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240"/>
        <w:rPr/>
      </w:pPr>
      <w:r>
        <w:rPr>
          <w:rFonts w:cs="Times New Roman" w:ascii="Times New Roman" w:hAnsi="Times New Roman"/>
          <w:b/>
          <w:bCs/>
          <w:sz w:val="18"/>
          <w:szCs w:val="18"/>
          <w:lang w:val="en-GB"/>
        </w:rPr>
        <w:t>Table S2.</w:t>
      </w:r>
      <w:r>
        <w:rPr>
          <w:rFonts w:cs="Times New Roman" w:ascii="Times New Roman" w:hAnsi="Times New Roman"/>
          <w:sz w:val="18"/>
          <w:szCs w:val="18"/>
          <w:lang w:val="en-GB"/>
        </w:rPr>
        <w:t xml:space="preserve"> Crude hazard ratios from cause-specific survival analyses for incident screen-detected cancers and for interval cancer (overall and subtypes).</w:t>
      </w:r>
    </w:p>
    <w:tbl>
      <w:tblPr>
        <w:tblW w:w="11218" w:type="dxa"/>
        <w:jc w:val="left"/>
        <w:tblInd w:w="0" w:type="dxa"/>
        <w:tblLayout w:type="fixed"/>
        <w:tblCellMar>
          <w:top w:w="55" w:type="dxa"/>
          <w:left w:w="55" w:type="dxa"/>
          <w:bottom w:w="55" w:type="dxa"/>
          <w:right w:w="55" w:type="dxa"/>
        </w:tblCellMar>
      </w:tblPr>
      <w:tblGrid>
        <w:gridCol w:w="3275"/>
        <w:gridCol w:w="1297"/>
        <w:gridCol w:w="1265"/>
        <w:gridCol w:w="53"/>
        <w:gridCol w:w="1298"/>
        <w:gridCol w:w="45"/>
        <w:gridCol w:w="1363"/>
        <w:gridCol w:w="1298"/>
        <w:gridCol w:w="53"/>
        <w:gridCol w:w="1271"/>
      </w:tblGrid>
      <w:tr>
        <w:trPr/>
        <w:tc>
          <w:tcPr>
            <w:tcW w:w="3275" w:type="dxa"/>
            <w:tcBorders/>
            <w:vAlign w:val="center"/>
          </w:tcPr>
          <w:p>
            <w:pPr>
              <w:pStyle w:val="TableContents"/>
              <w:snapToGrid w:val="false"/>
              <w:rPr/>
            </w:pPr>
            <w:r>
              <w:rPr/>
            </w:r>
          </w:p>
        </w:tc>
        <w:tc>
          <w:tcPr>
            <w:tcW w:w="1297"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Incident SDC</w:t>
            </w:r>
          </w:p>
        </w:tc>
        <w:tc>
          <w:tcPr>
            <w:tcW w:w="1318" w:type="dxa"/>
            <w:gridSpan w:val="2"/>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IC</w:t>
            </w:r>
          </w:p>
        </w:tc>
        <w:tc>
          <w:tcPr>
            <w:tcW w:w="1298"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TI</w:t>
            </w:r>
          </w:p>
        </w:tc>
        <w:tc>
          <w:tcPr>
            <w:tcW w:w="1408" w:type="dxa"/>
            <w:gridSpan w:val="2"/>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FN</w:t>
            </w:r>
          </w:p>
        </w:tc>
        <w:tc>
          <w:tcPr>
            <w:tcW w:w="1298"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MS</w:t>
            </w:r>
          </w:p>
        </w:tc>
        <w:tc>
          <w:tcPr>
            <w:tcW w:w="1324" w:type="dxa"/>
            <w:gridSpan w:val="2"/>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OT</w:t>
            </w:r>
          </w:p>
        </w:tc>
      </w:tr>
      <w:tr>
        <w:trPr/>
        <w:tc>
          <w:tcPr>
            <w:tcW w:w="3275" w:type="dxa"/>
            <w:tcBorders>
              <w:bottom w:val="single" w:sz="8" w:space="0" w:color="000000"/>
            </w:tcBorders>
            <w:vAlign w:val="center"/>
          </w:tcPr>
          <w:p>
            <w:pPr>
              <w:pStyle w:val="TableContents"/>
              <w:snapToGrid w:val="false"/>
              <w:rPr>
                <w:rFonts w:ascii="Times New Roman" w:hAnsi="Times New Roman" w:cs="Times New Roman"/>
                <w:sz w:val="18"/>
                <w:szCs w:val="18"/>
              </w:rPr>
            </w:pPr>
            <w:r>
              <w:rPr>
                <w:rFonts w:cs="Times New Roman" w:ascii="Times New Roman" w:hAnsi="Times New Roman"/>
                <w:sz w:val="18"/>
                <w:szCs w:val="18"/>
              </w:rPr>
            </w:r>
          </w:p>
        </w:tc>
        <w:tc>
          <w:tcPr>
            <w:tcW w:w="1297" w:type="dxa"/>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HR* (95%CI)</w:t>
            </w:r>
          </w:p>
        </w:tc>
        <w:tc>
          <w:tcPr>
            <w:tcW w:w="1318"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HR* (95%CI)</w:t>
            </w:r>
          </w:p>
        </w:tc>
        <w:tc>
          <w:tcPr>
            <w:tcW w:w="1298" w:type="dxa"/>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HR* (95%CI)</w:t>
            </w:r>
          </w:p>
        </w:tc>
        <w:tc>
          <w:tcPr>
            <w:tcW w:w="1408"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HR* (95%CI)</w:t>
            </w:r>
          </w:p>
        </w:tc>
        <w:tc>
          <w:tcPr>
            <w:tcW w:w="1298" w:type="dxa"/>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HR* (95%CI)</w:t>
            </w:r>
          </w:p>
        </w:tc>
        <w:tc>
          <w:tcPr>
            <w:tcW w:w="1324"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HR* (95%CI)</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Reading Method</w:t>
            </w:r>
          </w:p>
        </w:tc>
        <w:tc>
          <w:tcPr>
            <w:tcW w:w="129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18"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08"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324"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Single vs Double</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3 (0.85-1.02)</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02 (0.89-1.16)</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8 (0.60-1.02)</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85 (0.59-1.23)</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38 (0.21-0.68)</w:t>
            </w:r>
          </w:p>
        </w:tc>
        <w:tc>
          <w:tcPr>
            <w:tcW w:w="1324"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8 (0.38-1.21)</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Type of mammogram</w:t>
            </w:r>
          </w:p>
        </w:tc>
        <w:tc>
          <w:tcPr>
            <w:tcW w:w="129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18"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08"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324"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DM vs SFM</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3 (1.35-1.74)</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29 (1.06-1.57)</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71 (1.25-2.35)</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1 (1.00-2.58)</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5 (0.29-1.48)</w:t>
            </w:r>
          </w:p>
        </w:tc>
        <w:tc>
          <w:tcPr>
            <w:tcW w:w="1324"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52 (0.16-1.63)</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Early Recall</w:t>
            </w:r>
          </w:p>
        </w:tc>
        <w:tc>
          <w:tcPr>
            <w:tcW w:w="129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18"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08"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324" w:type="dxa"/>
            <w:gridSpan w:val="2"/>
            <w:tcBorders/>
            <w:vAlign w:val="center"/>
          </w:tcPr>
          <w:p>
            <w:pPr>
              <w:pStyle w:val="TableContents"/>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 vs No</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1 (3.10-3.98)</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10 (0.83-1.45)</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0 (0.66-1.85)</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9 (0.64-2.62)</w:t>
            </w:r>
          </w:p>
        </w:tc>
        <w:tc>
          <w:tcPr>
            <w:tcW w:w="129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0.84 (0.31-2.28)</w:t>
            </w:r>
          </w:p>
        </w:tc>
        <w:tc>
          <w:tcPr>
            <w:tcW w:w="1324" w:type="dxa"/>
            <w:gridSpan w:val="2"/>
            <w:tcBorders/>
            <w:vAlign w:val="center"/>
          </w:tcPr>
          <w:p>
            <w:pPr>
              <w:pStyle w:val="TableContents"/>
              <w:snapToGrid w:val="false"/>
              <w:jc w:val="center"/>
              <w:rPr>
                <w:rFonts w:ascii="Times New Roman" w:hAnsi="Times New Roman" w:cs="Times New Roman"/>
                <w:sz w:val="18"/>
                <w:szCs w:val="18"/>
              </w:rPr>
            </w:pPr>
            <w:r>
              <w:rPr>
                <w:rFonts w:cs="Times New Roman" w:ascii="Times New Roman" w:hAnsi="Times New Roman"/>
                <w:sz w:val="18"/>
                <w:szCs w:val="18"/>
              </w:rPr>
              <w:t>+</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Previous false-positive</w:t>
            </w:r>
          </w:p>
        </w:tc>
        <w:tc>
          <w:tcPr>
            <w:tcW w:w="129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18"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08"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324"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 vs No</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1 (2.13-2.72)</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63 (2.24-3.09)</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27 (1.66-3.09)</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50 (4.73-8.93)</w:t>
            </w:r>
          </w:p>
        </w:tc>
        <w:tc>
          <w:tcPr>
            <w:tcW w:w="129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56 (0.84-2.89)</w:t>
            </w:r>
          </w:p>
        </w:tc>
        <w:tc>
          <w:tcPr>
            <w:tcW w:w="1324"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0.34 (0.08-1.39)</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HRT use</w:t>
            </w:r>
          </w:p>
        </w:tc>
        <w:tc>
          <w:tcPr>
            <w:tcW w:w="129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18"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08"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324"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 vs No</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2 (0.81-1.04)</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18 (1.00-1.39)</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3 (0.92-1.65)</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4 (0.73-1.78)</w:t>
            </w:r>
          </w:p>
        </w:tc>
        <w:tc>
          <w:tcPr>
            <w:tcW w:w="129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43 (0.91-2.22)</w:t>
            </w:r>
          </w:p>
        </w:tc>
        <w:tc>
          <w:tcPr>
            <w:tcW w:w="1324"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0.84 (0.42-1.67)</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Menopausal status</w:t>
            </w:r>
          </w:p>
        </w:tc>
        <w:tc>
          <w:tcPr>
            <w:tcW w:w="1297"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18"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08"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98"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324"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Premenopausal vs Postmenopausal</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6 (0.75-1.00)</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41 (1.20-1.65)</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4 (0.84-1.54)</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5 (0.79-1.98)</w:t>
            </w:r>
          </w:p>
        </w:tc>
        <w:tc>
          <w:tcPr>
            <w:tcW w:w="129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0.77 (0.44-1.33)</w:t>
            </w:r>
          </w:p>
        </w:tc>
        <w:tc>
          <w:tcPr>
            <w:tcW w:w="1324"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38 (0.82-2.33)</w:t>
            </w:r>
          </w:p>
        </w:tc>
      </w:tr>
      <w:tr>
        <w:trPr/>
        <w:tc>
          <w:tcPr>
            <w:tcW w:w="3275" w:type="dxa"/>
            <w:tcBorders/>
            <w:vAlign w:val="center"/>
          </w:tcPr>
          <w:p>
            <w:pPr>
              <w:pStyle w:val="Normal"/>
              <w:rPr>
                <w:rFonts w:ascii="Times New Roman" w:hAnsi="Times New Roman" w:cs="Times New Roman"/>
                <w:b/>
                <w:b/>
                <w:bCs/>
                <w:sz w:val="18"/>
                <w:szCs w:val="18"/>
                <w:lang w:val="en-GB"/>
              </w:rPr>
            </w:pPr>
            <w:r>
              <w:rPr>
                <w:rFonts w:cs="Times New Roman" w:ascii="Times New Roman" w:hAnsi="Times New Roman"/>
                <w:b/>
                <w:bCs/>
                <w:sz w:val="18"/>
                <w:szCs w:val="18"/>
                <w:lang w:val="en-GB"/>
              </w:rPr>
              <w:t>Family history of breast cancer</w:t>
            </w:r>
          </w:p>
        </w:tc>
        <w:tc>
          <w:tcPr>
            <w:tcW w:w="1297"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265"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396" w:type="dxa"/>
            <w:gridSpan w:val="3"/>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363"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351" w:type="dxa"/>
            <w:gridSpan w:val="2"/>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271"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 vs No</w:t>
            </w:r>
          </w:p>
        </w:tc>
        <w:tc>
          <w:tcPr>
            <w:tcW w:w="129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2 (1.64-2.02)</w:t>
            </w:r>
          </w:p>
        </w:tc>
        <w:tc>
          <w:tcPr>
            <w:tcW w:w="131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67 (1.43-1.95)</w:t>
            </w:r>
          </w:p>
        </w:tc>
        <w:tc>
          <w:tcPr>
            <w:tcW w:w="1298"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98 (1.51-2.61)</w:t>
            </w:r>
          </w:p>
        </w:tc>
        <w:tc>
          <w:tcPr>
            <w:tcW w:w="1408"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41 (0.90-2.22)</w:t>
            </w:r>
          </w:p>
        </w:tc>
        <w:tc>
          <w:tcPr>
            <w:tcW w:w="129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52 (0.93-2.48)</w:t>
            </w:r>
          </w:p>
        </w:tc>
        <w:tc>
          <w:tcPr>
            <w:tcW w:w="1324"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41 (0.75-2.64)</w:t>
            </w:r>
          </w:p>
        </w:tc>
      </w:tr>
      <w:tr>
        <w:trPr/>
        <w:tc>
          <w:tcPr>
            <w:tcW w:w="3275" w:type="dxa"/>
            <w:tcBorders/>
            <w:vAlign w:val="center"/>
          </w:tcPr>
          <w:p>
            <w:pPr>
              <w:pStyle w:val="Normal"/>
              <w:rPr>
                <w:rFonts w:ascii="Times New Roman" w:hAnsi="Times New Roman" w:cs="Times New Roman"/>
                <w:b/>
                <w:b/>
                <w:bCs/>
                <w:sz w:val="18"/>
                <w:szCs w:val="18"/>
                <w:lang w:val="en-GB"/>
              </w:rPr>
            </w:pPr>
            <w:r>
              <w:rPr>
                <w:rFonts w:cs="Times New Roman" w:ascii="Times New Roman" w:hAnsi="Times New Roman"/>
                <w:b/>
                <w:bCs/>
                <w:sz w:val="18"/>
                <w:szCs w:val="18"/>
                <w:lang w:val="en-GB"/>
              </w:rPr>
              <w:t>Previous benign biopsy outside screening</w:t>
            </w:r>
          </w:p>
        </w:tc>
        <w:tc>
          <w:tcPr>
            <w:tcW w:w="1297"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265"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396" w:type="dxa"/>
            <w:gridSpan w:val="3"/>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363"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351" w:type="dxa"/>
            <w:gridSpan w:val="2"/>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271" w:type="dxa"/>
            <w:tcBorders/>
            <w:vAlign w:val="center"/>
          </w:tcPr>
          <w:p>
            <w:pPr>
              <w:pStyle w:val="Normal"/>
              <w:snapToGrid w:val="false"/>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r>
      <w:tr>
        <w:trPr/>
        <w:tc>
          <w:tcPr>
            <w:tcW w:w="3275" w:type="dxa"/>
            <w:tcBorders>
              <w:bottom w:val="single" w:sz="8" w:space="0" w:color="000000"/>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b/>
                <w:bCs/>
                <w:sz w:val="18"/>
                <w:szCs w:val="18"/>
                <w:lang w:val="en-GB"/>
              </w:rPr>
              <w:t xml:space="preserve">  </w:t>
            </w: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 vs No</w:t>
            </w:r>
          </w:p>
        </w:tc>
        <w:tc>
          <w:tcPr>
            <w:tcW w:w="1297" w:type="dxa"/>
            <w:tcBorders>
              <w:bottom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8 (1.22-1.57)</w:t>
            </w:r>
          </w:p>
        </w:tc>
        <w:tc>
          <w:tcPr>
            <w:tcW w:w="1318" w:type="dxa"/>
            <w:gridSpan w:val="2"/>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83 (1.55-2.15)</w:t>
            </w:r>
          </w:p>
        </w:tc>
        <w:tc>
          <w:tcPr>
            <w:tcW w:w="1298" w:type="dxa"/>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32 (0.96-1.83)</w:t>
            </w:r>
          </w:p>
        </w:tc>
        <w:tc>
          <w:tcPr>
            <w:tcW w:w="1408" w:type="dxa"/>
            <w:gridSpan w:val="2"/>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21 (1.50-3.25)</w:t>
            </w:r>
          </w:p>
        </w:tc>
        <w:tc>
          <w:tcPr>
            <w:tcW w:w="1298" w:type="dxa"/>
            <w:tcBorders>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49 (0.91-2.44)</w:t>
            </w:r>
          </w:p>
        </w:tc>
        <w:tc>
          <w:tcPr>
            <w:tcW w:w="1324"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15 (0.55-2.38)</w:t>
            </w:r>
          </w:p>
        </w:tc>
      </w:tr>
    </w:tbl>
    <w:p>
      <w:pPr>
        <w:pStyle w:val="TextBody"/>
        <w:spacing w:lineRule="auto" w:line="240" w:before="0" w:after="0"/>
        <w:rPr>
          <w:rFonts w:ascii="Times New Roman" w:hAnsi="Times New Roman" w:eastAsia="Times New Roman" w:cs="Times New Roman"/>
          <w:b/>
          <w:b/>
          <w:bCs/>
          <w:color w:val="00000A"/>
          <w:sz w:val="18"/>
          <w:szCs w:val="18"/>
        </w:rPr>
      </w:pPr>
      <w:r>
        <w:rPr>
          <w:sz w:val="18"/>
          <w:szCs w:val="18"/>
        </w:rPr>
        <w:t xml:space="preserve">+ We excluded early recall, because there were no cases of early recall in occult tumors. </w:t>
      </w:r>
    </w:p>
    <w:p>
      <w:pPr>
        <w:pStyle w:val="TextBody"/>
        <w:spacing w:lineRule="auto" w:line="240" w:before="0" w:after="0"/>
        <w:rPr/>
      </w:pPr>
      <w:r>
        <w:rPr>
          <w:rFonts w:eastAsia="Times New Roman" w:cs="Times New Roman" w:ascii="Times New Roman" w:hAnsi="Times New Roman"/>
          <w:b/>
          <w:bCs/>
          <w:color w:val="00000A"/>
          <w:sz w:val="18"/>
          <w:szCs w:val="18"/>
        </w:rPr>
        <w:t>Abbreviations</w:t>
      </w:r>
      <w:r>
        <w:rPr>
          <w:rFonts w:eastAsia="Times New Roman" w:cs="Times New Roman" w:ascii="Times New Roman" w:hAnsi="Times New Roman"/>
          <w:color w:val="00000A"/>
          <w:sz w:val="18"/>
          <w:szCs w:val="18"/>
        </w:rPr>
        <w:t>: SDC: Screen-detected cancer, IC: Interval Cancer, TI: True interval, FN: False-negative, MS: Minimal-signs, OT: Occult tumors, SFM: Screen-film mammography, DM: Digital mammography and HRT: Hormonal Replacement Therapy.</w:t>
      </w:r>
    </w:p>
    <w:sectPr>
      <w:footerReference w:type="default" r:id="rId2"/>
      <w:type w:val="nextPage"/>
      <w:pgSz w:orient="landscape" w:w="16838" w:h="11906"/>
      <w:pgMar w:left="1134" w:right="1134" w:gutter="0" w:header="0" w:top="1134"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ascii="Times New Roman" w:hAnsi="Times New Roman" w:cs="Times New Roman"/>
        <w:lang w:val="en-GB"/>
      </w:r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color w:val="808080"/>
      <w:sz w:val="28"/>
      <w:szCs w:val="28"/>
    </w:rPr>
  </w:style>
  <w:style w:type="character" w:styleId="WW8Num1z0">
    <w:name w:val="WW8Num1z0"/>
    <w:qFormat/>
    <w:rPr>
      <w:rFonts w:ascii="Times New Roman" w:hAnsi="Times New Roman" w:cs="Times New Roman"/>
      <w:lang w:val="en-GB"/>
    </w:rPr>
  </w:style>
  <w:style w:type="character" w:styleId="WW8Num2z0">
    <w:name w:val="WW8Num2z0"/>
    <w:qFormat/>
    <w:rPr>
      <w:rFonts w:ascii="Times New Roman" w:hAnsi="Times New Roman" w:cs="Times New Roman"/>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Fuentedeprrafopredeter">
    <w:name w:val="Fuente de párrafo predeter."/>
    <w:qFormat/>
    <w:rPr/>
  </w:style>
  <w:style w:type="character" w:styleId="WWFuentedeprrafopredeter">
    <w:name w:val="WW-Fuente de párrafo predeter."/>
    <w:qFormat/>
    <w:rPr/>
  </w:style>
  <w:style w:type="character" w:styleId="InternetLink">
    <w:name w:val="Hyperlink"/>
    <w:rPr>
      <w:color w:val="000080"/>
      <w:u w:val="single"/>
      <w:lang w:val="zxx" w:bidi="zxx"/>
    </w:rPr>
  </w:style>
  <w:style w:type="character" w:styleId="EncabezadoCar">
    <w:name w:val="Encabezado Car"/>
    <w:qFormat/>
    <w:rPr>
      <w:rFonts w:ascii="Liberation Serif;Times New Roman" w:hAnsi="Liberation Serif;Times New Roman" w:eastAsia="Droid Sans Fallback;Times New Roman" w:cs="Mangal"/>
      <w:kern w:val="2"/>
      <w:sz w:val="24"/>
      <w:szCs w:val="21"/>
      <w:lang w:val="en-US" w:eastAsia="zh-CN" w:bidi="hi-IN"/>
    </w:rPr>
  </w:style>
  <w:style w:type="character" w:styleId="PiedepginaCar">
    <w:name w:val="Pie de página Car"/>
    <w:qFormat/>
    <w:rPr>
      <w:rFonts w:ascii="Liberation Serif;Times New Roman" w:hAnsi="Liberation Serif;Times New Roman" w:eastAsia="Droid Sans Fallback;Times New Roman" w:cs="FreeSans;Times New Roman"/>
      <w:kern w:val="2"/>
      <w:sz w:val="24"/>
      <w:szCs w:val="24"/>
      <w:lang w:val="en-US" w:eastAsia="zh-CN" w:bidi="hi-IN"/>
    </w:rPr>
  </w:style>
  <w:style w:type="character" w:styleId="LineNumbering">
    <w:name w:val="Line Number"/>
    <w:rPr/>
  </w:style>
  <w:style w:type="character" w:styleId="Refdecomentario">
    <w:name w:val="Ref. de comentario"/>
    <w:qFormat/>
    <w:rPr>
      <w:rFonts w:cs="Times New Roman"/>
      <w:sz w:val="16"/>
    </w:rPr>
  </w:style>
  <w:style w:type="character" w:styleId="TextocomentarioCar">
    <w:name w:val="Texto comentario Car"/>
    <w:qFormat/>
    <w:rPr>
      <w:lang w:val="ca-ES"/>
    </w:rPr>
  </w:style>
  <w:style w:type="character" w:styleId="TextodegloboCar">
    <w:name w:val="Texto de globo Car"/>
    <w:qFormat/>
    <w:rPr>
      <w:rFonts w:ascii="Tahoma" w:hAnsi="Tahoma" w:eastAsia="Droid Sans Fallback;Times New Roman" w:cs="Mangal"/>
      <w:kern w:val="2"/>
      <w:sz w:val="16"/>
      <w:szCs w:val="14"/>
      <w:lang w:val="en-US" w:eastAsia="zh-CN" w:bidi="hi-IN"/>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Arial" w:hAnsi="Liberation Sans;Arial" w:eastAsia="WenQuanYi Micro Hei"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Times New Roman"/>
    </w:rPr>
  </w:style>
  <w:style w:type="paragraph" w:styleId="Epgrafe">
    <w:name w:val="Epígrafe"/>
    <w:basedOn w:val="Normal"/>
    <w:qFormat/>
    <w:pPr>
      <w:suppressLineNumbers/>
      <w:spacing w:before="120" w:after="120"/>
    </w:pPr>
    <w:rPr>
      <w:rFonts w:cs="FreeSans;Times New Roman"/>
      <w:i/>
      <w:iCs/>
      <w:sz w:val="24"/>
      <w:szCs w:val="24"/>
    </w:rPr>
  </w:style>
  <w:style w:type="paragraph" w:styleId="WWEpgrafe">
    <w:name w:val="WW-Epígrafe"/>
    <w:basedOn w:val="Normal"/>
    <w:qFormat/>
    <w:pPr>
      <w:suppressLineNumbers/>
      <w:spacing w:before="120" w:after="120"/>
    </w:pPr>
    <w:rPr>
      <w:rFonts w:cs="FreeSans;Times New Roman"/>
      <w:i/>
      <w:iCs/>
      <w:sz w:val="24"/>
      <w:szCs w:val="24"/>
    </w:rPr>
  </w:style>
  <w:style w:type="paragraph" w:styleId="Ttulo1">
    <w:name w:val="Título1"/>
    <w:basedOn w:val="Heading"/>
    <w:next w:val="TextBody"/>
    <w:qFormat/>
    <w:pPr>
      <w:jc w:val="center"/>
    </w:pPr>
    <w:rPr>
      <w:b/>
      <w:bCs/>
      <w:sz w:val="36"/>
      <w:szCs w:val="36"/>
    </w:rPr>
  </w:style>
  <w:style w:type="paragraph" w:styleId="Quotations">
    <w:name w:val="Quotations"/>
    <w:basedOn w:val="Normal"/>
    <w:qFormat/>
    <w:pPr>
      <w:spacing w:before="0" w:after="283"/>
      <w:ind w:left="567" w:right="567" w:hanging="0"/>
    </w:pPr>
    <w:rPr/>
  </w:style>
  <w:style w:type="paragraph" w:styleId="Ttulo">
    <w:name w:val="Título"/>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Western">
    <w:name w:val="western"/>
    <w:basedOn w:val="Normal"/>
    <w:qFormat/>
    <w:pPr>
      <w:widowControl/>
      <w:suppressAutoHyphens w:val="false"/>
      <w:spacing w:lineRule="auto" w:line="288" w:before="100" w:after="142"/>
    </w:pPr>
    <w:rPr>
      <w:rFonts w:eastAsia="Times New Roman" w:cs="Liberation Serif;Times New Roman"/>
      <w:color w:val="000000"/>
      <w:kern w:val="2"/>
      <w:lang w:val="es-ES" w:eastAsia="zh-TW" w:bidi="ar-SA"/>
    </w:rPr>
  </w:style>
  <w:style w:type="paragraph" w:styleId="TableContents">
    <w:name w:val="Table Contents"/>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style>
  <w:style w:type="paragraph" w:styleId="TableHeading">
    <w:name w:val="Table Heading"/>
    <w:basedOn w:val="TableContents"/>
    <w:qFormat/>
    <w:pPr>
      <w:suppressLineNumbers/>
      <w:jc w:val="center"/>
    </w:pPr>
    <w:rPr>
      <w:b/>
      <w:bCs/>
    </w:rPr>
  </w:style>
  <w:style w:type="paragraph" w:styleId="Header">
    <w:name w:val="Header"/>
    <w:basedOn w:val="Normal"/>
    <w:pPr>
      <w:tabs>
        <w:tab w:val="clear" w:pos="709"/>
        <w:tab w:val="center" w:pos="4252" w:leader="none"/>
        <w:tab w:val="right" w:pos="8504" w:leader="none"/>
      </w:tabs>
    </w:pPr>
    <w:rPr>
      <w:rFonts w:cs="Mangal"/>
      <w:szCs w:val="21"/>
    </w:rPr>
  </w:style>
  <w:style w:type="paragraph" w:styleId="Textocomentario">
    <w:name w:val="Texto comentario"/>
    <w:basedOn w:val="Normal"/>
    <w:qFormat/>
    <w:pPr>
      <w:widowControl/>
      <w:suppressAutoHyphens w:val="false"/>
    </w:pPr>
    <w:rPr>
      <w:rFonts w:ascii="Times New Roman" w:hAnsi="Times New Roman" w:eastAsia="Times New Roman" w:cs="Times New Roman"/>
      <w:kern w:val="2"/>
      <w:sz w:val="20"/>
      <w:szCs w:val="20"/>
      <w:lang w:val="ca-ES" w:bidi="ar-SA"/>
    </w:rPr>
  </w:style>
  <w:style w:type="paragraph" w:styleId="Textodeglobo">
    <w:name w:val="Texto de globo"/>
    <w:basedOn w:val="Normal"/>
    <w:qFormat/>
    <w:pPr/>
    <w:rPr>
      <w:rFonts w:ascii="Tahoma" w:hAnsi="Tahoma" w:cs="Mangal"/>
      <w:sz w:val="16"/>
      <w:szCs w:val="14"/>
    </w:rPr>
  </w:style>
  <w:style w:type="paragraph" w:styleId="WWTtulo">
    <w:name w:val="WW-Título"/>
    <w:basedOn w:val="Heading"/>
    <w:next w:val="TextBody"/>
    <w:qFormat/>
    <w:pPr>
      <w:jc w:val="center"/>
    </w:pPr>
    <w:rPr>
      <w:b/>
      <w:bCs/>
      <w:sz w:val="56"/>
      <w:szCs w:val="5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2:46:00Z</dcterms:created>
  <dc:creator>Jordi Blanch i Font</dc:creator>
  <dc:description/>
  <dc:language>en-US</dc:language>
  <cp:lastModifiedBy>Jordi i</cp:lastModifiedBy>
  <dcterms:modified xsi:type="dcterms:W3CDTF">2014-08-06T12:49:00Z</dcterms:modified>
  <cp:revision>3</cp:revision>
  <dc:subject/>
  <dc:title>Impact of risk factors on different interval cancer subtypes in a population-based breast cancer screening program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jblanchifont@gmail.com@www.mendeley.com</vt:lpwstr>
  </property>
  <property fmtid="{D5CDD505-2E9C-101B-9397-08002B2CF9AE}" pid="5" name="Mendeley_Bookmark_3rRo8hoPoI_1">
    <vt:lpwstr>ADDIN CSL_CITATION {"citationItems": [{"itemData": {"page": "1158-63", "DOI": "10.1002/ijc.21941", "issue": "5", "issued": {"date-parts": [["2006", "10", "1"]]}, "ISSN": "0020-7136", "id": "ITEM-1", "title": "Methodological issues in international compari</vt:lpwstr>
  </property>
  <property fmtid="{D5CDD505-2E9C-101B-9397-08002B2CF9AE}" pid="6" name="Mendeley_Bookmark_3rRo8hoPoI_10">
    <vt:lpwstr>"Sasieni", "non-dropping-particle": ""}, {"dropping-particle": "", "suffix": "", "parse-names": false, "given": "Carrie", "family": "Klabunde", "non-dropping-particle": ""}, {"dropping-particle": "", "suffix": "", "parse-names": false, "given": "Jean-Pier</vt:lpwstr>
  </property>
  <property fmtid="{D5CDD505-2E9C-101B-9397-08002B2CF9AE}" pid="7" name="Mendeley_Bookmark_3rRo8hoPoI_11">
    <vt:lpwstr>re", "family": "Landtsheer", "non-dropping-particle": "De"}, {"dropping-particle": "", "suffix": "", "parse-names": false, "given": "Bonnie C", "family": "Yankaskas", "non-dropping-particle": ""}, {"dropping-particle": "", "suffix": "", "parse-names": fal</vt:lpwstr>
  </property>
  <property fmtid="{D5CDD505-2E9C-101B-9397-08002B2CF9AE}" pid="8" name="Mendeley_Bookmark_3rRo8hoPoI_12">
    <vt:lpwstr>se, "given": "Jacques", "family": "Fracheboud", "non-dropping-particle": ""}], "volume": "119", "container-title": "International journal of cancer. Journal international du cancer", "type": "article-journal"}, "id": "ITEM-1", "uris": ["http://www.mendele</vt:lpwstr>
  </property>
  <property fmtid="{D5CDD505-2E9C-101B-9397-08002B2CF9AE}" pid="9" name="Mendeley_Bookmark_3rRo8hoPoI_13">
    <vt:lpwstr>y.com/documents/?uuid=ed9f8808-e4ce-4ee8-90d0-99f49c52ffa1"]}, {"itemData": {"page": "30-5", "DOI": "10.1258/jms.2008.007016", "issue": "1", "issued": {"date-parts": [["2008", "1"]]}, "ISSN": "0969-1413", "id": "ITEM-2", "title": "Incidence of interval br</vt:lpwstr>
  </property>
  <property fmtid="{D5CDD505-2E9C-101B-9397-08002B2CF9AE}" pid="10" name="Mendeley_Bookmark_3rRo8hoPoI_14">
    <vt:lpwstr>east cancers after 650,000 negative mammographies in 13 Italian health districts.", "PMID": "18416953", "abstract": "To estimate the total proportional incidence of interval breast cancers in a two-yearly mammography screening programme, and to perform su</vt:lpwstr>
  </property>
  <property fmtid="{D5CDD505-2E9C-101B-9397-08002B2CF9AE}" pid="11" name="Mendeley_Bookmark_3rRo8hoPoI_15">
    <vt:lpwstr>bgroup analyses by woman's age, screening centre-specific recall rate and screening round.", "author": [{"dropping-particle": "", "suffix": "", "parse-names": false, "given": "Lauro", "family": "Bucchi", "non-dropping-particle": ""}, {"dropping-particle":</vt:lpwstr>
  </property>
  <property fmtid="{D5CDD505-2E9C-101B-9397-08002B2CF9AE}" pid="12" name="Mendeley_Bookmark_3rRo8hoPoI_16">
    <vt:lpwstr> "", "suffix": "", "parse-names": false, "given": "Alessandra", "family": "Ravaioli", "non-dropping-particle": ""}, {"dropping-particle": "", "suffix": "", "parse-names": false, "given": "Flavia", "family": "Foca", "non-dropping-particle": ""}, {"dropping</vt:lpwstr>
  </property>
  <property fmtid="{D5CDD505-2E9C-101B-9397-08002B2CF9AE}" pid="13" name="Mendeley_Bookmark_3rRo8hoPoI_17">
    <vt:lpwstr>-particle": "", "suffix": "", "parse-names": false, "given": "Americo", "family": "Colamartini", "non-dropping-particle": ""}, {"dropping-particle": "", "suffix": "", "parse-names": false, "given": "Fabio", "family": "Falcini", "non-dropping-particle": ""</vt:lpwstr>
  </property>
  <property fmtid="{D5CDD505-2E9C-101B-9397-08002B2CF9AE}" pid="14" name="Mendeley_Bookmark_3rRo8hoPoI_18">
    <vt:lpwstr>}, {"dropping-particle": "", "suffix": "", "parse-names": false, "given": "Carlo", "family": "Naldoni", "non-dropping-particle": ""}], "volume": "15", "container-title": "Journal of medical screening", "type": "article-journal"}, "id": "ITEM-2", "uris": [</vt:lpwstr>
  </property>
  <property fmtid="{D5CDD505-2E9C-101B-9397-08002B2CF9AE}" pid="15" name="Mendeley_Bookmark_3rRo8hoPoI_19">
    <vt:lpwstr>"http://www.mendeley.com/documents/?uuid=cc427b92-a6c0-4c4e-ae6f-4f40aed84c4d"]}, {"itemData": {"page": "87-93", "DOI": "10.1097/CEJ.0b013e32833548ed", "issue": "2", "issued": {"date-parts": [["2010", "3"]]}, "ISSN": "1473-5709", "id": "ITEM-3", "title": </vt:lpwstr>
  </property>
  <property fmtid="{D5CDD505-2E9C-101B-9397-08002B2CF9AE}" pid="16" name="Mendeley_Bookmark_3rRo8hoPoI_2">
    <vt:lpwstr>son of interval breast cancers.", "PMID": "16570280", "abstract": "International comparisons of interval cancers (IC) are important to better understand the relationship between programmes' performance and screening practices. In this respect, differences</vt:lpwstr>
  </property>
  <property fmtid="{D5CDD505-2E9C-101B-9397-08002B2CF9AE}" pid="17" name="Mendeley_Bookmark_3rRo8hoPoI_20">
    <vt:lpwstr>"A pooled analysis of interval cancer rates in six European countries.", "PMID": "20010429", "abstract": "The objective of this study was to assess detection rates and interval breast cancer (IC) rates from eight programmes in the European Breast Cancer S</vt:lpwstr>
  </property>
  <property fmtid="{D5CDD505-2E9C-101B-9397-08002B2CF9AE}" pid="18" name="Mendeley_Bookmark_3rRo8hoPoI_21">
    <vt:lpwstr>creening Network. A common data collection protocol was used to explore differences in IC rates among programmes and discuss their potential determinants. Pooled analysis was used to describe IC rates by age, compliance in screening, recall rate, screenin</vt:lpwstr>
  </property>
  <property fmtid="{D5CDD505-2E9C-101B-9397-08002B2CF9AE}" pid="19" name="Mendeley_Bookmark_3rRo8hoPoI_22">
    <vt:lpwstr>g detection (SD) rate and expected breast cancer incidence. Participation in screening averaged 77.9% (range 42.6-88.7%), recall rate 5.4% (range 3.3-17.7%) in the initial and 3.4% (range 1.8-8.9%) in the subsequent screening rounds, and SD rate was 60.4 </vt:lpwstr>
  </property>
  <property fmtid="{D5CDD505-2E9C-101B-9397-08002B2CF9AE}" pid="20" name="Mendeley_Bookmark_3rRo8hoPoI_23">
    <vt:lpwstr>(range 41.6-91) per 10 000 women in initial and 38.5 (range 31.3-62.6) in subsequent screens. IC rate during first 12 months after screening was 5.9 (range 2.1-7.3) per 10 000 women screened negative and 12.6 (range 6.3-15) in the second year of the inter</vt:lpwstr>
  </property>
  <property fmtid="{D5CDD505-2E9C-101B-9397-08002B2CF9AE}" pid="21" name="Mendeley_Bookmark_3rRo8hoPoI_24">
    <vt:lpwstr>val. IC comprised 28% of the IC and SD cancers. The ratio between IC rate and expected incidence was 0.29 for the first 12 months and 0.63 for the 13-24 months period. Sensitivity was higher for the ages 60-69 years and for initial tests than subsequent t</vt:lpwstr>
  </property>
  <property fmtid="{D5CDD505-2E9C-101B-9397-08002B2CF9AE}" pid="22" name="Mendeley_Bookmark_3rRo8hoPoI_25">
    <vt:lpwstr>ests. There were distinct differences in the IC rates between programmes. The results of this study reveal large variations in screening sensitivity and performance. Pooled evaluation of some process indicators within the European breast cancer screening </vt:lpwstr>
  </property>
  <property fmtid="{D5CDD505-2E9C-101B-9397-08002B2CF9AE}" pid="23" name="Mendeley_Bookmark_3rRo8hoPoI_26">
    <vt:lpwstr>programmes proved to be feasible and is likely to be useful for the future, particularly if it is performed regularly and extensively.", "author": [{"dropping-particle": "", "suffix": "", "parse-names": false, "given": "Sven", "family": "T\u00f6rnberg", "</vt:lpwstr>
  </property>
  <property fmtid="{D5CDD505-2E9C-101B-9397-08002B2CF9AE}" pid="24" name="Mendeley_Bookmark_3rRo8hoPoI_27">
    <vt:lpwstr>non-dropping-particle": ""}, {"dropping-particle": "", "suffix": "", "parse-names": false, "given": "Levent", "family": "Kemetli", "non-dropping-particle": ""}, {"dropping-particle": "", "suffix": "", "parse-names": false, "given": "Nieves", "family": "As</vt:lpwstr>
  </property>
  <property fmtid="{D5CDD505-2E9C-101B-9397-08002B2CF9AE}" pid="25" name="Mendeley_Bookmark_3rRo8hoPoI_28">
    <vt:lpwstr>cunce", "non-dropping-particle": ""}, {"dropping-particle": "", "suffix": "", "parse-names": false, "given": "Solveig", "family": "Hofvind", "non-dropping-particle": ""}, {"dropping-particle": "", "suffix": "", "parse-names": false, "given": "Ahti", "fami</vt:lpwstr>
  </property>
  <property fmtid="{D5CDD505-2E9C-101B-9397-08002B2CF9AE}" pid="26" name="Mendeley_Bookmark_3rRo8hoPoI_29">
    <vt:lpwstr>ly": "Anttila", "non-dropping-particle": ""}, {"dropping-particle": "", "suffix": "", "parse-names": false, "given": "Brigitte", "family": "S\u00e8radour", "non-dropping-particle": ""}, {"dropping-particle": "", "suffix": "", "parse-names": false, "given"</vt:lpwstr>
  </property>
  <property fmtid="{D5CDD505-2E9C-101B-9397-08002B2CF9AE}" pid="27" name="Mendeley_Bookmark_3rRo8hoPoI_3">
    <vt:lpwstr> in (i) definition, (ii) identification and (iii) quantification of IC have received little attention. To examine these 3 comparability issues and activities involving IC, an assessment was conducted among member countries of the International Breast Canc</vt:lpwstr>
  </property>
  <property fmtid="{D5CDD505-2E9C-101B-9397-08002B2CF9AE}" pid="28" name="Mendeley_Bookmark_3rRo8hoPoI_30">
    <vt:lpwstr>: "Eugenio", "family": "Paci", "non-dropping-particle": ""}, {"dropping-particle": "", "suffix": "", "parse-names": false, "given": "Cathrine", "family": "Guldenfels", "non-dropping-particle": ""}, {"dropping-particle": "", "suffix": "", "parse-names": fa</vt:lpwstr>
  </property>
  <property fmtid="{D5CDD505-2E9C-101B-9397-08002B2CF9AE}" pid="29" name="Mendeley_Bookmark_3rRo8hoPoI_31">
    <vt:lpwstr>lse, "given": "Edward", "family": "Azavedo", "non-dropping-particle": ""}, {"dropping-particle": "", "suffix": "", "parse-names": false, "given": "Alfonso", "family": "Frigerio", "non-dropping-particle": ""}, {"dropping-particle": "", "suffix": "", "parse</vt:lpwstr>
  </property>
  <property fmtid="{D5CDD505-2E9C-101B-9397-08002B2CF9AE}" pid="30" name="Mendeley_Bookmark_3rRo8hoPoI_32">
    <vt:lpwstr>-names": false, "given": "Vitor", "family": "Rodrigues", "non-dropping-particle": ""}, {"dropping-particle": "", "suffix": "", "parse-names": false, "given": "Antonio", "family": "Ponti", "non-dropping-particle": ""}], "volume": "19", "container-title": "</vt:lpwstr>
  </property>
  <property fmtid="{D5CDD505-2E9C-101B-9397-08002B2CF9AE}" pid="31" name="Mendeley_Bookmark_3rRo8hoPoI_33">
    <vt:lpwstr>European journal of cancer prevention : the official journal of the European Cancer Prevention Organisation (ECP)", "type": "article-journal"}, "id": "ITEM-3", "uris": ["http://www.mendeley.com/documents/?uuid=a2e732e2-fa08-47ba-927e-6e9633129f34"]}, {"it</vt:lpwstr>
  </property>
  <property fmtid="{D5CDD505-2E9C-101B-9397-08002B2CF9AE}" pid="32" name="Mendeley_Bookmark_3rRo8hoPoI_34">
    <vt:lpwstr>emData": {"page": "781-7", "DOI": "10.3238/arztebl.2012.0781", "issue": "46", "issued": {"date-parts": [["2012", "11"]]}, "ISSN": "1866-0452", "id": "ITEM-4", "title": "The incidence of interval cancers in the German mammography screening program: results</vt:lpwstr>
  </property>
  <property fmtid="{D5CDD505-2E9C-101B-9397-08002B2CF9AE}" pid="33" name="Mendeley_Bookmark_3rRo8hoPoI_35">
    <vt:lpwstr> from the population-based cancer registry in North Rhine-Westphalia.", "PMID": "23264826", "abstract": "Cancer screening programs must meet high standards for quality and effectiveness, because many healthy persons need to be screened to detect relativel</vt:lpwstr>
  </property>
  <property fmtid="{D5CDD505-2E9C-101B-9397-08002B2CF9AE}" pid="34" name="Mendeley_Bookmark_3rRo8hoPoI_36">
    <vt:lpwstr>y few cases of cancer. In this study, we use the rate of interval cancers as an important surrogate indicator for evaluating the German mammography screening program (MSP).", "author": [{"dropping-particle": "", "suffix": "", "parse-names": false, "given"</vt:lpwstr>
  </property>
  <property fmtid="{D5CDD505-2E9C-101B-9397-08002B2CF9AE}" pid="35" name="Mendeley_Bookmark_3rRo8hoPoI_37">
    <vt:lpwstr>: "Oliver", "family": "Heidinger", "non-dropping-particle": ""}, {"dropping-particle": "", "suffix": "", "parse-names": false, "given": "Wolf Ulrich", "family": "Batzler", "non-dropping-particle": ""}, {"dropping-particle": "", "suffix": "", "parse-names"</vt:lpwstr>
  </property>
  <property fmtid="{D5CDD505-2E9C-101B-9397-08002B2CF9AE}" pid="36" name="Mendeley_Bookmark_3rRo8hoPoI_38">
    <vt:lpwstr>: false, "given": "Volker", "family": "Krieg", "non-dropping-particle": ""}, {"dropping-particle": "", "suffix": "", "parse-names": false, "given": "Stefanie", "family": "Weigel", "non-dropping-particle": ""}, {"dropping-particle": "", "suffix": "", "pars</vt:lpwstr>
  </property>
  <property fmtid="{D5CDD505-2E9C-101B-9397-08002B2CF9AE}" pid="37" name="Mendeley_Bookmark_3rRo8hoPoI_39">
    <vt:lpwstr>e-names": false, "given": "Cornelis", "family": "Biesheuvel", "non-dropping-particle": ""}, {"dropping-particle": "", "suffix": "", "parse-names": false, "given": "Walter", "family": "Heindel", "non-dropping-particle": ""}, {"dropping-particle": "", "suff</vt:lpwstr>
  </property>
  <property fmtid="{D5CDD505-2E9C-101B-9397-08002B2CF9AE}" pid="38" name="Mendeley_Bookmark_3rRo8hoPoI_4">
    <vt:lpwstr>er Screening Network, and the impact of accuracy of identification and quantification practices was estimated using 1996-98 data from the Dutch breast cancer screening programme. Information was obtained from 19 screening programmes in 18 countries, 16 of</vt:lpwstr>
  </property>
  <property fmtid="{D5CDD505-2E9C-101B-9397-08002B2CF9AE}" pid="39" name="Mendeley_Bookmark_3rRo8hoPoI_40">
    <vt:lpwstr>ix": "", "parse-names": false, "given": "Hans-Werner", "family": "Hense", "non-dropping-particle": ""}], "volume": "109", "container-title": "Deutsches \u00c4rzteblatt international", "type": "article-journal"}, "id": "ITEM-4", "uris": ["http://www.mendel</vt:lpwstr>
  </property>
  <property fmtid="{D5CDD505-2E9C-101B-9397-08002B2CF9AE}" pid="40" name="Mendeley_Bookmark_3rRo8hoPoI_41">
    <vt:lpwstr>ey.com/documents/?uuid=80c47b94-80b3-4e5d-9c99-693d0157c9cb"]}, {"itemData": {"page": "96-103", "DOI": "10.1148/radiol.12102348", "issue": "1", "issued": {"date-parts": [["2013", "1"]]}, "ISSN": "1527-1315", "id": "ITEM-5", "title": "A review of interval </vt:lpwstr>
  </property>
  <property fmtid="{D5CDD505-2E9C-101B-9397-08002B2CF9AE}" pid="41" name="Mendeley_Bookmark_3rRo8hoPoI_42">
    <vt:lpwstr>breast cancers diagnosed among participants of the Nova Scotia Breast Screening Program.", "PMID": "23169791", "abstract": "To conduct a radiologic review of interval breast cancer cases to determine rates of true interval and missed cancers in Nova Scoti</vt:lpwstr>
  </property>
  <property fmtid="{D5CDD505-2E9C-101B-9397-08002B2CF9AE}" pid="42" name="Mendeley_Bookmark_3rRo8hoPoI_43">
    <vt:lpwstr>a, Canada.", "author": [{"dropping-particle": "", "suffix": "", "parse-names": false, "given": "Jennifer I", "family": "Payne", "non-dropping-particle": ""}, {"dropping-particle": "", "suffix": "", "parse-names": false, "given": "Judy S", "family": "Caine</vt:lpwstr>
  </property>
  <property fmtid="{D5CDD505-2E9C-101B-9397-08002B2CF9AE}" pid="43" name="Mendeley_Bookmark_3rRo8hoPoI_44">
    <vt:lpwstr>s", "non-dropping-particle": ""}, {"dropping-particle": "", "suffix": "", "parse-names": false, "given": "Julie", "family": "Gallant", "non-dropping-particle": ""}, {"dropping-particle": "", "suffix": "", "parse-names": false, "given": "Theresa J", "famil</vt:lpwstr>
  </property>
  <property fmtid="{D5CDD505-2E9C-101B-9397-08002B2CF9AE}" pid="44" name="Mendeley_Bookmark_3rRo8hoPoI_45">
    <vt:lpwstr>y": "Foley", "non-dropping-particle": ""}], "volume": "266", "container-title": "Radiology", "type": "article-journal"}, "id": "ITEM-5", "uris": ["http://www.mendeley.com/documents/?uuid=d8f94a4e-21b4-4c1f-aadc-ff3003e83c18"]}, {"itemData": {"page": "23-3</vt:lpwstr>
  </property>
  <property fmtid="{D5CDD505-2E9C-101B-9397-08002B2CF9AE}" pid="45" name="Mendeley_Bookmark_3rRo8hoPoI_46">
    <vt:lpwstr>1", "DOI": "10.1007/s10552-010-9663-x", "issue": "1", "issued": {"date-parts": [["2011", "1"]]}, "ISSN": "1573-7225", "id": "ITEM-6", "title": "Complementary approaches to assessing risk factors for interval breast cancer.", "PMID": "20978835", "abstract"</vt:lpwstr>
  </property>
  <property fmtid="{D5CDD505-2E9C-101B-9397-08002B2CF9AE}" pid="46" name="Mendeley_Bookmark_3rRo8hoPoI_47">
    <vt:lpwstr>: "To examine risk factors for interval breast cancer among women screened in a population-based mammography program.", "author": [{"dropping-particle": "", "suffix": "", "parse-names": false, "given": "Jan T", "family": "Lowery", "non-dropping-particle":</vt:lpwstr>
  </property>
  <property fmtid="{D5CDD505-2E9C-101B-9397-08002B2CF9AE}" pid="47" name="Mendeley_Bookmark_3rRo8hoPoI_48">
    <vt:lpwstr> ""}, {"dropping-particle": "", "suffix": "", "parse-names": false, "given": "Tim", "family": "Byers", "non-dropping-particle": ""}, {"dropping-particle": "", "suffix": "", "parse-names": false, "given": "John E", "family": "Hokanson", "non-dropping-parti</vt:lpwstr>
  </property>
  <property fmtid="{D5CDD505-2E9C-101B-9397-08002B2CF9AE}" pid="48" name="Mendeley_Bookmark_3rRo8hoPoI_49">
    <vt:lpwstr>cle": ""}, {"dropping-particle": "", "suffix": "", "parse-names": false, "given": "John", "family": "Kittelson", "non-dropping-particle": ""}, {"dropping-particle": "", "suffix": "", "parse-names": false, "given": "John", "family": "Lewin", "non-dropping-</vt:lpwstr>
  </property>
  <property fmtid="{D5CDD505-2E9C-101B-9397-08002B2CF9AE}" pid="49" name="Mendeley_Bookmark_3rRo8hoPoI_5">
    <vt:lpwstr> which acknowledged the coexistence of opportunistic screening. IC data were collected to evaluate performance of the screening programme (100% of programmes) and the radiologists (89%); 53% of programmes had a designated review process for IC. Most progr</vt:lpwstr>
  </property>
  <property fmtid="{D5CDD505-2E9C-101B-9397-08002B2CF9AE}" pid="50" name="Mendeley_Bookmark_3rRo8hoPoI_50">
    <vt:lpwstr>particle": ""}, {"dropping-particle": "", "suffix": "", "parse-names": false, "given": "Betsy", "family": "Risendal", "non-dropping-particle": ""}, {"dropping-particle": "", "suffix": "", "parse-names": false, "given": "Meenakshi", "family": "Singh", "non</vt:lpwstr>
  </property>
  <property fmtid="{D5CDD505-2E9C-101B-9397-08002B2CF9AE}" pid="51" name="Mendeley_Bookmark_3rRo8hoPoI_51">
    <vt:lpwstr>-dropping-particle": ""}, {"dropping-particle": "", "suffix": "", "parse-names": false, "given": "Judy", "family": "Mouchawar", "non-dropping-particle": ""}], "volume": "22", "container-title": "Cancer causes &amp; control : CCC", "type": "article-journal"}, </vt:lpwstr>
  </property>
  <property fmtid="{D5CDD505-2E9C-101B-9397-08002B2CF9AE}" pid="52" name="Mendeley_Bookmark_3rRo8hoPoI_52">
    <vt:lpwstr>"id": "ITEM-6", "uris": ["http://www.mendeley.com/documents/?uuid=a8a15ed6-e091-479c-be81-35658afa4c81"]}, {"itemData": {"page": "571-7", "DOI": "10.1038/bjc.2011.3", "issue": "4", "issued": {"date-parts": [["2011", "2", "15"]]}, "ISSN": "1532-1827", "id"</vt:lpwstr>
  </property>
  <property fmtid="{D5CDD505-2E9C-101B-9397-08002B2CF9AE}" pid="53" name="Mendeley_Bookmark_3rRo8hoPoI_53">
    <vt:lpwstr>: "ITEM-7", "title": "Interval cancers in the NHS breast cancer screening programme in England, Wales and Northern Ireland.", "PMID": "21285989", "abstract": "The United Kingdom NHS Breast Screening Programme was established in 1988, and women aged betwee</vt:lpwstr>
  </property>
  <property fmtid="{D5CDD505-2E9C-101B-9397-08002B2CF9AE}" pid="54" name="Mendeley_Bookmark_3rRo8hoPoI_54">
    <vt:lpwstr>n 50 and 70 are routinely invited at three yearly intervals. Expected United Kingdom interval cancer rates have been calculated previously, but this is the first publication from an exercise to collate individual-based interval cancer data at a national l</vt:lpwstr>
  </property>
  <property fmtid="{D5CDD505-2E9C-101B-9397-08002B2CF9AE}" pid="55" name="Mendeley_Bookmark_3rRo8hoPoI_55">
    <vt:lpwstr>evel.", "author": [{"dropping-particle": "", "suffix": "", "parse-names": false, "given": "R L", "family": "Bennett", "non-dropping-particle": ""}, {"dropping-particle": "", "suffix": "", "parse-names": false, "given": "S J", "family": "Sellars", "non-dro</vt:lpwstr>
  </property>
  <property fmtid="{D5CDD505-2E9C-101B-9397-08002B2CF9AE}" pid="56" name="Mendeley_Bookmark_3rRo8hoPoI_56">
    <vt:lpwstr>pping-particle": ""}, {"dropping-particle": "", "suffix": "", "parse-names": false, "given": "S M", "family": "Moss", "non-dropping-particle": ""}], "volume": "104", "container-title": "British journal of cancer", "type": "article-journal"}, "id": "ITEM-7</vt:lpwstr>
  </property>
  <property fmtid="{D5CDD505-2E9C-101B-9397-08002B2CF9AE}" pid="57" name="Mendeley_Bookmark_3rRo8hoPoI_57">
    <vt:lpwstr>", "uris": ["http://www.mendeley.com/documents/?uuid=967110d6-c74c-4d96-a432-83331d74398a"]}, {"itemData": {"page": "131-9", "DOI": "10.1258/jms.2009.009012", "issue": "3", "issued": {"date-parts": [["2009", "1"]]}, "ISSN": "1475-5793", "id": "ITEM-8", "t</vt:lpwstr>
  </property>
  <property fmtid="{D5CDD505-2E9C-101B-9397-08002B2CF9AE}" pid="58" name="Mendeley_Bookmark_3rRo8hoPoI_58">
    <vt:lpwstr>itle": "Comparing interval breast cancer rates in Norway and North Carolina: results and challenges.", "PMID": "19805754", "abstract": "To compare interval breast cancer rates (ICR) between a biennial organized screening programme in Norway and annual opp</vt:lpwstr>
  </property>
  <property fmtid="{D5CDD505-2E9C-101B-9397-08002B2CF9AE}" pid="59" name="Mendeley_Bookmark_3rRo8hoPoI_59">
    <vt:lpwstr>ortunistic screening in North Carolina (NC) for different conceptualizations of interval cancer.", "author": [{"dropping-particle": "", "suffix": "", "parse-names": false, "given": "Solveig", "family": "Hofvind", "non-dropping-particle": ""}, {"dropping-p</vt:lpwstr>
  </property>
  <property fmtid="{D5CDD505-2E9C-101B-9397-08002B2CF9AE}" pid="60" name="Mendeley_Bookmark_3rRo8hoPoI_6">
    <vt:lpwstr>ammes (84%) agreed with the European Guidelines definition of IC, but a case situation exercise evidenced substantial discrepancy in classification of cancers that occurred after a positive screen. Completeness of identification of IC appears to contribut</vt:lpwstr>
  </property>
  <property fmtid="{D5CDD505-2E9C-101B-9397-08002B2CF9AE}" pid="61" name="Mendeley_Bookmark_3rRo8hoPoI_60">
    <vt:lpwstr>article": "", "suffix": "", "parse-names": false, "given": "Bonnie C", "family": "Yankaskas", "non-dropping-particle": ""}, {"dropping-particle": "", "suffix": "", "parse-names": false, "given": "Jean-Luc", "family": "Bulliard", "non-dropping-particle": "</vt:lpwstr>
  </property>
  <property fmtid="{D5CDD505-2E9C-101B-9397-08002B2CF9AE}" pid="62" name="Mendeley_Bookmark_3rRo8hoPoI_61">
    <vt:lpwstr>"}, {"dropping-particle": "", "suffix": "", "parse-names": false, "given": "Carrie N", "family": "Klabunde", "non-dropping-particle": ""}, {"dropping-particle": "", "suffix": "", "parse-names": false, "given": "Jacques", "family": "Fracheboud", "non-dropp</vt:lpwstr>
  </property>
  <property fmtid="{D5CDD505-2E9C-101B-9397-08002B2CF9AE}" pid="63" name="Mendeley_Bookmark_3rRo8hoPoI_62">
    <vt:lpwstr>ing-particle": ""}], "volume": "16", "container-title": "Journal of medical screening", "type": "article-journal"}, "id": "ITEM-8", "uris": ["http://www.mendeley.com/documents/?uuid=ab5457f0-47b2-4976-aba6-7d07b147ceae"]}, {"itemData": {"page": "284-8", "</vt:lpwstr>
  </property>
  <property fmtid="{D5CDD505-2E9C-101B-9397-08002B2CF9AE}" pid="64" name="Mendeley_Bookmark_3rRo8hoPoI_63">
    <vt:lpwstr>DOI": "10.1016/j.breast.2009.07.007", "issue": "5", "issued": {"date-parts": [["2009", "10"]]}, "ISSN": "1532-3080", "id": "ITEM-9", "title": "Comparison of interval breast cancer rates for two-versus single-view screening mammography: a population-based </vt:lpwstr>
  </property>
  <property fmtid="{D5CDD505-2E9C-101B-9397-08002B2CF9AE}" pid="65" name="Mendeley_Bookmark_3rRo8hoPoI_64">
    <vt:lpwstr>study.", "PMID": "19713113", "abstract": "To determine whether the implementation of two-view mammography was followed by a reduction in the rates of interval cancers.", "author": [{"dropping-particle": "", "suffix": "", "parse-names": false, "given": "A"</vt:lpwstr>
  </property>
  <property fmtid="{D5CDD505-2E9C-101B-9397-08002B2CF9AE}" pid="66" name="Mendeley_Bookmark_3rRo8hoPoI_65">
    <vt:lpwstr>, "family": "Seigneurin", "non-dropping-particle": ""}, {"dropping-particle": "", "suffix": "", "parse-names": false, "given": "C", "family": "Exbrayat", "non-dropping-particle": ""}, {"dropping-particle": "", "suffix": "", "parse-names": false, "given": </vt:lpwstr>
  </property>
  <property fmtid="{D5CDD505-2E9C-101B-9397-08002B2CF9AE}" pid="67" name="Mendeley_Bookmark_3rRo8hoPoI_66">
    <vt:lpwstr>"J", "family": "Labar\u00e8re", "non-dropping-particle": ""}, {"dropping-particle": "", "suffix": "", "parse-names": false, "given": "M", "family": "Colonna", "non-dropping-particle": ""}], "volume": "18", "container-title": "Breast (Edinburgh, Scotland)"</vt:lpwstr>
  </property>
  <property fmtid="{D5CDD505-2E9C-101B-9397-08002B2CF9AE}" pid="68" name="Mendeley_Bookmark_3rRo8hoPoI_67">
    <vt:lpwstr>, "type": "article-journal"}, "id": "ITEM-9", "uris": ["http://www.mendeley.com/documents/?uuid=1a1db5f0-39e3-41f7-bfbc-1db0b7908a50"]}, {"itemData": {"page": "1082-91", "DOI": "10.1093/jnci/djn224", "issue": "15", "issued": {"date-parts": [["2008", "8", </vt:lpwstr>
  </property>
  <property fmtid="{D5CDD505-2E9C-101B-9397-08002B2CF9AE}" pid="69" name="Mendeley_Bookmark_3rRo8hoPoI_68">
    <vt:lpwstr>"6"]]}, "ISSN": "1460-2105", "id": "ITEM-10", "title": "Comparing screening mammography for early breast cancer detection in Vermont and Norway.", "PMID": "18664650", "abstract": "Most screening mammography in the United States differs from that in countr</vt:lpwstr>
  </property>
  <property fmtid="{D5CDD505-2E9C-101B-9397-08002B2CF9AE}" pid="70" name="Mendeley_Bookmark_3rRo8hoPoI_69">
    <vt:lpwstr>ies with formal screening programs by having a shorter screening interval and interpretation by a single reader vs independent double reading. We examined how these differences affect early detection of breast cancer by comparing performance measures and </vt:lpwstr>
  </property>
  <property fmtid="{D5CDD505-2E9C-101B-9397-08002B2CF9AE}" pid="71" name="Mendeley_Bookmark_3rRo8hoPoI_7">
    <vt:lpwstr>e most to international variation, and cannot be easily controlled for in methodologically rigorous comparisons. Statistically significant differences of about 4% were measured between quantification methods for IC. An operational definition of IC is prop</vt:lpwstr>
  </property>
  <property fmtid="{D5CDD505-2E9C-101B-9397-08002B2CF9AE}" pid="72" name="Mendeley_Bookmark_3rRo8hoPoI_70">
    <vt:lpwstr>histopathologic outcomes in women undergoing opportunistic screening in Vermont and organized screening in Norway.", "author": [{"dropping-particle": "", "suffix": "", "parse-names": false, "given": "Solveig", "family": "Hofvind", "non-dropping-particle":</vt:lpwstr>
  </property>
  <property fmtid="{D5CDD505-2E9C-101B-9397-08002B2CF9AE}" pid="73" name="Mendeley_Bookmark_3rRo8hoPoI_71">
    <vt:lpwstr> ""}, {"dropping-particle": "", "suffix": "", "parse-names": false, "given": "Pamela M", "family": "Vacek", "non-dropping-particle": ""}, {"dropping-particle": "", "suffix": "", "parse-names": false, "given": "Joan", "family": "Skelly", "non-dropping-part</vt:lpwstr>
  </property>
  <property fmtid="{D5CDD505-2E9C-101B-9397-08002B2CF9AE}" pid="74" name="Mendeley_Bookmark_3rRo8hoPoI_72">
    <vt:lpwstr>icle": ""}, {"dropping-particle": "", "suffix": "", "parse-names": false, "given": "Donald L", "family": "Weaver", "non-dropping-particle": ""}, {"dropping-particle": "", "suffix": "", "parse-names": false, "given": "Berta M", "family": "Geller", "non-dro</vt:lpwstr>
  </property>
  <property fmtid="{D5CDD505-2E9C-101B-9397-08002B2CF9AE}" pid="75" name="Mendeley_Bookmark_3rRo8hoPoI_73">
    <vt:lpwstr>pping-particle": ""}], "volume": "100", "container-title": "Journal of the National Cancer Institute", "type": "article-journal"}, "id": "ITEM-10", "uris": ["http://www.mendeley.com/documents/?uuid=5957827d-fe83-4a60-b8ad-f7bf686e6272"]}], "schema": "http</vt:lpwstr>
  </property>
  <property fmtid="{D5CDD505-2E9C-101B-9397-08002B2CF9AE}" pid="76" name="Mendeley_Bookmark_3rRo8hoPoI_74">
    <vt:lpwstr>s://github.com/citation-style-language/schema/raw/master/csl-citation.json", "properties": {"noteIndex": 0}, "mendeley": {"previouslyFormattedCitation": "[4\u201313]"}}</vt:lpwstr>
  </property>
  <property fmtid="{D5CDD505-2E9C-101B-9397-08002B2CF9AE}" pid="77" name="Mendeley_Bookmark_3rRo8hoPoI_8">
    <vt:lpwstr>osed to enhance international comparability. Valid comparisons of IC are possible with careful attention to the definition but true differences in IC frequency across screening programmes should exceed 10% to be possibly indicative of real differences bet</vt:lpwstr>
  </property>
  <property fmtid="{D5CDD505-2E9C-101B-9397-08002B2CF9AE}" pid="78" name="Mendeley_Bookmark_3rRo8hoPoI_9">
    <vt:lpwstr>ween programmes.", "author": [{"dropping-particle": "", "suffix": "", "parse-names": false, "given": "Jean-Luc", "family": "Bulliard", "non-dropping-particle": ""}, {"dropping-particle": "", "suffix": "", "parse-names": false, "given": "Peter", "family": </vt:lpwstr>
  </property>
  <property fmtid="{D5CDD505-2E9C-101B-9397-08002B2CF9AE}" pid="79" name="Mendeley_Bookmark_4T6brCFhmw_1">
    <vt:lpwstr>ADDIN CSL_CITATION {"citationItems": [{"itemData": {"page": "1081-7", "issue": "13", "issued": {"date-parts": [["2000", "7", "5"]]}, "ISSN": "0027-8874", "container-title": "Journal of the National Cancer Institute", "id": "ITEM-1", "title": "Breast densi</vt:lpwstr>
  </property>
  <property fmtid="{D5CDD505-2E9C-101B-9397-08002B2CF9AE}" pid="80" name="Mendeley_Bookmark_4T6brCFhmw_10">
    <vt:lpwstr>nd subsequent BC, considering invasiveness, means of detection, pathologic subtype, and the time elapsed since mammographic exploration and BC diagnosis. METHODS: BC cases occurring in the population of women who attended screening from 1997 through 2004 </vt:lpwstr>
  </property>
  <property fmtid="{D5CDD505-2E9C-101B-9397-08002B2CF9AE}" pid="81" name="Mendeley_Bookmark_4T6brCFhmw_11">
    <vt:lpwstr>in Navarre, a Spanish region with a fully consolidated screening program, were identified via record linkage with the Navarre Cancer Registry (n = 1,172). Information was extracted from the records of their first attendance at screening in that period. Fo</vt:lpwstr>
  </property>
  <property fmtid="{D5CDD505-2E9C-101B-9397-08002B2CF9AE}" pid="82" name="Mendeley_Bookmark_4T6brCFhmw_12">
    <vt:lpwstr>r each case, we randomly selected four controls, matched by screening round, year of birth, and place of residence. Cases were classified according to invasiveness (ductal carcinoma in situ (DCIS) versus invasive tumors), pathologic subtype (considering h</vt:lpwstr>
  </property>
  <property fmtid="{D5CDD505-2E9C-101B-9397-08002B2CF9AE}" pid="83" name="Mendeley_Bookmark_4T6brCFhmw_13">
    <vt:lpwstr>ormonal receptors and HER2), and type of diagnosis (screen-detected versus interval cases). MD was evaluated by a single, experienced radiologist by using a semiquantitative scale. Data on BC risk factors were obtained by the screening program in the corr</vt:lpwstr>
  </property>
  <property fmtid="{D5CDD505-2E9C-101B-9397-08002B2CF9AE}" pid="84" name="Mendeley_Bookmark_4T6brCFhmw_14">
    <vt:lpwstr>esponding round. The association between MD and tumor subtype was assessed by using conditional logistic regression. RESULTS: MD was clearly associated with subsequent BC. The odds ratio (OR) for the highest MD category (MD &gt;75%) compared with the referen</vt:lpwstr>
  </property>
  <property fmtid="{D5CDD505-2E9C-101B-9397-08002B2CF9AE}" pid="85" name="Mendeley_Bookmark_4T6brCFhmw_15">
    <vt:lpwstr>ce category (MD &lt;10%) was similar for DCIS (OR = 3.47; 95% CI = 1.46 to 8.27) and invasive tumors (OR = 2.95; 95% CI = 2.01 to 4.35). The excess risk was particularly high for interval cases (OR = 7.72; 95% CI = 4.02 to 14.81) in comparison with screened </vt:lpwstr>
  </property>
  <property fmtid="{D5CDD505-2E9C-101B-9397-08002B2CF9AE}" pid="86" name="Mendeley_Bookmark_4T6brCFhmw_16">
    <vt:lpwstr>detected tumors (OR = 2.17; 95% CI = 1.40 to 3.36). Sensitivity analyses excluding interval cases diagnosed in the first year after MD assessment or immediately after an early recall to screening yielded similar results. No differences were seen regarding</vt:lpwstr>
  </property>
  <property fmtid="{D5CDD505-2E9C-101B-9397-08002B2CF9AE}" pid="87" name="Mendeley_Bookmark_4T6brCFhmw_17">
    <vt:lpwstr> pathologic subtypes. The excess risk associated with MD persisted for at least 7 to 8 years after mammographic exploration. CONCLUSIONS: Our results confirm that MD is an important risk factor for all types of breast cancer. High breast density strongly </vt:lpwstr>
  </property>
  <property fmtid="{D5CDD505-2E9C-101B-9397-08002B2CF9AE}" pid="88" name="Mendeley_Bookmark_4T6brCFhmw_18">
    <vt:lpwstr>increases the risk of developing an interval tumor, and this excess risk is not completely explained by a possible masking effect.", "author": [{"dropping-particle": "", "suffix": "", "parse-names": false, "given": "Marina", "family": "Poll\u00e1n", "non-</vt:lpwstr>
  </property>
  <property fmtid="{D5CDD505-2E9C-101B-9397-08002B2CF9AE}" pid="89" name="Mendeley_Bookmark_4T6brCFhmw_19">
    <vt:lpwstr>dropping-particle": ""}, {"dropping-particle": "", "suffix": "", "parse-names": false, "given": "Nieves", "family": "Ascunce", "non-dropping-particle": ""}, {"dropping-particle": "", "suffix": "", "parse-names": false, "given": "Mar\u00eda", "family": "Ed</vt:lpwstr>
  </property>
  <property fmtid="{D5CDD505-2E9C-101B-9397-08002B2CF9AE}" pid="90" name="Mendeley_Bookmark_4T6brCFhmw_2">
    <vt:lpwstr>ty as a predictor of mammographic detection: comparison of interval- and screen-detected cancers.", "abstract": "Screening mammography is the best method to reduce mortality from breast cancer, yet some breast cancers cannot be detected by mammography. Ca</vt:lpwstr>
  </property>
  <property fmtid="{D5CDD505-2E9C-101B-9397-08002B2CF9AE}" pid="91" name="Mendeley_Bookmark_4T6brCFhmw_20">
    <vt:lpwstr>erra", "non-dropping-particle": ""}, {"dropping-particle": "", "suffix": "", "parse-names": false, "given": "Alberto", "family": "Murillo", "non-dropping-particle": ""}, {"dropping-particle": "", "suffix": "", "parse-names": false, "given": "Nieves", "fam</vt:lpwstr>
  </property>
  <property fmtid="{D5CDD505-2E9C-101B-9397-08002B2CF9AE}" pid="92" name="Mendeley_Bookmark_4T6brCFhmw_21">
    <vt:lpwstr>ily": "Erdoz\u00e1in", "non-dropping-particle": ""}, {"dropping-particle": "", "suffix": "", "parse-names": false, "given": "Jose Enrique", "family": "Al\u00e9s-Mart\u00ednez", "non-dropping-particle": ""}, {"dropping-particle": "", "suffix": "", "parse-n</vt:lpwstr>
  </property>
  <property fmtid="{D5CDD505-2E9C-101B-9397-08002B2CF9AE}" pid="93" name="Mendeley_Bookmark_4T6brCFhmw_22">
    <vt:lpwstr>ames": false, "given": "Roberto", "family": "Pastor-Barriuso", "non-dropping-particle": ""}], "volume": "15", "container-title": "Breast cancer research : BCR", "type": "article-journal"}, "id": "ITEM-2", "uris": ["http://www.mendeley.com/documents/?uuid=</vt:lpwstr>
  </property>
  <property fmtid="{D5CDD505-2E9C-101B-9397-08002B2CF9AE}" pid="94" name="Mendeley_Bookmark_4T6brCFhmw_23">
    <vt:lpwstr>83b8518d-4f5a-40f4-9cbe-70aedf3dda7a"]}], "schema": "https://github.com/citation-style-language/schema/raw/master/csl-citation.json", "properties": {"noteIndex": 0}, "mendeley": {"previouslyFormattedCitation": "[17,19]"}}</vt:lpwstr>
  </property>
  <property fmtid="{D5CDD505-2E9C-101B-9397-08002B2CF9AE}" pid="95" name="Mendeley_Bookmark_4T6brCFhmw_3">
    <vt:lpwstr>ncers diagnosed after a negative mammogram are known as interval cancers. This study investigated whether mammographic breast density is related to the risk of interval cancer.", "author": [{"dropping-particle": "", "suffix": "", "parse-names": false, "gi</vt:lpwstr>
  </property>
  <property fmtid="{D5CDD505-2E9C-101B-9397-08002B2CF9AE}" pid="96" name="Mendeley_Bookmark_4T6brCFhmw_4">
    <vt:lpwstr>ven": "M T", "family": "Mandelson", "non-dropping-particle": ""}, {"dropping-particle": "", "suffix": "", "parse-names": false, "given": "N", "family": "Oestreicher", "non-dropping-particle": ""}, {"dropping-particle": "", "suffix": "", "parse-names": fal</vt:lpwstr>
  </property>
  <property fmtid="{D5CDD505-2E9C-101B-9397-08002B2CF9AE}" pid="97" name="Mendeley_Bookmark_4T6brCFhmw_5">
    <vt:lpwstr>se, "given": "P L", "family": "Porter", "non-dropping-particle": ""}, {"dropping-particle": "", "suffix": "", "parse-names": false, "given": "D", "family": "White", "non-dropping-particle": ""}, {"dropping-particle": "", "suffix": "", "parse-names": false</vt:lpwstr>
  </property>
  <property fmtid="{D5CDD505-2E9C-101B-9397-08002B2CF9AE}" pid="98" name="Mendeley_Bookmark_4T6brCFhmw_6">
    <vt:lpwstr>, "given": "C A", "family": "Finder", "non-dropping-particle": ""}, {"dropping-particle": "", "suffix": "", "parse-names": false, "given": "S H", "family": "Taplin", "non-dropping-particle": ""}, {"dropping-particle": "", "suffix": "", "parse-names": fals</vt:lpwstr>
  </property>
  <property fmtid="{D5CDD505-2E9C-101B-9397-08002B2CF9AE}" pid="99" name="Mendeley_Bookmark_4T6brCFhmw_7">
    <vt:lpwstr>e, "given": "E", "family": "White", "non-dropping-particle": ""}], "volume": "92", "PMID": "10880551", "type": "article-journal"}, "id": "ITEM-1", "uris": ["http://www.mendeley.com/documents/?uuid=9204976c-9aa8-401c-87f3-556a860ae4b9"]}, {"itemData": {"pa</vt:lpwstr>
  </property>
  <property fmtid="{D5CDD505-2E9C-101B-9397-08002B2CF9AE}" pid="100" name="Mendeley_Bookmark_4T6brCFhmw_8">
    <vt:lpwstr>ge": "R9", "DOI": "10.1186/bcr3380", "issue": "1", "issued": {"date-parts": [["2013", "1", "29"]]}, "ISSN": "1465-542X", "id": "ITEM-2", "title": "Mammographic density and risk of breast cancer according to tumor characteristics and mode of detection: a S</vt:lpwstr>
  </property>
  <property fmtid="{D5CDD505-2E9C-101B-9397-08002B2CF9AE}" pid="101" name="Mendeley_Bookmark_4T6brCFhmw_9">
    <vt:lpwstr>panish population-based case-control study.", "PMID": "23360535", "abstract": "INTRODUCTION: It is not clear whether high mammographic density (MD) is equally associated with all subtypes of breast cancer (BC). We investigated the association between MD a</vt:lpwstr>
  </property>
  <property fmtid="{D5CDD505-2E9C-101B-9397-08002B2CF9AE}" pid="102" name="Mendeley_Bookmark_4XvA9mNPU9_1">
    <vt:lpwstr>ADDIN CSL_CITATION {"citationItems": [{"itemData": {"page": "iii43-51", "DOI": "10.1093/annonc/mdq085", "issued": {"date-parts": [["2010", "5"]]}, "ISSN": "1569-8041", "id": "ITEM-1", "title": "Cancer screening in Spain.", "PMID": "20427360", "abstract": </vt:lpwstr>
  </property>
  <property fmtid="{D5CDD505-2E9C-101B-9397-08002B2CF9AE}" pid="103" name="Mendeley_Bookmark_4XvA9mNPU9_2">
    <vt:lpwstr>"To describe the current status of breast, colorectal and cervical cancer screening in Spain.", "author": [{"dropping-particle": "", "suffix": "", "parse-names": false, "given": "N", "family": "Ascunce", "non-dropping-particle": ""}, {"dropping-particle":</vt:lpwstr>
  </property>
  <property fmtid="{D5CDD505-2E9C-101B-9397-08002B2CF9AE}" pid="104" name="Mendeley_Bookmark_4XvA9mNPU9_3">
    <vt:lpwstr> "", "suffix": "", "parse-names": false, "given": "D", "family": "Salas", "non-dropping-particle": ""}, {"dropping-particle": "", "suffix": "", "parse-names": false, "given": "R", "family": "Zubizarreta", "non-dropping-particle": ""}, {"dropping-particle"</vt:lpwstr>
  </property>
  <property fmtid="{D5CDD505-2E9C-101B-9397-08002B2CF9AE}" pid="105" name="Mendeley_Bookmark_4XvA9mNPU9_4">
    <vt:lpwstr>: "", "suffix": "", "parse-names": false, "given": "R", "family": "Almaz\u00e1n", "non-dropping-particle": ""}, {"dropping-particle": "", "suffix": "", "parse-names": false, "given": "J", "family": "Ib\u00e1\u00f1ez", "non-dropping-particle": ""}, {"dropp</vt:lpwstr>
  </property>
  <property fmtid="{D5CDD505-2E9C-101B-9397-08002B2CF9AE}" pid="106" name="Mendeley_Bookmark_4XvA9mNPU9_5">
    <vt:lpwstr>ing-particle": "", "suffix": "", "parse-names": false, "given": "M", "family": "Ederra", "non-dropping-particle": ""}], "volume": "21 Suppl 3", "container-title": "Annals of oncology : official journal of the European Society for Medical Oncology / ESMO",</vt:lpwstr>
  </property>
  <property fmtid="{D5CDD505-2E9C-101B-9397-08002B2CF9AE}" pid="107" name="Mendeley_Bookmark_4XvA9mNPU9_6">
    <vt:lpwstr> "type": "article-journal"}, "id": "ITEM-1", "uris": ["http://www.mendeley.com/documents/?uuid=4ddc943c-8e28-427c-862e-cafb91b01c28"]}], "schema": "https://github.com/citation-style-language/schema/raw/master/csl-citation.json", "properties": {"noteIndex"</vt:lpwstr>
  </property>
  <property fmtid="{D5CDD505-2E9C-101B-9397-08002B2CF9AE}" pid="108" name="Mendeley_Bookmark_4XvA9mNPU9_7">
    <vt:lpwstr>: 0}, "mendeley": {"previouslyFormattedCitation": "[20]"}}</vt:lpwstr>
  </property>
  <property fmtid="{D5CDD505-2E9C-101B-9397-08002B2CF9AE}" pid="109" name="Mendeley_Bookmark_4ZjlQFVta9_1">
    <vt:lpwstr>ADDIN CSL_CITATION {"citationItems": [{"itemData": {"page": "23-31", "DOI": "10.1007/s10552-010-9663-x", "issue": "1", "issued": {"date-parts": [["2011", "1"]]}, "ISSN": "1573-7225", "id": "ITEM-1", "title": "Complementary approaches to assessing risk fac</vt:lpwstr>
  </property>
  <property fmtid="{D5CDD505-2E9C-101B-9397-08002B2CF9AE}" pid="110" name="Mendeley_Bookmark_4ZjlQFVta9_10">
    <vt:lpwstr>urther, it is unclear whether the use of the HTs that have been common in Scandinavia is associated with higher risk of breast cancer than the HTs used in other countries. Our study was based on data from 296,651 women aged 50-69 years, who participated i</vt:lpwstr>
  </property>
  <property fmtid="{D5CDD505-2E9C-101B-9397-08002B2CF9AE}" pid="111" name="Mendeley_Bookmark_4ZjlQFVta9_11">
    <vt:lpwstr>n the Norwegian Breast Cancer Screening Program during 1995-2004. After a mean enrollment time of 3.8 years, 1,512 women were diagnosed with invasive screen detected breast cancer, and 814 with invasive interval breast cancer. Cox regression models were u</vt:lpwstr>
  </property>
  <property fmtid="{D5CDD505-2E9C-101B-9397-08002B2CF9AE}" pid="112" name="Mendeley_Bookmark_4ZjlQFVta9_12">
    <vt:lpwstr>sed to estimate hazard ratios (HRs) of breast cancer associated with HT use, after adjusting for confounders. Ever users of HT had a 58% increased risk of breast cancer, compared to never users. The HRs associated with HT use were 1.45 (95% confidence int</vt:lpwstr>
  </property>
  <property fmtid="{D5CDD505-2E9C-101B-9397-08002B2CF9AE}" pid="113" name="Mendeley_Bookmark_4ZjlQFVta9_13">
    <vt:lpwstr>erval (CI) = 1.29-1.63) for screen detected and 1.89 (95% CI = 1.61-2.23) for interval cancer. The difference between screen detected and interval cancer was statistically significant (p = 0.011). The HR of breast cancer increased with duration of HT use,</vt:lpwstr>
  </property>
  <property fmtid="{D5CDD505-2E9C-101B-9397-08002B2CF9AE}" pid="114" name="Mendeley_Bookmark_4ZjlQFVta9_14">
    <vt:lpwstr> but significantly more so for interval than for screen detected cancer (use of HT for 5 or more years compared to never use; HR = 2.91, 95% CI = 2.10-4.04 and HR = 1.94, 95% CI = 1.51-2.50, respectively; p = 0.002). The population attributable fraction o</vt:lpwstr>
  </property>
  <property fmtid="{D5CDD505-2E9C-101B-9397-08002B2CF9AE}" pid="115" name="Mendeley_Bookmark_4ZjlQFVta9_15">
    <vt:lpwstr>f breast cancer due to HT use was 19.8% overall. Ever users of HT tended to develop a cancer of lower grade. No other differences in histological tumor characteristics were observed between ever and never users of HT among screen detected or interval canc</vt:lpwstr>
  </property>
  <property fmtid="{D5CDD505-2E9C-101B-9397-08002B2CF9AE}" pid="116" name="Mendeley_Bookmark_4ZjlQFVta9_16">
    <vt:lpwstr>ers. The estimated risks of either breast cancer overall with HT use are higher in Norway than reported in similar studies from the U.S. HT-use is a stronger risk factor for interval cancer than for screen detected cancer. The increased risk of interval c</vt:lpwstr>
  </property>
  <property fmtid="{D5CDD505-2E9C-101B-9397-08002B2CF9AE}" pid="117" name="Mendeley_Bookmark_4ZjlQFVta9_17">
    <vt:lpwstr>ancer, which may partly be due to decreased sensitivity of mammograms in HT users, remains a challenge in breast cancer screening programs.", "author": [{"dropping-particle": "", "suffix": "", "parse-names": false, "given": "Solveig", "family": "Hofvind",</vt:lpwstr>
  </property>
  <property fmtid="{D5CDD505-2E9C-101B-9397-08002B2CF9AE}" pid="118" name="Mendeley_Bookmark_4ZjlQFVta9_18">
    <vt:lpwstr> "non-dropping-particle": ""}, {"dropping-particle": "", "suffix": "", "parse-names": false, "given": "Bj\u00f8rn", "family": "M\u00f8ller", "non-dropping-particle": ""}, {"dropping-particle": "", "suffix": "", "parse-names": false, "given": "Steinar", "f</vt:lpwstr>
  </property>
  <property fmtid="{D5CDD505-2E9C-101B-9397-08002B2CF9AE}" pid="119" name="Mendeley_Bookmark_4ZjlQFVta9_19">
    <vt:lpwstr>amily": "Thoresen", "non-dropping-particle": ""}, {"dropping-particle": "", "suffix": "", "parse-names": false, "given": "Giske", "family": "Ursin", "non-dropping-particle": ""}], "volume": "118", "container-title": "International journal of cancer. Journ</vt:lpwstr>
  </property>
  <property fmtid="{D5CDD505-2E9C-101B-9397-08002B2CF9AE}" pid="120" name="Mendeley_Bookmark_4ZjlQFVta9_2">
    <vt:lpwstr>tors for interval breast cancer.", "PMID": "20978835", "abstract": "To examine risk factors for interval breast cancer among women screened in a population-based mammography program.", "author": [{"dropping-particle": "", "suffix": "", "parse-names": fals</vt:lpwstr>
  </property>
  <property fmtid="{D5CDD505-2E9C-101B-9397-08002B2CF9AE}" pid="121" name="Mendeley_Bookmark_4ZjlQFVta9_20">
    <vt:lpwstr>al international du cancer", "type": "article-journal"}, "id": "ITEM-2", "uris": ["http://www.mendeley.com/documents/?uuid=c2c95796-b7e8-4215-82f4-ff70544493bf"]}, {"itemData": {"page": "299-305", "DOI": "10.1007/s10549-004-5168-1", "issue": "3", "issued"</vt:lpwstr>
  </property>
  <property fmtid="{D5CDD505-2E9C-101B-9397-08002B2CF9AE}" pid="122" name="Mendeley_Bookmark_4ZjlQFVta9_21">
    <vt:lpwstr>: {"date-parts": [["2005", "5"]]}, "ISSN": "0167-6806", "id": "ITEM-3", "title": "Accuracy of breast screening among women with and without a family history of breast and/or ovarian cancer.", "PMID": "15830144", "abstract": "To compare interval cancer rat</vt:lpwstr>
  </property>
  <property fmtid="{D5CDD505-2E9C-101B-9397-08002B2CF9AE}" pid="123" name="Mendeley_Bookmark_4ZjlQFVta9_22">
    <vt:lpwstr>es, sensitivity and specificity of breast cancer screening between women with moderate or strong family history and women without a family history.", "author": [{"dropping-particle": "", "suffix": "", "parse-names": false, "given": "Erika", "family": "Hal</vt:lpwstr>
  </property>
  <property fmtid="{D5CDD505-2E9C-101B-9397-08002B2CF9AE}" pid="124" name="Mendeley_Bookmark_4ZjlQFVta9_23">
    <vt:lpwstr>apy", "non-dropping-particle": ""}, {"dropping-particle": "", "suffix": "", "parse-names": false, "given": "Anna M", "family": "Chiarelli", "non-dropping-particle": ""}, {"dropping-particle": "", "suffix": "", "parse-names": false, "given": "Neil", "famil</vt:lpwstr>
  </property>
  <property fmtid="{D5CDD505-2E9C-101B-9397-08002B2CF9AE}" pid="125" name="Mendeley_Bookmark_4ZjlQFVta9_24">
    <vt:lpwstr>y": "Klar", "non-dropping-particle": ""}, {"dropping-particle": "", "suffix": "", "parse-names": false, "given": "Julia A", "family": "Knight", "non-dropping-particle": ""}], "volume": "90", "container-title": "Breast cancer research and treatment", "type</vt:lpwstr>
  </property>
  <property fmtid="{D5CDD505-2E9C-101B-9397-08002B2CF9AE}" pid="126" name="Mendeley_Bookmark_4ZjlQFVta9_25">
    <vt:lpwstr>": "article-journal"}, "id": "ITEM-3", "uris": ["http://www.mendeley.com/documents/?uuid=60373a93-fe75-4793-9320-a0ff76551003"]}], "schema": "https://github.com/citation-style-language/schema/raw/master/csl-citation.json", "properties": {"noteIndex": 0}, </vt:lpwstr>
  </property>
  <property fmtid="{D5CDD505-2E9C-101B-9397-08002B2CF9AE}" pid="127" name="Mendeley_Bookmark_4ZjlQFVta9_26">
    <vt:lpwstr>"mendeley": {"previouslyFormattedCitation": "[9,18,37]"}}</vt:lpwstr>
  </property>
  <property fmtid="{D5CDD505-2E9C-101B-9397-08002B2CF9AE}" pid="128" name="Mendeley_Bookmark_4ZjlQFVta9_3">
    <vt:lpwstr>e, "given": "Jan T", "family": "Lowery", "non-dropping-particle": ""}, {"dropping-particle": "", "suffix": "", "parse-names": false, "given": "Tim", "family": "Byers", "non-dropping-particle": ""}, {"dropping-particle": "", "suffix": "", "parse-names": fa</vt:lpwstr>
  </property>
  <property fmtid="{D5CDD505-2E9C-101B-9397-08002B2CF9AE}" pid="129" name="Mendeley_Bookmark_4ZjlQFVta9_4">
    <vt:lpwstr>lse, "given": "John E", "family": "Hokanson", "non-dropping-particle": ""}, {"dropping-particle": "", "suffix": "", "parse-names": false, "given": "John", "family": "Kittelson", "non-dropping-particle": ""}, {"dropping-particle": "", "suffix": "", "parse-</vt:lpwstr>
  </property>
  <property fmtid="{D5CDD505-2E9C-101B-9397-08002B2CF9AE}" pid="130" name="Mendeley_Bookmark_4ZjlQFVta9_5">
    <vt:lpwstr>names": false, "given": "John", "family": "Lewin", "non-dropping-particle": ""}, {"dropping-particle": "", "suffix": "", "parse-names": false, "given": "Betsy", "family": "Risendal", "non-dropping-particle": ""}, {"dropping-particle": "", "suffix": "", "p</vt:lpwstr>
  </property>
  <property fmtid="{D5CDD505-2E9C-101B-9397-08002B2CF9AE}" pid="131" name="Mendeley_Bookmark_4ZjlQFVta9_6">
    <vt:lpwstr>arse-names": false, "given": "Meenakshi", "family": "Singh", "non-dropping-particle": ""}, {"dropping-particle": "", "suffix": "", "parse-names": false, "given": "Judy", "family": "Mouchawar", "non-dropping-particle": ""}], "volume": "22", "container-titl</vt:lpwstr>
  </property>
  <property fmtid="{D5CDD505-2E9C-101B-9397-08002B2CF9AE}" pid="132" name="Mendeley_Bookmark_4ZjlQFVta9_7">
    <vt:lpwstr>e": "Cancer causes &amp; control : CCC", "type": "article-journal"}, "id": "ITEM-1", "uris": ["http://www.mendeley.com/documents/?uuid=a8a15ed6-e091-479c-be81-35658afa4c81"]}, {"itemData": {"page": "3112-7", "DOI": "10.1002/ijc.21742", "issue": "12", "issued"</vt:lpwstr>
  </property>
  <property fmtid="{D5CDD505-2E9C-101B-9397-08002B2CF9AE}" pid="133" name="Mendeley_Bookmark_4ZjlQFVta9_8">
    <vt:lpwstr>: {"date-parts": [["2006", "7", "15"]]}, "ISSN": "0020-7136", "id": "ITEM-2", "title": "Use of hormone therapy and risk of breast cancer detected at screening and between mammographic screens.", "PMID": "16395702", "abstract": "Postmenopausal hormone ther</vt:lpwstr>
  </property>
  <property fmtid="{D5CDD505-2E9C-101B-9397-08002B2CF9AE}" pid="134" name="Mendeley_Bookmark_4ZjlQFVta9_9">
    <vt:lpwstr>apy (HT) is associated with increased risk of breast cancer, but in women undergoing breast cancer screening it is not clear whether use of HT is associated with increased risk of breast cancer detected at screening or between screens (interval cancer). F</vt:lpwstr>
  </property>
  <property fmtid="{D5CDD505-2E9C-101B-9397-08002B2CF9AE}" pid="135" name="Mendeley_Bookmark_58J0mjPNxR_1">
    <vt:lpwstr>ADDIN CSL_CITATION {"citationItems": [{"itemData": {"page": "131502", "DOI": "10.1148/radiol.14131502", "issued": {"date-parts": [["2014", "4", "1"]]}, "ISSN": "1527-1315", "publisher": "Radiological Society of North America", "id": "ITEM-1", "title": "Ma</vt:lpwstr>
  </property>
  <property fmtid="{D5CDD505-2E9C-101B-9397-08002B2CF9AE}" pid="136" name="Mendeley_Bookmark_58J0mjPNxR_10">
    <vt:lpwstr> lower recall and biopsy rates and higher positive predictive values after biopsy than screening with SFM. \u00a9 RSNA, 2014.", "author": [{"dropping-particle": "", "suffix": "", "parse-names": false, "given": "Solveig", "family": "Hofvind", "non-dropping</vt:lpwstr>
  </property>
  <property fmtid="{D5CDD505-2E9C-101B-9397-08002B2CF9AE}" pid="137" name="Mendeley_Bookmark_58J0mjPNxR_11">
    <vt:lpwstr>-particle": ""}, {"dropping-particle": "", "suffix": "", "parse-names": false, "given": "Per", "family": "Skaane", "non-dropping-particle": ""}, {"dropping-particle": "", "suffix": "", "parse-names": false, "given": "Joann G", "family": "Elmore", "non-dro</vt:lpwstr>
  </property>
  <property fmtid="{D5CDD505-2E9C-101B-9397-08002B2CF9AE}" pid="138" name="Mendeley_Bookmark_58J0mjPNxR_12">
    <vt:lpwstr>pping-particle": ""}, {"dropping-particle": "", "suffix": "", "parse-names": false, "given": "Sofie", "family": "Sebu\u00f8deg\u00e5rd", "non-dropping-particle": ""}, {"dropping-particle": "", "suffix": "", "parse-names": false, "given": "Solveig Roth", "</vt:lpwstr>
  </property>
  <property fmtid="{D5CDD505-2E9C-101B-9397-08002B2CF9AE}" pid="139" name="Mendeley_Bookmark_58J0mjPNxR_13">
    <vt:lpwstr>family": "Hoff", "non-dropping-particle": ""}, {"dropping-particle": "", "suffix": "", "parse-names": false, "given": "Christoph I", "family": "Lee", "non-dropping-particle": ""}], "container-title": "Radiology", "type": "article-journal"}, "id": "ITEM-1"</vt:lpwstr>
  </property>
  <property fmtid="{D5CDD505-2E9C-101B-9397-08002B2CF9AE}" pid="140" name="Mendeley_Bookmark_58J0mjPNxR_14">
    <vt:lpwstr>, "uris": ["http://www.mendeley.com/documents/?uuid=29e0ea8f-da93-45e6-a6f8-5066de115b62"]}], "schema": "https://github.com/citation-style-language/schema/raw/master/csl-citation.json", "properties": {"noteIndex": 0}, "mendeley": {"previouslyFormattedCita</vt:lpwstr>
  </property>
  <property fmtid="{D5CDD505-2E9C-101B-9397-08002B2CF9AE}" pid="141" name="Mendeley_Bookmark_58J0mjPNxR_15">
    <vt:lpwstr>tion": "[33]"}}</vt:lpwstr>
  </property>
  <property fmtid="{D5CDD505-2E9C-101B-9397-08002B2CF9AE}" pid="142" name="Mendeley_Bookmark_58J0mjPNxR_2">
    <vt:lpwstr>mmographic Performance in a Population-based Screening Program: Before, during, and after the Transition from Screen-Film to Full-Field Digital Mammography.", "PMID": "24689858", "abstract": "Purpose To compare performance measures before, during, and aft</vt:lpwstr>
  </property>
  <property fmtid="{D5CDD505-2E9C-101B-9397-08002B2CF9AE}" pid="143" name="Mendeley_Bookmark_58J0mjPNxR_3">
    <vt:lpwstr>er the transition from screen-film mammography (SFM) to full-field digital mammography (FFDM) in a population-based screening program. Materials and Methods No institutional review board approval was required for this analysis involving anonymized data fo</vt:lpwstr>
  </property>
  <property fmtid="{D5CDD505-2E9C-101B-9397-08002B2CF9AE}" pid="144" name="Mendeley_Bookmark_58J0mjPNxR_4">
    <vt:lpwstr>r women aged 50-69 years enrolled in the Norwegian Breast Cancer Screening Program during 1996-2010. The \u03c7(2) test was used to examine the equality of proportions of recall rates, positive predictive value of recall examinations and of invasive proce</vt:lpwstr>
  </property>
  <property fmtid="{D5CDD505-2E9C-101B-9397-08002B2CF9AE}" pid="145" name="Mendeley_Bookmark_58J0mjPNxR_5">
    <vt:lpwstr>dures, in addition to rates of screening-detected and interval cancers in women initially screened with SFM and FFDM and for women subsequently screened with SFM after SFM, FFDM after SFM, and FFDM after FFDM. Results The recall rate was 3.4% (47 091 of 1</vt:lpwstr>
  </property>
  <property fmtid="{D5CDD505-2E9C-101B-9397-08002B2CF9AE}" pid="146" name="Mendeley_Bookmark_58J0mjPNxR_6">
    <vt:lpwstr> 391 188) for SFM and 2.9% (13 130 of 446 172) for FFDM (P &lt; .001). The biopsy rate was 1.4% (19 776 of 1 391 188) for SFM and 1.1% (5108 of 446 172) for FFDM (P &lt; .001). The rate of screening-detected ductal carcinoma in situ was higher (P = .019) while </vt:lpwstr>
  </property>
  <property fmtid="{D5CDD505-2E9C-101B-9397-08002B2CF9AE}" pid="147" name="Mendeley_Bookmark_58J0mjPNxR_7">
    <vt:lpwstr>the rate of invasive breast cancer was lower (P &lt; .001) for FFDM compared with those for SFM. The rate of both invasive screening-detected and interval breast cancer remained stable during the transition from SFM to FFDM (when the previous examination was</vt:lpwstr>
  </property>
  <property fmtid="{D5CDD505-2E9C-101B-9397-08002B2CF9AE}" pid="148" name="Mendeley_Bookmark_58J0mjPNxR_8">
    <vt:lpwstr> SFM) and after FFDM was firmly established (when the previous examination was FFDM, &gt;25 months after FFDM adoption) (P &lt; .05). The positive predictive value of recall examinations and of invasive procedures increased from 19.3% (4559 of 23 598) and 48.3%</vt:lpwstr>
  </property>
  <property fmtid="{D5CDD505-2E9C-101B-9397-08002B2CF9AE}" pid="149" name="Mendeley_Bookmark_58J0mjPNxR_9">
    <vt:lpwstr> (4651 of 9623) to 22.7% (681 of 2995) and 57.5% (689 of 1198), respectively, after adoption of FFDM (P &lt; .001). Conclusion After the initial transitional phase from SFM to FFDM, population-based screening with FFDM is associated with less harm because of</vt:lpwstr>
  </property>
  <property fmtid="{D5CDD505-2E9C-101B-9397-08002B2CF9AE}" pid="150" name="Mendeley_Bookmark_70Srms7Imh_1">
    <vt:lpwstr>ADDIN CSL_CITATION {"citationItems": [{"itemData": {"ISBN": "92-79-01258-4", "editor": [{"dropping-particle": "", "suffix": "", "parse-names": false, "given": "N", "family": "Perry", "non-dropping-particle": ""}, {"dropping-particle": "", "suffix": "", "p</vt:lpwstr>
  </property>
  <property fmtid="{D5CDD505-2E9C-101B-9397-08002B2CF9AE}" pid="151" name="Mendeley_Bookmark_70Srms7Imh_2">
    <vt:lpwstr>arse-names": false, "given": "Mireille", "family": "Broeders", "non-dropping-particle": ""}, {"dropping-particle": "", "suffix": "", "parse-names": false, "given": "Chris", "family": "Wolf", "non-dropping-particle": "de"}, {"dropping-particle": "", "suffi</vt:lpwstr>
  </property>
  <property fmtid="{D5CDD505-2E9C-101B-9397-08002B2CF9AE}" pid="152" name="Mendeley_Bookmark_70Srms7Imh_3">
    <vt:lpwstr>x": "", "parse-names": false, "given": "Sven", "family": "T\u00f6rnberg", "non-dropping-particle": ""}, {"dropping-particle": "", "suffix": "", "parse-names": false, "given": "R", "family": "Holland", "non-dropping-particle": ""}, {"dropping-particle": ""</vt:lpwstr>
  </property>
  <property fmtid="{D5CDD505-2E9C-101B-9397-08002B2CF9AE}" pid="153" name="Mendeley_Bookmark_70Srms7Imh_4">
    <vt:lpwstr>, "suffix": "", "parse-names": false, "given": "Lawrence", "family": "Karsa", "non-dropping-particle": "von"}], "type": "book", "publisher-place": "Luxembourg", "issued": {"date-parts": [["2006"]]}, "edition": "4th", "publisher": "Office for Official Publ</vt:lpwstr>
  </property>
  <property fmtid="{D5CDD505-2E9C-101B-9397-08002B2CF9AE}" pid="154" name="Mendeley_Bookmark_70Srms7Imh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155" name="Mendeley_Bookmark_70Srms7Imh_6">
    <vt:lpwstr>a-b383-ad9d16d0be98"]}], "schema": "https://github.com/citation-style-language/schema/raw/master/csl-citation.json", "properties": {"noteIndex": 0}, "mendeley": {"previouslyFormattedCitation": "[3]"}}</vt:lpwstr>
  </property>
  <property fmtid="{D5CDD505-2E9C-101B-9397-08002B2CF9AE}" pid="156" name="Mendeley_Bookmark_AORpdlAptY_1">
    <vt:lpwstr>ADDIN CSL_CITATION {"citationItems": [{"itemData": {"page": "670-5", "issue": "9", "issued": {"date-parts": [["1995", "5", "3"]]}, "ISSN": "0027-8874", "container-title": "Journal of the National Cancer Institute", "id": "ITEM-1", "title": "Quantitative c</vt:lpwstr>
  </property>
  <property fmtid="{D5CDD505-2E9C-101B-9397-08002B2CF9AE}" pid="157" name="Mendeley_Bookmark_AORpdlAptY_10">
    <vt:lpwstr>es represent two-sided tests of statistical significance.\n\nRESULTS: For all subjects, there was a 43% increase in the relative risk (RR) between the lower and the next higher category of density, as determined by radiologists, and there was a 32% increa</vt:lpwstr>
  </property>
  <property fmtid="{D5CDD505-2E9C-101B-9397-08002B2CF9AE}" pid="158" name="Mendeley_Bookmark_AORpdlAptY_11">
    <vt:lpwstr>se as determined by the computer-assisted method. For all subjects, the RR in the most extensive category relative to the least was 6.05 (95% confidence interval [CI] = 2.82-12.97) for radiologists and 4.04 (95% CI = 2.12-7.69) for computer-assisted metho</vt:lpwstr>
  </property>
  <property fmtid="{D5CDD505-2E9C-101B-9397-08002B2CF9AE}" pid="159" name="Mendeley_Bookmark_AORpdlAptY_12">
    <vt:lpwstr>ds. Statistically significant increases in breast cancer risk associated with increasing ma\u2026", "author": [{"dropping-particle": "", "suffix": "", "parse-names": false, "given": "N F", "family": "Boyd", "non-dropping-particle": ""}, {"dropping-particl</vt:lpwstr>
  </property>
  <property fmtid="{D5CDD505-2E9C-101B-9397-08002B2CF9AE}" pid="160" name="Mendeley_Bookmark_AORpdlAptY_13">
    <vt:lpwstr>e": "", "suffix": "", "parse-names": false, "given": "J W", "family": "Byng", "non-dropping-particle": ""}, {"dropping-particle": "", "suffix": "", "parse-names": false, "given": "R A", "family": "Jong", "non-dropping-particle": ""}, {"dropping-particle":</vt:lpwstr>
  </property>
  <property fmtid="{D5CDD505-2E9C-101B-9397-08002B2CF9AE}" pid="161" name="Mendeley_Bookmark_AORpdlAptY_14">
    <vt:lpwstr> "", "suffix": "", "parse-names": false, "given": "E K", "family": "Fishell", "non-dropping-particle": ""}, {"dropping-particle": "", "suffix": "", "parse-names": false, "given": "L E", "family": "Little", "non-dropping-particle": ""}, {"dropping-particle</vt:lpwstr>
  </property>
  <property fmtid="{D5CDD505-2E9C-101B-9397-08002B2CF9AE}" pid="162" name="Mendeley_Bookmark_AORpdlAptY_15">
    <vt:lpwstr>": "", "suffix": "", "parse-names": false, "given": "A B", "family": "Miller", "non-dropping-particle": ""}, {"dropping-particle": "", "suffix": "", "parse-names": false, "given": "G A", "family": "Lockwood", "non-dropping-particle": ""}, {"dropping-parti</vt:lpwstr>
  </property>
  <property fmtid="{D5CDD505-2E9C-101B-9397-08002B2CF9AE}" pid="163" name="Mendeley_Bookmark_AORpdlAptY_16">
    <vt:lpwstr>cle": "", "suffix": "", "parse-names": false, "given": "D L", "family": "Tritchler", "non-dropping-particle": ""}, {"dropping-particle": "", "suffix": "", "parse-names": false, "given": "M J", "family": "Yaffe", "non-dropping-particle": ""}], "volume": "8</vt:lpwstr>
  </property>
  <property fmtid="{D5CDD505-2E9C-101B-9397-08002B2CF9AE}" pid="164" name="Mendeley_Bookmark_AORpdlAptY_17">
    <vt:lpwstr>7", "PMID": "7752271", "type": "article-journal"}, "id": "ITEM-1", "uris": ["http://www.mendeley.com/documents/?uuid=fb22d322-d620-41e7-8b24-6d7bea3df89f"]}], "schema": "https://github.com/citation-style-language/schema/raw/master/csl-citation.json", "pro</vt:lpwstr>
  </property>
  <property fmtid="{D5CDD505-2E9C-101B-9397-08002B2CF9AE}" pid="165" name="Mendeley_Bookmark_AORpdlAptY_18">
    <vt:lpwstr>perties": {"noteIndex": 0}, "mendeley": {"previouslyFormattedCitation": "[22]"}}</vt:lpwstr>
  </property>
  <property fmtid="{D5CDD505-2E9C-101B-9397-08002B2CF9AE}" pid="166" name="Mendeley_Bookmark_AORpdlAptY_2">
    <vt:lpwstr>lassification of mammographic densities and breast cancer risk: results from the Canadian National Breast Screening Study.", "abstract": "BACKGROUND: The radiographic appearance of the female breast varies from woman to woman depending on the relative amo</vt:lpwstr>
  </property>
  <property fmtid="{D5CDD505-2E9C-101B-9397-08002B2CF9AE}" pid="167" name="Mendeley_Bookmark_AORpdlAptY_3">
    <vt:lpwstr>unts of fat and connective and epithelial tissues present. Variations in the mammographic density of breast tissue are referred to as the parenchymal pattern of the breast. Fat is radiologically translucent or clear (darker appearance), and both connectiv</vt:lpwstr>
  </property>
  <property fmtid="{D5CDD505-2E9C-101B-9397-08002B2CF9AE}" pid="168" name="Mendeley_Bookmark_AORpdlAptY_4">
    <vt:lpwstr>e and epithelial tissues are radiologically dense (lighter appearance). Previous studies have generally supported an association between parenchymal patterns and breast cancer risk (greater risk with increasing densities), but there has been considerable </vt:lpwstr>
  </property>
  <property fmtid="{D5CDD505-2E9C-101B-9397-08002B2CF9AE}" pid="169" name="Mendeley_Bookmark_AORpdlAptY_5">
    <vt:lpwstr>heterogeneity in risk estimates reported.\n\nPURPOSE: Our objective was to determine the level of breast cancer risk associated with varying mammographic densities by quantitatively classifying breast density with conventional radiological methods and nov</vt:lpwstr>
  </property>
  <property fmtid="{D5CDD505-2E9C-101B-9397-08002B2CF9AE}" pid="170" name="Mendeley_Bookmark_AORpdlAptY_6">
    <vt:lpwstr>el computer-assisted methods.\n\nMETHODS: From the medical records of a cohort of 45,000 women assigned to mammography in the Canadian National Breast Cancer Screening Study (NBSS), a multicenter, randomized trial, mammograms from 354 case subjects and 35</vt:lpwstr>
  </property>
  <property fmtid="{D5CDD505-2E9C-101B-9397-08002B2CF9AE}" pid="171" name="Mendeley_Bookmark_AORpdlAptY_7">
    <vt:lpwstr>4 control subjects were identified. Case subjects were selected from those women in whom histologically verified invasive breast cancer had developed 12 months or more after entering the trial. Control subjects were selected from those of similar age who,</vt:lpwstr>
  </property>
  <property fmtid="{D5CDD505-2E9C-101B-9397-08002B2CF9AE}" pid="172" name="Mendeley_Bookmark_AORpdlAptY_8">
    <vt:lpwstr> after a similar period of observation, had not developed breast cancer. The mammogram taken at the beginning of the NBSS was the image used for measurements. Mammograms were classified into six categories of density, either by radiologists or by computer</vt:lpwstr>
  </property>
  <property fmtid="{D5CDD505-2E9C-101B-9397-08002B2CF9AE}" pid="173" name="Mendeley_Bookmark_AORpdlAptY_9">
    <vt:lpwstr>-assisted measurements. All radiological classification and computer-assisted measurements were made using one craniocaudal view from the breast contralateral to the cancer site in case subjects and the corresponding breast of control subjects. All P valu</vt:lpwstr>
  </property>
  <property fmtid="{D5CDD505-2E9C-101B-9397-08002B2CF9AE}" pid="174" name="Mendeley_Bookmark_B6VzUas7Nr_1">
    <vt:lpwstr>ADDIN CSL_CITATION {"citationItems": [{"itemData": {"publisher-place": "Vienna, Austria", "title": "R: A Language and Environment for Statistical Computing", "author": [{"dropping-particle": "", "suffix": "", "parse-names": false, "given": "", "family": "</vt:lpwstr>
  </property>
  <property fmtid="{D5CDD505-2E9C-101B-9397-08002B2CF9AE}" pid="175" name="Mendeley_Bookmark_B6VzUas7Nr_2">
    <vt:lpwstr>R Core Team", "non-dropping-particle": ""}], "issued": {"date-parts": [["2014"]]}, "publisher": "R Foundation for Statistical Computing", "id": "ITEM-1", "type": "article"}, "id": "ITEM-1", "uris": ["http://www.mendeley.com/documents/?uuid=c7d7ff64-4d2c-4</vt:lpwstr>
  </property>
  <property fmtid="{D5CDD505-2E9C-101B-9397-08002B2CF9AE}" pid="176" name="Mendeley_Bookmark_B6VzUas7Nr_3">
    <vt:lpwstr>a87-9b0f-58df265d1dd9"]}], "schema": "https://github.com/citation-style-language/schema/raw/master/csl-citation.json", "properties": {"noteIndex": 0}, "mendeley": {"previouslyFormattedCitation": "[26]"}}</vt:lpwstr>
  </property>
  <property fmtid="{D5CDD505-2E9C-101B-9397-08002B2CF9AE}" pid="177" name="Mendeley_Bookmark_ChYQfGKEZh_1">
    <vt:lpwstr>ADDIN CSL_CITATION {"citationItems": [{"itemData": {"page": "243-8", "issue": "3", "issued": {"date-parts": [["2001", "3"]]}, "ISSN": "1055-9965", "container-title": "Cancer epidemiology, biomarkers &amp; prevention : a publication of the American Association</vt:lpwstr>
  </property>
  <property fmtid="{D5CDD505-2E9C-101B-9397-08002B2CF9AE}" pid="178" name="Mendeley_Bookmark_ChYQfGKEZh_10">
    <vt:lpwstr>e-names": false, "given": "D", "family": "Banerjee", "non-dropping-particle": ""}, {"dropping-particle": "", "suffix": "", "parse-names": false, "given": "N", "family": "Miller", "non-dropping-particle": ""}, {"dropping-particle": "", "suffix": "", "parse</vt:lpwstr>
  </property>
  <property fmtid="{D5CDD505-2E9C-101B-9397-08002B2CF9AE}" pid="179" name="Mendeley_Bookmark_ChYQfGKEZh_11">
    <vt:lpwstr>-names": false, "given": "E", "family": "Fishell", "non-dropping-particle": ""}, {"dropping-particle": "", "suffix": "", "parse-names": false, "given": "R", "family": "Khokha", "non-dropping-particle": ""}, {"dropping-particle": "", "suffix": "", "parse-n</vt:lpwstr>
  </property>
  <property fmtid="{D5CDD505-2E9C-101B-9397-08002B2CF9AE}" pid="180" name="Mendeley_Bookmark_ChYQfGKEZh_12">
    <vt:lpwstr>ames": false, "given": "N F", "family": "Boyd", "non-dropping-particle": ""}], "volume": "10", "PMID": "11303594", "type": "article-journal"}, "id": "ITEM-1", "uris": ["http://www.mendeley.com/documents/?uuid=c0a4ef3d-8b9b-4d7a-9cb0-aa52eee3c816"]}], "sch</vt:lpwstr>
  </property>
  <property fmtid="{D5CDD505-2E9C-101B-9397-08002B2CF9AE}" pid="181" name="Mendeley_Bookmark_ChYQfGKEZh_13">
    <vt:lpwstr>ema": "https://github.com/citation-style-language/schema/raw/master/csl-citation.json", "properties": {"noteIndex": 0}, "mendeley": {"previouslyFormattedCitation": "[39]"}}</vt:lpwstr>
  </property>
  <property fmtid="{D5CDD505-2E9C-101B-9397-08002B2CF9AE}" pid="182" name="Mendeley_Bookmark_ChYQfGKEZh_2">
    <vt:lpwstr> for Cancer Research, cosponsored by the American Society of Preventive Oncology", "id": "ITEM-1", "title": "Growth factors and stromal matrix proteins associated with mammographic densities.", "abstract": "Extensive radiologically dense breast tissue is </vt:lpwstr>
  </property>
  <property fmtid="{D5CDD505-2E9C-101B-9397-08002B2CF9AE}" pid="183" name="Mendeley_Bookmark_ChYQfGKEZh_3">
    <vt:lpwstr>associated with a marked increase in breast cancer risk. To explore the biological basis for this association, we have examined the association of growth factors and stromal matrix proteins in breast tissue with mammographic densities. Ninety-two formalin</vt:lpwstr>
  </property>
  <property fmtid="{D5CDD505-2E9C-101B-9397-08002B2CF9AE}" pid="184" name="Mendeley_Bookmark_ChYQfGKEZh_4">
    <vt:lpwstr>-fixed paraffin blocks of breast tissues surrounding benign lesions were obtained, half from breasts with little or no density and half from breasts with extensive density, matched for age at biopsy. Sections were stained for cell nuclei, total collagen, </vt:lpwstr>
  </property>
  <property fmtid="{D5CDD505-2E9C-101B-9397-08002B2CF9AE}" pid="185" name="Mendeley_Bookmark_ChYQfGKEZh_5">
    <vt:lpwstr>the stromal matrix regulatory protein tissue metalloproteinase-3 (TIMP-3), and the growth factors, transforming growth factor-alpha and insulin-like growth factor (IGF-I). The area of immunoreactive staining was measured using quantitative microscopy. Bre</vt:lpwstr>
  </property>
  <property fmtid="{D5CDD505-2E9C-101B-9397-08002B2CF9AE}" pid="186" name="Mendeley_Bookmark_ChYQfGKEZh_6">
    <vt:lpwstr>ast tissue from subjects with extensive densities had a greater nuclear area (P = 0.007), as well as larger stained areas of total collagen (P = 0.003), TIMP-3 (P = 0.08), and IGF-I (P = 0.02) when compared with subjects with little breast density. Differ</vt:lpwstr>
  </property>
  <property fmtid="{D5CDD505-2E9C-101B-9397-08002B2CF9AE}" pid="187" name="Mendeley_Bookmark_ChYQfGKEZh_7">
    <vt:lpwstr>ences were greater for subjects less than 50 years of age. These data indicate that increased tissue cellularity, greater amounts of collagen, and increased IGF-I and TIMP-3 expression are found in tissue from mammographically dense breasts and suggest me</vt:lpwstr>
  </property>
  <property fmtid="{D5CDD505-2E9C-101B-9397-08002B2CF9AE}" pid="188" name="Mendeley_Bookmark_ChYQfGKEZh_8">
    <vt:lpwstr>chanisms that may mediate the associated increased risk of breast cancer.", "author": [{"dropping-particle": "", "suffix": "", "parse-names": false, "given": "Y P", "family": "Guo", "non-dropping-particle": ""}, {"dropping-particle": "", "suffix": "", "pa</vt:lpwstr>
  </property>
  <property fmtid="{D5CDD505-2E9C-101B-9397-08002B2CF9AE}" pid="189" name="Mendeley_Bookmark_ChYQfGKEZh_9">
    <vt:lpwstr>rse-names": false, "given": "L J", "family": "Martin", "non-dropping-particle": ""}, {"dropping-particle": "", "suffix": "", "parse-names": false, "given": "W", "family": "Hanna", "non-dropping-particle": ""}, {"dropping-particle": "", "suffix": "", "pars</vt:lpwstr>
  </property>
  <property fmtid="{D5CDD505-2E9C-101B-9397-08002B2CF9AE}" pid="190" name="Mendeley_Bookmark_CtNBvbXTMy_1">
    <vt:lpwstr>ADDIN CSL_CITATION {"citationItems": [{"itemData": {"page": "e86858", "DOI": "10.1371/journal.pone.0086858", "issue": "2", "issued": {"date-parts": [["2014", "1"]]}, "ISSN": "1932-6203", "publisher": "Public Library of Science", "id": "ITEM-1", "title": "</vt:lpwstr>
  </property>
  <property fmtid="{D5CDD505-2E9C-101B-9397-08002B2CF9AE}" pid="191" name="Mendeley_Bookmark_CtNBvbXTMy_10">
    <vt:lpwstr>strategies.", "author": [{"dropping-particle": "", "suffix": "", "parse-names": false, "given": "Ester", "family": "Vilaprinyo", "non-dropping-particle": ""}, {"dropping-particle": "", "suffix": "", "parse-names": false, "given": "Carles", "family": "Forn</vt:lpwstr>
  </property>
  <property fmtid="{D5CDD505-2E9C-101B-9397-08002B2CF9AE}" pid="192" name="Mendeley_Bookmark_CtNBvbXTMy_11">
    <vt:lpwstr>\u00e9", "non-dropping-particle": ""}, {"dropping-particle": "", "suffix": "", "parse-names": false, "given": "Misericordia", "family": "Carles", "non-dropping-particle": ""}, {"dropping-particle": "", "suffix": "", "parse-names": false, "given": "Maria",</vt:lpwstr>
  </property>
  <property fmtid="{D5CDD505-2E9C-101B-9397-08002B2CF9AE}" pid="193" name="Mendeley_Bookmark_CtNBvbXTMy_12">
    <vt:lpwstr> "family": "Sala", "non-dropping-particle": ""}, {"dropping-particle": "", "suffix": "", "parse-names": false, "given": "Roger", "family": "Pla", "non-dropping-particle": ""}, {"dropping-particle": "", "suffix": "", "parse-names": false, "given": "Xavier"</vt:lpwstr>
  </property>
  <property fmtid="{D5CDD505-2E9C-101B-9397-08002B2CF9AE}" pid="194" name="Mendeley_Bookmark_CtNBvbXTMy_13">
    <vt:lpwstr>, "family": "Castells", "non-dropping-particle": ""}, {"dropping-particle": "", "suffix": "", "parse-names": false, "given": "Laia", "family": "Domingo", "non-dropping-particle": ""}, {"dropping-particle": "", "suffix": "", "parse-names": false, "given": </vt:lpwstr>
  </property>
  <property fmtid="{D5CDD505-2E9C-101B-9397-08002B2CF9AE}" pid="195" name="Mendeley_Bookmark_CtNBvbXTMy_14">
    <vt:lpwstr>"Montserrat", "family": "Rue", "non-dropping-particle": ""}], "volume": "9", "container-title": "PloS one", "type": "article-journal"}, "id": "ITEM-1", "uris": ["http://www.mendeley.com/documents/?uuid=e4262d54-afe4-4338-bee5-2744d83f8cff"]}], "schema": "</vt:lpwstr>
  </property>
  <property fmtid="{D5CDD505-2E9C-101B-9397-08002B2CF9AE}" pid="196" name="Mendeley_Bookmark_CtNBvbXTMy_15">
    <vt:lpwstr>https://github.com/citation-style-language/schema/raw/master/csl-citation.json", "properties": {"noteIndex": 0}, "mendeley": {"previouslyFormattedCitation": "[40]"}}</vt:lpwstr>
  </property>
  <property fmtid="{D5CDD505-2E9C-101B-9397-08002B2CF9AE}" pid="197" name="Mendeley_Bookmark_CtNBvbXTMy_2">
    <vt:lpwstr>Cost-effectiveness and harm-benefit analyses of risk-based screening strategies for breast cancer.", "editor": [{"dropping-particle": "", "suffix": "", "parse-names": false, "given": "Anna", "family": "Sapino", "non-dropping-particle": ""}], "PMID": "2449</vt:lpwstr>
  </property>
  <property fmtid="{D5CDD505-2E9C-101B-9397-08002B2CF9AE}" pid="198" name="Mendeley_Bookmark_CtNBvbXTMy_3">
    <vt:lpwstr>8285", "abstract": "The one-size-fits-all paradigm in organized screening of breast cancer is shifting towards a personalized approach. The present study has two objectives: 1) To perform an economic evaluation and to assess the harm-benefit ratios of scr</vt:lpwstr>
  </property>
  <property fmtid="{D5CDD505-2E9C-101B-9397-08002B2CF9AE}" pid="199" name="Mendeley_Bookmark_CtNBvbXTMy_4">
    <vt:lpwstr>eening strategies that vary in their intensity and interval ages based on breast cancer risk; and 2) To estimate the gain in terms of cost and harm reductions using risk-based screening with respect to the usual practice. We used a probabilistic model and</vt:lpwstr>
  </property>
  <property fmtid="{D5CDD505-2E9C-101B-9397-08002B2CF9AE}" pid="200" name="Mendeley_Bookmark_CtNBvbXTMy_5">
    <vt:lpwstr> input data from Spanish population registries and screening programs, as well as from clinical studies, to estimate the benefit, harm, and costs over time of 2,624 screening strategies, uniform or risk-based. We defined four risk groups, low, moderate-lo</vt:lpwstr>
  </property>
  <property fmtid="{D5CDD505-2E9C-101B-9397-08002B2CF9AE}" pid="201" name="Mendeley_Bookmark_CtNBvbXTMy_6">
    <vt:lpwstr>w, moderate-high and high, based on breast density, family history of breast cancer and personal history of breast biopsy. The risk-based strategies were obtained combining the exam periodicity (annual, biennial, triennial and quinquennial), the starting </vt:lpwstr>
  </property>
  <property fmtid="{D5CDD505-2E9C-101B-9397-08002B2CF9AE}" pid="202" name="Mendeley_Bookmark_CtNBvbXTMy_7">
    <vt:lpwstr>ages (40, 45 and 50 years) and the ending ages (69 and 74 years) in the four risk groups. Incremental cost-effectiveness and harm-benefit ratios were used to select the optimal strategies. Compared to risk-based strategies, the uniform ones result in a mu</vt:lpwstr>
  </property>
  <property fmtid="{D5CDD505-2E9C-101B-9397-08002B2CF9AE}" pid="203" name="Mendeley_Bookmark_CtNBvbXTMy_8">
    <vt:lpwstr>ch lower benefit for a specific cost. Reductions close to 10% in costs and higher than 20% in false-positive results and overdiagnosed cases were obtained for risk-based strategies. Optimal screening is characterized by quinquennial or triennial periodici</vt:lpwstr>
  </property>
  <property fmtid="{D5CDD505-2E9C-101B-9397-08002B2CF9AE}" pid="204" name="Mendeley_Bookmark_CtNBvbXTMy_9">
    <vt:lpwstr>ties for the low or moderate risk-groups and annual periodicity for the high-risk group. Risk-based strategies can reduce harm and costs. It is necessary to develop accurate measures of individual risk and to work on how to implement risk-based screening </vt:lpwstr>
  </property>
  <property fmtid="{D5CDD505-2E9C-101B-9397-08002B2CF9AE}" pid="205" name="Mendeley_Bookmark_GJy1DMYkQi_1">
    <vt:lpwstr>ADDIN CSL_CITATION {"citationItems": [{"itemData": {"page": "R3", "DOI": "10.1186/bcr3595", "issue": "1", "issued": {"date-parts": [["2014", "1", "10"]]}, "ISSN": "1465-542X", "id": "ITEM-1", "title": "Tumor phenotype and breast density in distinct catego</vt:lpwstr>
  </property>
  <property fmtid="{D5CDD505-2E9C-101B-9397-08002B2CF9AE}" pid="206" name="Mendeley_Bookmark_GJy1DMYkQi_10">
    <vt:lpwstr> tumors was observed in predominantly fatty breasts (&lt;25%) than in denser breasts (28.7%, 21.4%, 11.3% and 14.3%, respectively;&lt;0.001). False-negatives and occult tumors had similar phenotypic characteristics to screen-detected cancers, extreme breast den</vt:lpwstr>
  </property>
  <property fmtid="{D5CDD505-2E9C-101B-9397-08002B2CF9AE}" pid="207" name="Mendeley_Bookmark_GJy1DMYkQi_11">
    <vt:lpwstr>sity being strongly associated with occult tumors [OR = 6.23 (95%CI:2.65-14.66)]. Minimal-sign cancers were biologically close to true interval cancers but showed no association with breast density. CONCLUSIONS: Our findings revealed that both the distrib</vt:lpwstr>
  </property>
  <property fmtid="{D5CDD505-2E9C-101B-9397-08002B2CF9AE}" pid="208" name="Mendeley_Bookmark_GJy1DMYkQi_12">
    <vt:lpwstr>ution of tumor phenotype and breast density play specific and indep\u2026", "author": [{"dropping-particle": "", "suffix": "", "parse-names": false, "given": "Laia", "family": "Domingo", "non-dropping-particle": ""}, {"dropping-particle": "", "suffix": ""</vt:lpwstr>
  </property>
  <property fmtid="{D5CDD505-2E9C-101B-9397-08002B2CF9AE}" pid="209" name="Mendeley_Bookmark_GJy1DMYkQi_13">
    <vt:lpwstr>, "parse-names": false, "given": "Dolores", "family": "Salas", "non-dropping-particle": ""}, {"dropping-particle": "", "suffix": "", "parse-names": false, "given": "Raquel", "family": "Zubizarreta", "non-dropping-particle": ""}, {"dropping-particle": "", </vt:lpwstr>
  </property>
  <property fmtid="{D5CDD505-2E9C-101B-9397-08002B2CF9AE}" pid="210" name="Mendeley_Bookmark_GJy1DMYkQi_14">
    <vt:lpwstr>"suffix": "", "parse-names": false, "given": "Marisa", "family": "Bar\u00e9", "non-dropping-particle": ""}, {"dropping-particle": "", "suffix": "", "parse-names": false, "given": "Garbi\u00f1e", "family": "Sarriugarte", "non-dropping-particle": ""}, {"dro</vt:lpwstr>
  </property>
  <property fmtid="{D5CDD505-2E9C-101B-9397-08002B2CF9AE}" pid="211" name="Mendeley_Bookmark_GJy1DMYkQi_15">
    <vt:lpwstr>pping-particle": "", "suffix": "", "parse-names": false, "given": "Teresa", "family": "Barata", "non-dropping-particle": ""}, {"dropping-particle": "", "suffix": "", "parse-names": false, "given": "Josefa", "family": "Ib\u00e1\u00f1ez", "non-dropping-part</vt:lpwstr>
  </property>
  <property fmtid="{D5CDD505-2E9C-101B-9397-08002B2CF9AE}" pid="212" name="Mendeley_Bookmark_GJy1DMYkQi_16">
    <vt:lpwstr>icle": ""}, {"dropping-particle": "", "suffix": "", "parse-names": false, "given": "Jordi", "family": "Blanch", "non-dropping-particle": ""}, {"dropping-particle": "", "suffix": "", "parse-names": false, "given": "Montserrat", "family": "Puig-Vives", "non</vt:lpwstr>
  </property>
  <property fmtid="{D5CDD505-2E9C-101B-9397-08002B2CF9AE}" pid="213" name="Mendeley_Bookmark_GJy1DMYkQi_17">
    <vt:lpwstr>-dropping-particle": ""}, {"dropping-particle": "", "suffix": "", "parse-names": false, "given": "Ana Bel\u00e9n", "family": "Fern\u00e1ndez", "non-dropping-particle": ""}, {"dropping-particle": "", "suffix": "", "parse-names": false, "given": "Xavier", "</vt:lpwstr>
  </property>
  <property fmtid="{D5CDD505-2E9C-101B-9397-08002B2CF9AE}" pid="214" name="Mendeley_Bookmark_GJy1DMYkQi_18">
    <vt:lpwstr>family": "Castells", "non-dropping-particle": ""}, {"dropping-particle": "", "suffix": "", "parse-names": false, "given": "Maria", "family": "Sala", "non-dropping-particle": ""}, {"dropping-particle": "", "suffix": "", "parse-names": false, "given": "Anab</vt:lpwstr>
  </property>
  <property fmtid="{D5CDD505-2E9C-101B-9397-08002B2CF9AE}" pid="215" name="Mendeley_Bookmark_GJy1DMYkQi_19">
    <vt:lpwstr>el", "family": "Romero", "non-dropping-particle": ""}, {"dropping-particle": "", "suffix": "", "parse-names": false, "given": "Mar", "family": "S\u00e1nchez", "non-dropping-particle": ""}, {"dropping-particle": "", "suffix": "", "parse-names": false, "giv</vt:lpwstr>
  </property>
  <property fmtid="{D5CDD505-2E9C-101B-9397-08002B2CF9AE}" pid="216" name="Mendeley_Bookmark_GJy1DMYkQi_2">
    <vt:lpwstr>ries of interval cancer: results of population-based mammography screening in Spain.", "PMID": "24410848", "abstract": "INTRODUCTION: Interval cancers are tumors arising after a negative screening episode and before the next screening invitation. They can</vt:lpwstr>
  </property>
  <property fmtid="{D5CDD505-2E9C-101B-9397-08002B2CF9AE}" pid="217" name="Mendeley_Bookmark_GJy1DMYkQi_20">
    <vt:lpwstr>en": "Ana", "family": "Rodr\u00edguez-Arana", "non-dropping-particle": ""}, {"dropping-particle": "", "suffix": "", "parse-names": false, "given": "Joana", "family": "Ferrer", "non-dropping-particle": ""}, {"dropping-particle": "", "suffix": "", "parse-na</vt:lpwstr>
  </property>
  <property fmtid="{D5CDD505-2E9C-101B-9397-08002B2CF9AE}" pid="218" name="Mendeley_Bookmark_GJy1DMYkQi_21">
    <vt:lpwstr>mes": false, "given": "Alfonso", "family": "Vega", "non-dropping-particle": ""}, {"dropping-particle": "", "suffix": "", "parse-names": false, "given": "M. Soledad", "family": "Laso", "non-dropping-particle": ""}], "volume": "16", "container-title": "Brea</vt:lpwstr>
  </property>
  <property fmtid="{D5CDD505-2E9C-101B-9397-08002B2CF9AE}" pid="219" name="Mendeley_Bookmark_GJy1DMYkQi_22">
    <vt:lpwstr>st cancer research : BCR", "type": "article-journal"}, "id": "ITEM-1", "uris": ["http://www.mendeley.com/documents/?uuid=726e10b1-d900-4be8-b135-5360b21128f1"]}], "schema": "https://github.com/citation-style-language/schema/raw/master/csl-citation.json", </vt:lpwstr>
  </property>
  <property fmtid="{D5CDD505-2E9C-101B-9397-08002B2CF9AE}" pid="220" name="Mendeley_Bookmark_GJy1DMYkQi_23">
    <vt:lpwstr>"properties": {"noteIndex": 0}, "mendeley": {"previouslyFormattedCitation": "[15]"}}</vt:lpwstr>
  </property>
  <property fmtid="{D5CDD505-2E9C-101B-9397-08002B2CF9AE}" pid="221" name="Mendeley_Bookmark_GJy1DMYkQi_3">
    <vt:lpwstr> be classified into true interval cancers, false-negatives, minimal-sign cancers, and occult tumors based on mammographic findings in a retrospective review of screening and diagnostic mammograms. This study aimed to describe tumor-related characteristics</vt:lpwstr>
  </property>
  <property fmtid="{D5CDD505-2E9C-101B-9397-08002B2CF9AE}" pid="222" name="Mendeley_Bookmark_GJy1DMYkQi_4">
    <vt:lpwstr> and the association of breast density and tumor phenotype within four interval cancer categories. METHODS: We included 2,245 invasive tumors (1,297 screen-detected and 948 interval cancers) diagnosed from 2000-2009 among 645,764 women aged 45-69 who unde</vt:lpwstr>
  </property>
  <property fmtid="{D5CDD505-2E9C-101B-9397-08002B2CF9AE}" pid="223" name="Mendeley_Bookmark_GJy1DMYkQi_5">
    <vt:lpwstr>rwent biennial screening in Spain. Interval cancers were classified by a semi-informed retrospective review of screening and diagnostic mammograms into true interval cancers (n = 455), false-negatives (n = 224), minimal-sign (n = 166), and occult tumors (</vt:lpwstr>
  </property>
  <property fmtid="{D5CDD505-2E9C-101B-9397-08002B2CF9AE}" pid="224" name="Mendeley_Bookmark_GJy1DMYkQi_6">
    <vt:lpwstr>n = 103). Breast density was evaluated using Boyd's scale and was conflated into: &lt;25%; 25-50%; 50-75%; &gt;75%. Tumor-related information was obtained from cancer registries and clinical records. Tumor phenotype was defined as follows: luminal A: ER+/HER2- </vt:lpwstr>
  </property>
  <property fmtid="{D5CDD505-2E9C-101B-9397-08002B2CF9AE}" pid="225" name="Mendeley_Bookmark_GJy1DMYkQi_7">
    <vt:lpwstr>or PR+/HER2-; luminal B: ER+/HER2+ or PR+/HER2+; HER2: ER-/PR-/HER2+; triple-negative: ER-/PR-/HER2-. The association of tumor phenotype and breast density in each type of interval cancer was assessed using a multinomial logistic regression model. Adjuste</vt:lpwstr>
  </property>
  <property fmtid="{D5CDD505-2E9C-101B-9397-08002B2CF9AE}" pid="226" name="Mendeley_Bookmark_GJy1DMYkQi_8">
    <vt:lpwstr>d odds ratios (OR) and 95% confidence intervals (95%CI) were calculated. All statistical tests were two-sided. RESULTS: Forty-eight percent of interval cancers were true interval cancers and 23.6% false-negatives. True interval cancers were associated wit</vt:lpwstr>
  </property>
  <property fmtid="{D5CDD505-2E9C-101B-9397-08002B2CF9AE}" pid="227" name="Mendeley_Bookmark_GJy1DMYkQi_9">
    <vt:lpwstr>h HER2 and triple-negative phenotypes [OR = 1.91 (95%CI:1.22-2.96), OR = 2.07 (95%CI:1.42-3.01), respectively] and extremely dense breasts (&gt;75%) [OR = 1.67 (95%CI:1.08-2.56)]. However, among true interval cancers the highest proportion of triple-negative</vt:lpwstr>
  </property>
  <property fmtid="{D5CDD505-2E9C-101B-9397-08002B2CF9AE}" pid="228" name="Mendeley_Bookmark_JpnO4sdmyw_1">
    <vt:lpwstr>ADDIN CSL_CITATION {"citationItems": [{"itemData": {"page": "1133-44", "issue": "12", "issued": {"date-parts": [["1998", "12"]]}, "ISSN": "1055-9965", "container-title": "Cancer epidemiology, biomarkers &amp; prevention : a publication of the American Associa</vt:lpwstr>
  </property>
  <property fmtid="{D5CDD505-2E9C-101B-9397-08002B2CF9AE}" pid="229" name="Mendeley_Bookmark_JpnO4sdmyw_10">
    <vt:lpwstr>ames": false, "given": "G A", "family": "Lockwood", "non-dropping-particle": ""}, {"dropping-particle": "", "suffix": "", "parse-names": false, "given": "J W", "family": "Byng", "non-dropping-particle": ""}, {"dropping-particle": "", "suffix": "", "parse-</vt:lpwstr>
  </property>
  <property fmtid="{D5CDD505-2E9C-101B-9397-08002B2CF9AE}" pid="230" name="Mendeley_Bookmark_JpnO4sdmyw_11">
    <vt:lpwstr>names": false, "given": "D L", "family": "Tritchler", "non-dropping-particle": ""}, {"dropping-particle": "", "suffix": "", "parse-names": false, "given": "M J", "family": "Yaffe", "non-dropping-particle": ""}], "volume": "7", "PMID": "9865433", "type": "</vt:lpwstr>
  </property>
  <property fmtid="{D5CDD505-2E9C-101B-9397-08002B2CF9AE}" pid="231" name="Mendeley_Bookmark_JpnO4sdmyw_12">
    <vt:lpwstr>article-journal"}, "id": "ITEM-1", "uris": ["http://www.mendeley.com/documents/?uuid=13cb4fe2-8ba3-4f04-a0f2-328040ef6527"]}], "schema": "https://github.com/citation-style-language/schema/raw/master/csl-citation.json", "properties": {"noteIndex": 0}, "men</vt:lpwstr>
  </property>
  <property fmtid="{D5CDD505-2E9C-101B-9397-08002B2CF9AE}" pid="232" name="Mendeley_Bookmark_JpnO4sdmyw_13">
    <vt:lpwstr>deley": {"previouslyFormattedCitation": "[23]"}}</vt:lpwstr>
  </property>
  <property fmtid="{D5CDD505-2E9C-101B-9397-08002B2CF9AE}" pid="233" name="Mendeley_Bookmark_JpnO4sdmyw_2">
    <vt:lpwstr>tion for Cancer Research, cosponsored by the American Society of Preventive Oncology", "id": "ITEM-1", "title": "Mammographic densities and breast cancer risk.", "abstract": "The radiological appearance of the female breast varies among individuals becaus</vt:lpwstr>
  </property>
  <property fmtid="{D5CDD505-2E9C-101B-9397-08002B2CF9AE}" pid="234" name="Mendeley_Bookmark_JpnO4sdmyw_3">
    <vt:lpwstr>e of differences in the relative amounts and X-ray attenuation characteristics of fat and epithelial and stromal tissues. Fat is radiolucent and appears dark on a mammogram, and epithelium and stroma are radiodense and appear light. We review here the evi</vt:lpwstr>
  </property>
  <property fmtid="{D5CDD505-2E9C-101B-9397-08002B2CF9AE}" pid="235" name="Mendeley_Bookmark_JpnO4sdmyw_4">
    <vt:lpwstr>dence that these variations, known as mammographic parenchymal patterns, are related to risk of breast cancer. Studies that used quantitative measurement to classify mammographic patterns have consistently found that women with dense tissue in more than 6</vt:lpwstr>
  </property>
  <property fmtid="{D5CDD505-2E9C-101B-9397-08002B2CF9AE}" pid="236" name="Mendeley_Bookmark_JpnO4sdmyw_5">
    <vt:lpwstr>0-75% of the breast are at four to six times greater risk of breast cancer than those with no densities. These risk estimates are independent of the effects of other risk factors and have been shown to persist over at least 10 years of follow up. Estimate</vt:lpwstr>
  </property>
  <property fmtid="{D5CDD505-2E9C-101B-9397-08002B2CF9AE}" pid="237" name="Mendeley_Bookmark_JpnO4sdmyw_6">
    <vt:lpwstr>s of attributable risk suggest that this risk factor may account for as many as 30% of breast cancer cases. Mammographically dense breast tissue is associated both with epithelial proliferation and with stromal fibrosis. The relationship between these his</vt:lpwstr>
  </property>
  <property fmtid="{D5CDD505-2E9C-101B-9397-08002B2CF9AE}" pid="238" name="Mendeley_Bookmark_JpnO4sdmyw_7">
    <vt:lpwstr>tological features and risk of breast cancer may by explained by the known actions of growth factors that are thought to play important roles in breast development and carcinogenesis. Mammographically dense tissue differs from most other breast cancer ris</vt:lpwstr>
  </property>
  <property fmtid="{D5CDD505-2E9C-101B-9397-08002B2CF9AE}" pid="239" name="Mendeley_Bookmark_JpnO4sdmyw_8">
    <vt:lpwstr>k factors in the strength of the associated relative and attributable risks for breast cancer, and because it can be changed by hormonal and dietary interventions. This risk factor may be most useful as a means of investigating the etiology of breast canc</vt:lpwstr>
  </property>
  <property fmtid="{D5CDD505-2E9C-101B-9397-08002B2CF9AE}" pid="240" name="Mendeley_Bookmark_JpnO4sdmyw_9">
    <vt:lpwstr>er and of testing hypotheses about potential preventive strategies.", "author": [{"dropping-particle": "", "suffix": "", "parse-names": false, "given": "N F", "family": "Boyd", "non-dropping-particle": ""}, {"dropping-particle": "", "suffix": "", "parse-n</vt:lpwstr>
  </property>
  <property fmtid="{D5CDD505-2E9C-101B-9397-08002B2CF9AE}" pid="241" name="Mendeley_Bookmark_KOvdQObD2O_1">
    <vt:lpwstr>ADDIN CSL_CITATION {"citationItems": [{"itemData": {"page": "467-72", "DOI": "10.1158/1055-9965.EPI-06-0394", "issue": "3", "issued": {"date-parts": [["2007", "3"]]}, "ISSN": "1055-9965", "id": "ITEM-1", "title": "Benign breast biopsy diagnosis and subseq</vt:lpwstr>
  </property>
  <property fmtid="{D5CDD505-2E9C-101B-9397-08002B2CF9AE}" pid="242" name="Mendeley_Bookmark_KOvdQObD2O_10">
    <vt:lpwstr>ly": "Olson", "non-dropping-particle": ""}, {"dropping-particle": "", "suffix": "", "parse-names": false, "given": "Abdissa", "family": "Negassa", "non-dropping-particle": ""}, {"dropping-particle": "", "suffix": "", "parse-names": false, "given": "Cather</vt:lpwstr>
  </property>
  <property fmtid="{D5CDD505-2E9C-101B-9397-08002B2CF9AE}" pid="243" name="Mendeley_Bookmark_KOvdQObD2O_11">
    <vt:lpwstr>ine", "family": "Duggan", "non-dropping-particle": ""}, {"dropping-particle": "", "suffix": "", "parse-names": false, "given": "Mindy", "family": "Ginsberg", "non-dropping-particle": ""}, {"dropping-particle": "", "suffix": "", "parse-names": false, "give</vt:lpwstr>
  </property>
  <property fmtid="{D5CDD505-2E9C-101B-9397-08002B2CF9AE}" pid="244" name="Mendeley_Bookmark_KOvdQObD2O_12">
    <vt:lpwstr>n": "Rita A", "family": "Kandel", "non-dropping-particle": ""}, {"dropping-particle": "", "suffix": "", "parse-names": false, "given": "Andrew G", "family": "Glass", "non-dropping-particle": ""}, {"dropping-particle": "", "suffix": "", "parse-names": fals</vt:lpwstr>
  </property>
  <property fmtid="{D5CDD505-2E9C-101B-9397-08002B2CF9AE}" pid="245" name="Mendeley_Bookmark_KOvdQObD2O_13">
    <vt:lpwstr>e, "given": "Thomas E", "family": "Rohan", "non-dropping-particle": ""}], "volume": "21", "container-title": "Cancer causes &amp; control : CCC", "type": "article-journal"}, "id": "ITEM-2", "uris": ["http://www.mendeley.com/documents/?uuid=5aee3bcf-7947-41c4-</vt:lpwstr>
  </property>
  <property fmtid="{D5CDD505-2E9C-101B-9397-08002B2CF9AE}" pid="246" name="Mendeley_Bookmark_KOvdQObD2O_14">
    <vt:lpwstr>8aab-727b892fced5"]}, {"itemData": {"page": "869-77", "DOI": "10.1007/s10549-013-2458-5", "issue": "3", "issued": {"date-parts": [["2013", "4"]]}, "ISSN": "1573-7217", "id": "ITEM-3", "title": "Cumulative risk of cancer detection in breast cancer screenin</vt:lpwstr>
  </property>
  <property fmtid="{D5CDD505-2E9C-101B-9397-08002B2CF9AE}" pid="247" name="Mendeley_Bookmark_KOvdQObD2O_15">
    <vt:lpwstr>g by protocol strategy.", "PMID": "23471648", "abstract": "Background There is little information on the individual risk of screen-detected cancer in women over successive participations. This study aimed to estimate the 10-year cumulative breast cancer d</vt:lpwstr>
  </property>
  <property fmtid="{D5CDD505-2E9C-101B-9397-08002B2CF9AE}" pid="248" name="Mendeley_Bookmark_KOvdQObD2O_16">
    <vt:lpwstr>etection risk (ductal carcinoma in situ and invasive carcinoma) in a population-based breast cancer screening program according to distinct protocol strategies. A further aim was to determine which strategies maximized the cancer detection risk and how th</vt:lpwstr>
  </property>
  <property fmtid="{D5CDD505-2E9C-101B-9397-08002B2CF9AE}" pid="249" name="Mendeley_Bookmark_KOvdQObD2O_17">
    <vt:lpwstr>is risk was affected by the radiologic protocol variables. Methods Data were drawn from a retrospective cohort of women from nine population-based screening programs in Spain from 1990 to 2006. We used logistic regression with discrete intervals to estima</vt:lpwstr>
  </property>
  <property fmtid="{D5CDD505-2E9C-101B-9397-08002B2CF9AE}" pid="250" name="Mendeley_Bookmark_KOvdQObD2O_18">
    <vt:lpwstr>te the cumulative detection risk at 10\u00a0years of follow-up according to radiologic variables and protocol strategies. Results In women starting screening at the age of 45-59\u00a0years, the cumulative risk of screen-detected cancer at 10\u00a0years ra</vt:lpwstr>
  </property>
  <property fmtid="{D5CDD505-2E9C-101B-9397-08002B2CF9AE}" pid="251" name="Mendeley_Bookmark_KOvdQObD2O_19">
    <vt:lpwstr>nged from 11.11 to 16.71 per 1,000 participants according to the protocol strategy. The cumulative detection risk for overall cancer and invasive cancer was the highest with strategies using digital mammography, double reading, and two projections (16.71 </vt:lpwstr>
  </property>
  <property fmtid="{D5CDD505-2E9C-101B-9397-08002B2CF9AE}" pid="252" name="Mendeley_Bookmark_KOvdQObD2O_2">
    <vt:lpwstr>uent risk of breast cancer.", "PMID": "17337650", "abstract": "We examine benign breast biopsy diagnoses as reported by community pathologists in New Mexico and investigate associations with future breast cancer development.", "author": [{"dropping-partic</vt:lpwstr>
  </property>
  <property fmtid="{D5CDD505-2E9C-101B-9397-08002B2CF9AE}" pid="253" name="Mendeley_Bookmark_KOvdQObD2O_20">
    <vt:lpwstr>and 12.07\u00a0\u2030, respectively). For ductal carcinoma in situ, cumulative detection risk was the highest with strategies using screen-film, double reading, and two projections (2.32\u00a0\u2030). The risk was the lowest with strategies using screen-f</vt:lpwstr>
  </property>
  <property fmtid="{D5CDD505-2E9C-101B-9397-08002B2CF9AE}" pid="254" name="Mendeley_Bookmark_KOvdQObD2O_21">
    <vt:lpwstr>ilm mammography, single reading, and two projections. Conclusions This study found that at least eleven cancers are detected per 1,000 women screened in the first 10\u00a0years of follow-up. Enhanced knowledge of the variability in cumulative risk of scre</vt:lpwstr>
  </property>
  <property fmtid="{D5CDD505-2E9C-101B-9397-08002B2CF9AE}" pid="255" name="Mendeley_Bookmark_KOvdQObD2O_22">
    <vt:lpwstr>en-detected cancer could improve protocol strategies.", "author": [{"dropping-particle": "", "suffix": "", "parse-names": false, "given": "J", "family": "Blanch", "non-dropping-particle": ""}, {"dropping-particle": "", "suffix": "", "parse-names": false, </vt:lpwstr>
  </property>
  <property fmtid="{D5CDD505-2E9C-101B-9397-08002B2CF9AE}" pid="256" name="Mendeley_Bookmark_KOvdQObD2O_23">
    <vt:lpwstr>"given": "M", "family": "Sala", "non-dropping-particle": ""}, {"dropping-particle": "", "suffix": "", "parse-names": false, "given": "M", "family": "Rom\u00e1n", "non-dropping-particle": ""}, {"dropping-particle": "", "suffix": "", "parse-names": false, "</vt:lpwstr>
  </property>
  <property fmtid="{D5CDD505-2E9C-101B-9397-08002B2CF9AE}" pid="257" name="Mendeley_Bookmark_KOvdQObD2O_24">
    <vt:lpwstr>given": "M", "family": "Ederra", "non-dropping-particle": ""}, {"dropping-particle": "", "suffix": "", "parse-names": false, "given": "D", "family": "Salas", "non-dropping-particle": ""}, {"dropping-particle": "", "suffix": "", "parse-names": false, "give</vt:lpwstr>
  </property>
  <property fmtid="{D5CDD505-2E9C-101B-9397-08002B2CF9AE}" pid="258" name="Mendeley_Bookmark_KOvdQObD2O_25">
    <vt:lpwstr>n": "R", "family": "Zubizarreta", "non-dropping-particle": ""}, {"dropping-particle": "", "suffix": "", "parse-names": false, "given": "M", "family": "Sanchez", "non-dropping-particle": ""}, {"dropping-particle": "", "suffix": "", "parse-names": false, "g</vt:lpwstr>
  </property>
  <property fmtid="{D5CDD505-2E9C-101B-9397-08002B2CF9AE}" pid="259" name="Mendeley_Bookmark_KOvdQObD2O_26">
    <vt:lpwstr>iven": "M", "family": "Ru\u00e9", "non-dropping-particle": ""}, {"dropping-particle": "", "suffix": "", "parse-names": false, "given": "X", "family": "Castells", "non-dropping-particle": ""}], "volume": "138", "container-title": "Breast cancer research an</vt:lpwstr>
  </property>
  <property fmtid="{D5CDD505-2E9C-101B-9397-08002B2CF9AE}" pid="260" name="Mendeley_Bookmark_KOvdQObD2O_27">
    <vt:lpwstr>d treatment", "type": "article-journal"}, "id": "ITEM-3", "uris": ["http://www.mendeley.com/documents/?uuid=afaaf147-024d-47e7-b3f3-8831cd773918"]}], "schema": "https://github.com/citation-style-language/schema/raw/master/csl-citation.json", "properties":</vt:lpwstr>
  </property>
  <property fmtid="{D5CDD505-2E9C-101B-9397-08002B2CF9AE}" pid="261" name="Mendeley_Bookmark_KOvdQObD2O_28">
    <vt:lpwstr> {"noteIndex": 0}, "mendeley": {"previouslyFormattedCitation": "[27\u201329]"}}</vt:lpwstr>
  </property>
  <property fmtid="{D5CDD505-2E9C-101B-9397-08002B2CF9AE}" pid="262" name="Mendeley_Bookmark_KOvdQObD2O_3">
    <vt:lpwstr>le": "", "suffix": "", "parse-names": false, "given": "Erin L", "family": "Ashbeck", "non-dropping-particle": ""}, {"dropping-particle": "", "suffix": "", "parse-names": false, "given": "Robert D", "family": "Rosenberg", "non-dropping-particle": ""}, {"dr</vt:lpwstr>
  </property>
  <property fmtid="{D5CDD505-2E9C-101B-9397-08002B2CF9AE}" pid="263" name="Mendeley_Bookmark_KOvdQObD2O_4">
    <vt:lpwstr>opping-particle": "", "suffix": "", "parse-names": false, "given": "Patricia M", "family": "Stauber", "non-dropping-particle": ""}, {"dropping-particle": "", "suffix": "", "parse-names": false, "given": "Charles R", "family": "Key", "non-dropping-particle</vt:lpwstr>
  </property>
  <property fmtid="{D5CDD505-2E9C-101B-9397-08002B2CF9AE}" pid="264" name="Mendeley_Bookmark_KOvdQObD2O_5">
    <vt:lpwstr>": ""}], "volume": "16", "container-title": "Cancer epidemiology, biomarkers &amp; prevention : a publication of the American Association for Cancer Research, cosponsored by the American Society of Preventive Oncology", "type": "article-journal"}, "id": "ITEM</vt:lpwstr>
  </property>
  <property fmtid="{D5CDD505-2E9C-101B-9397-08002B2CF9AE}" pid="265" name="Mendeley_Bookmark_KOvdQObD2O_6">
    <vt:lpwstr>-1", "uris": ["http://www.mendeley.com/documents/?uuid=57e3de19-0740-43f5-9c01-c42cbfe72d0f"]}, {"itemData": {"page": "821-8", "DOI": "10.1007/s10552-010-9508-7", "issue": "6", "issued": {"date-parts": [["2010", "6"]]}, "ISSN": "1573-7225", "id": "ITEM-2"</vt:lpwstr>
  </property>
  <property fmtid="{D5CDD505-2E9C-101B-9397-08002B2CF9AE}" pid="266" name="Mendeley_Bookmark_KOvdQObD2O_7">
    <vt:lpwstr>, "title": "A multi-center prospective cohort study of benign breast disease and risk of subsequent breast cancer.", "PMID": "20084540", "abstract": "We used a nested case-control design within a large, multi-center cohort of women who underwent a biopsy </vt:lpwstr>
  </property>
  <property fmtid="{D5CDD505-2E9C-101B-9397-08002B2CF9AE}" pid="267" name="Mendeley_Bookmark_KOvdQObD2O_8">
    <vt:lpwstr>for benign breast disease (BBD) to assess the association of broad histologic groupings and specific histologic entities with risk of breast cancer.", "author": [{"dropping-particle": "", "suffix": "", "parse-names": false, "given": "Geoffrey C", "family"</vt:lpwstr>
  </property>
  <property fmtid="{D5CDD505-2E9C-101B-9397-08002B2CF9AE}" pid="268" name="Mendeley_Bookmark_KOvdQObD2O_9">
    <vt:lpwstr>: "Kabat", "non-dropping-particle": ""}, {"dropping-particle": "", "suffix": "", "parse-names": false, "given": "Joan G", "family": "Jones", "non-dropping-particle": ""}, {"dropping-particle": "", "suffix": "", "parse-names": false, "given": "Neal", "fami</vt:lpwstr>
  </property>
  <property fmtid="{D5CDD505-2E9C-101B-9397-08002B2CF9AE}" pid="269" name="Mendeley_Bookmark_KXxY7CtXTR_1">
    <vt:lpwstr>ADDIN CSL_CITATION {"citationItems": [{"itemData": {"page": "iii43-51", "DOI": "10.1093/annonc/mdq085", "issued": {"date-parts": [["2010", "5"]]}, "ISSN": "1569-8041", "id": "ITEM-1", "title": "Cancer screening in Spain.", "PMID": "20427360", "abstract": </vt:lpwstr>
  </property>
  <property fmtid="{D5CDD505-2E9C-101B-9397-08002B2CF9AE}" pid="270" name="Mendeley_Bookmark_KXxY7CtXTR_2">
    <vt:lpwstr>"To describe the current status of breast, colorectal and cervical cancer screening in Spain.", "author": [{"dropping-particle": "", "suffix": "", "parse-names": false, "given": "N", "family": "Ascunce", "non-dropping-particle": ""}, {"dropping-particle":</vt:lpwstr>
  </property>
  <property fmtid="{D5CDD505-2E9C-101B-9397-08002B2CF9AE}" pid="271" name="Mendeley_Bookmark_KXxY7CtXTR_3">
    <vt:lpwstr> "", "suffix": "", "parse-names": false, "given": "D", "family": "Salas", "non-dropping-particle": ""}, {"dropping-particle": "", "suffix": "", "parse-names": false, "given": "R", "family": "Zubizarreta", "non-dropping-particle": ""}, {"dropping-particle"</vt:lpwstr>
  </property>
  <property fmtid="{D5CDD505-2E9C-101B-9397-08002B2CF9AE}" pid="272" name="Mendeley_Bookmark_KXxY7CtXTR_4">
    <vt:lpwstr>: "", "suffix": "", "parse-names": false, "given": "R", "family": "Almaz\u00e1n", "non-dropping-particle": ""}, {"dropping-particle": "", "suffix": "", "parse-names": false, "given": "J", "family": "Ib\u00e1\u00f1ez", "non-dropping-particle": ""}, {"dropp</vt:lpwstr>
  </property>
  <property fmtid="{D5CDD505-2E9C-101B-9397-08002B2CF9AE}" pid="273" name="Mendeley_Bookmark_KXxY7CtXTR_5">
    <vt:lpwstr>ing-particle": "", "suffix": "", "parse-names": false, "given": "M", "family": "Ederra", "non-dropping-particle": ""}], "volume": "21 Suppl 3", "container-title": "Annals of oncology : official journal of the European Society for Medical Oncology / ESMO",</vt:lpwstr>
  </property>
  <property fmtid="{D5CDD505-2E9C-101B-9397-08002B2CF9AE}" pid="274" name="Mendeley_Bookmark_KXxY7CtXTR_6">
    <vt:lpwstr> "type": "article-journal"}, "id": "ITEM-1", "uris": ["http://www.mendeley.com/documents/?uuid=4ddc943c-8e28-427c-862e-cafb91b01c28"]}], "schema": "https://github.com/citation-style-language/schema/raw/master/csl-citation.json", "properties": {"noteIndex"</vt:lpwstr>
  </property>
  <property fmtid="{D5CDD505-2E9C-101B-9397-08002B2CF9AE}" pid="275" name="Mendeley_Bookmark_KXxY7CtXTR_7">
    <vt:lpwstr>: 0}, "mendeley": {"previouslyFormattedCitation": "[20]"}}</vt:lpwstr>
  </property>
  <property fmtid="{D5CDD505-2E9C-101B-9397-08002B2CF9AE}" pid="276" name="Mendeley_Bookmark_LaDyiuYIMp_1">
    <vt:lpwstr>ADDIN CSL_CITATION {"citationItems": [{"itemData": {"page": "3112-7", "DOI": "10.1002/ijc.21742", "issue": "12", "issued": {"date-parts": [["2006", "7", "15"]]}, "ISSN": "0020-7136", "id": "ITEM-1", "title": "Use of hormone therapy and risk of breast canc</vt:lpwstr>
  </property>
  <property fmtid="{D5CDD505-2E9C-101B-9397-08002B2CF9AE}" pid="277" name="Mendeley_Bookmark_LaDyiuYIMp_10">
    <vt:lpwstr>S. HT-use is a stronger risk factor for interval cancer than for screen detected cancer. The increased risk of interval cancer, which may partly be due to decreased sensitivity of mammograms in HT users, remains a challenge in breast cancer screening prog</vt:lpwstr>
  </property>
  <property fmtid="{D5CDD505-2E9C-101B-9397-08002B2CF9AE}" pid="278" name="Mendeley_Bookmark_LaDyiuYIMp_11">
    <vt:lpwstr>rams.", "author": [{"dropping-particle": "", "suffix": "", "parse-names": false, "given": "Solveig", "family": "Hofvind", "non-dropping-particle": ""}, {"dropping-particle": "", "suffix": "", "parse-names": false, "given": "Bj\u00f8rn", "family": "M\u00f8</vt:lpwstr>
  </property>
  <property fmtid="{D5CDD505-2E9C-101B-9397-08002B2CF9AE}" pid="279" name="Mendeley_Bookmark_LaDyiuYIMp_12">
    <vt:lpwstr>ller", "non-dropping-particle": ""}, {"dropping-particle": "", "suffix": "", "parse-names": false, "given": "Steinar", "family": "Thoresen", "non-dropping-particle": ""}, {"dropping-particle": "", "suffix": "", "parse-names": false, "given": "Giske", "fam</vt:lpwstr>
  </property>
  <property fmtid="{D5CDD505-2E9C-101B-9397-08002B2CF9AE}" pid="280" name="Mendeley_Bookmark_LaDyiuYIMp_13">
    <vt:lpwstr>ily": "Ursin", "non-dropping-particle": ""}], "volume": "118", "container-title": "International journal of cancer. Journal international du cancer", "type": "article-journal"}, "id": "ITEM-1", "uris": ["http://www.mendeley.com/documents/?uuid=c2c95796-b7</vt:lpwstr>
  </property>
  <property fmtid="{D5CDD505-2E9C-101B-9397-08002B2CF9AE}" pid="281" name="Mendeley_Bookmark_LaDyiuYIMp_14">
    <vt:lpwstr>e8-4215-82f4-ff70544493bf"]}], "schema": "https://github.com/citation-style-language/schema/raw/master/csl-citation.json", "properties": {"noteIndex": 0}, "mendeley": {"previouslyFormattedCitation": "[37]"}}</vt:lpwstr>
  </property>
  <property fmtid="{D5CDD505-2E9C-101B-9397-08002B2CF9AE}" pid="282" name="Mendeley_Bookmark_LaDyiuYIMp_2">
    <vt:lpwstr>er detected at screening and between mammographic screens.", "PMID": "16395702", "abstract": "Postmenopausal hormone therapy (HT) is associated with increased risk of breast cancer, but in women undergoing breast cancer screening it is not clear whether u</vt:lpwstr>
  </property>
  <property fmtid="{D5CDD505-2E9C-101B-9397-08002B2CF9AE}" pid="283" name="Mendeley_Bookmark_LaDyiuYIMp_3">
    <vt:lpwstr>se of HT is associated with increased risk of breast cancer detected at screening or between screens (interval cancer). Further, it is unclear whether the use of the HTs that have been common in Scandinavia is associated with higher risk of breast cancer </vt:lpwstr>
  </property>
  <property fmtid="{D5CDD505-2E9C-101B-9397-08002B2CF9AE}" pid="284" name="Mendeley_Bookmark_LaDyiuYIMp_4">
    <vt:lpwstr>than the HTs used in other countries. Our study was based on data from 296,651 women aged 50-69 years, who participated in the Norwegian Breast Cancer Screening Program during 1995-2004. After a mean enrollment time of 3.8 years, 1,512 women were diagnose</vt:lpwstr>
  </property>
  <property fmtid="{D5CDD505-2E9C-101B-9397-08002B2CF9AE}" pid="285" name="Mendeley_Bookmark_LaDyiuYIMp_5">
    <vt:lpwstr>d with invasive screen detected breast cancer, and 814 with invasive interval breast cancer. Cox regression models were used to estimate hazard ratios (HRs) of breast cancer associated with HT use, after adjusting for confounders. Ever users of HT had a 5</vt:lpwstr>
  </property>
  <property fmtid="{D5CDD505-2E9C-101B-9397-08002B2CF9AE}" pid="286" name="Mendeley_Bookmark_LaDyiuYIMp_6">
    <vt:lpwstr>8% increased risk of breast cancer, compared to never users. The HRs associated with HT use were 1.45 (95% confidence interval (CI) = 1.29-1.63) for screen detected and 1.89 (95% CI = 1.61-2.23) for interval cancer. The difference between screen detected </vt:lpwstr>
  </property>
  <property fmtid="{D5CDD505-2E9C-101B-9397-08002B2CF9AE}" pid="287" name="Mendeley_Bookmark_LaDyiuYIMp_7">
    <vt:lpwstr>and interval cancer was statistically significant (p = 0.011). The HR of breast cancer increased with duration of HT use, but significantly more so for interval than for screen detected cancer (use of HT for 5 or more years compared to never use; HR = 2.9</vt:lpwstr>
  </property>
  <property fmtid="{D5CDD505-2E9C-101B-9397-08002B2CF9AE}" pid="288" name="Mendeley_Bookmark_LaDyiuYIMp_8">
    <vt:lpwstr>1, 95% CI = 2.10-4.04 and HR = 1.94, 95% CI = 1.51-2.50, respectively; p = 0.002). The population attributable fraction of breast cancer due to HT use was 19.8% overall. Ever users of HT tended to develop a cancer of lower grade. No other differences in h</vt:lpwstr>
  </property>
  <property fmtid="{D5CDD505-2E9C-101B-9397-08002B2CF9AE}" pid="289" name="Mendeley_Bookmark_LaDyiuYIMp_9">
    <vt:lpwstr>istological tumor characteristics were observed between ever and never users of HT among screen detected or interval cancers. The estimated risks of either breast cancer overall with HT use are higher in Norway than reported in similar studies from the U.</vt:lpwstr>
  </property>
  <property fmtid="{D5CDD505-2E9C-101B-9397-08002B2CF9AE}" pid="290" name="Mendeley_Bookmark_LyTMfwo2Hn_1">
    <vt:lpwstr>ADDIN CSL_CITATION {"citationItems": [{"itemData": {"page": "iii43-51", "DOI": "10.1093/annonc/mdq085", "issued": {"date-parts": [["2010", "5"]]}, "ISSN": "1569-8041", "id": "ITEM-1", "title": "Cancer screening in Spain.", "PMID": "20427360", "abstract": </vt:lpwstr>
  </property>
  <property fmtid="{D5CDD505-2E9C-101B-9397-08002B2CF9AE}" pid="291" name="Mendeley_Bookmark_LyTMfwo2Hn_2">
    <vt:lpwstr>"To describe the current status of breast, colorectal and cervical cancer screening in Spain.", "author": [{"dropping-particle": "", "suffix": "", "parse-names": false, "given": "N", "family": "Ascunce", "non-dropping-particle": ""}, {"dropping-particle":</vt:lpwstr>
  </property>
  <property fmtid="{D5CDD505-2E9C-101B-9397-08002B2CF9AE}" pid="292" name="Mendeley_Bookmark_LyTMfwo2Hn_3">
    <vt:lpwstr> "", "suffix": "", "parse-names": false, "given": "D", "family": "Salas", "non-dropping-particle": ""}, {"dropping-particle": "", "suffix": "", "parse-names": false, "given": "R", "family": "Zubizarreta", "non-dropping-particle": ""}, {"dropping-particle"</vt:lpwstr>
  </property>
  <property fmtid="{D5CDD505-2E9C-101B-9397-08002B2CF9AE}" pid="293" name="Mendeley_Bookmark_LyTMfwo2Hn_4">
    <vt:lpwstr>: "", "suffix": "", "parse-names": false, "given": "R", "family": "Almaz\u00e1n", "non-dropping-particle": ""}, {"dropping-particle": "", "suffix": "", "parse-names": false, "given": "J", "family": "Ib\u00e1\u00f1ez", "non-dropping-particle": ""}, {"dropp</vt:lpwstr>
  </property>
  <property fmtid="{D5CDD505-2E9C-101B-9397-08002B2CF9AE}" pid="294" name="Mendeley_Bookmark_LyTMfwo2Hn_5">
    <vt:lpwstr>ing-particle": "", "suffix": "", "parse-names": false, "given": "M", "family": "Ederra", "non-dropping-particle": ""}], "volume": "21 Suppl 3", "container-title": "Annals of oncology : official journal of the European Society for Medical Oncology / ESMO",</vt:lpwstr>
  </property>
  <property fmtid="{D5CDD505-2E9C-101B-9397-08002B2CF9AE}" pid="295" name="Mendeley_Bookmark_LyTMfwo2Hn_6">
    <vt:lpwstr> "type": "article-journal"}, "id": "ITEM-1", "uris": ["http://www.mendeley.com/documents/?uuid=4ddc943c-8e28-427c-862e-cafb91b01c28"]}], "schema": "https://github.com/citation-style-language/schema/raw/master/csl-citation.json", "properties": {"noteIndex"</vt:lpwstr>
  </property>
  <property fmtid="{D5CDD505-2E9C-101B-9397-08002B2CF9AE}" pid="296" name="Mendeley_Bookmark_LyTMfwo2Hn_7">
    <vt:lpwstr>: 0}, "mendeley": {"previouslyFormattedCitation": "[20]"}}</vt:lpwstr>
  </property>
  <property fmtid="{D5CDD505-2E9C-101B-9397-08002B2CF9AE}" pid="297" name="Mendeley_Bookmark_MMFfM2PmPM_1">
    <vt:lpwstr>ADDIN Mendeley Bibliography CSL_BIBLIOGRAPHY </vt:lpwstr>
  </property>
  <property fmtid="{D5CDD505-2E9C-101B-9397-08002B2CF9AE}" pid="298" name="Mendeley_Bookmark_MQcOSh5m71_1">
    <vt:lpwstr>ADDIN CSL_CITATION {"citationItems": [{"itemData": {"page": "1155-64", "DOI": "10.1007/s10552-010-9541-6", "issue": "8", "issued": {"date-parts": [["2010", "8"]]}, "ISSN": "1573-7225", "id": "ITEM-1", "title": "Phenotypic characterization and risk factors</vt:lpwstr>
  </property>
  <property fmtid="{D5CDD505-2E9C-101B-9397-08002B2CF9AE}" pid="299" name="Mendeley_Bookmark_MQcOSh5m71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300" name="Mendeley_Bookmark_MQcOSh5m71_3">
    <vt:lpwstr>d false negative cancers.", "author": [{"dropping-particle": "", "suffix": "", "parse-names": false, "given": "Laia", "family": "Domingo", "non-dropping-particle": ""}, {"dropping-particle": "", "suffix": "", "parse-names": false, "given": "Maria", "famil</vt:lpwstr>
  </property>
  <property fmtid="{D5CDD505-2E9C-101B-9397-08002B2CF9AE}" pid="301" name="Mendeley_Bookmark_MQcOSh5m71_4">
    <vt:lpwstr>y": "Sala", "non-dropping-particle": ""}, {"dropping-particle": "", "suffix": "", "parse-names": false, "given": "S\u00f2nia", "family": "Servitja", "non-dropping-particle": ""}, {"dropping-particle": "", "suffix": "", "parse-names": false, "given": "Jose</vt:lpwstr>
  </property>
  <property fmtid="{D5CDD505-2E9C-101B-9397-08002B2CF9AE}" pid="302" name="Mendeley_Bookmark_MQcOSh5m71_5">
    <vt:lpwstr>p Maria", "family": "Corominas", "non-dropping-particle": ""}, {"dropping-particle": "", "suffix": "", "parse-names": false, "given": "Francisco", "family": "Ferrer", "non-dropping-particle": ""}, {"dropping-particle": "", "suffix": "", "parse-names": fal</vt:lpwstr>
  </property>
  <property fmtid="{D5CDD505-2E9C-101B-9397-08002B2CF9AE}" pid="303" name="Mendeley_Bookmark_MQcOSh5m71_6">
    <vt:lpwstr>se, "given": "Juan", "family": "Mart\u00ednez", "non-dropping-particle": ""}, {"dropping-particle": "", "suffix": "", "parse-names": false, "given": "Francesc", "family": "Maci\u00e0", "non-dropping-particle": ""}, {"dropping-particle": "", "suffix": "", </vt:lpwstr>
  </property>
  <property fmtid="{D5CDD505-2E9C-101B-9397-08002B2CF9AE}" pid="304" name="Mendeley_Bookmark_MQcOSh5m71_7">
    <vt:lpwstr>"parse-names": false, "given": "Maria Jes\u00fas", "family": "Quintana", "non-dropping-particle": ""}, {"dropping-particle": "", "suffix": "", "parse-names": false, "given": "Joan", "family": "Albanell", "non-dropping-particle": ""}, {"dropping-particle":</vt:lpwstr>
  </property>
  <property fmtid="{D5CDD505-2E9C-101B-9397-08002B2CF9AE}" pid="305" name="Mendeley_Bookmark_MQcOSh5m71_8">
    <vt:lpwstr> "", "suffix": "", "parse-names": false, "given": "Xavier", "family": "Castells", "non-dropping-particle": ""}], "volume": "21", "container-title": "Cancer causes &amp; control : CCC", "type": "article-journal"}, "id": "ITEM-1", "uris": ["http://www.mendeley.</vt:lpwstr>
  </property>
  <property fmtid="{D5CDD505-2E9C-101B-9397-08002B2CF9AE}" pid="306" name="Mendeley_Bookmark_MQcOSh5m71_9">
    <vt:lpwstr>com/documents/?uuid=c024471c-f849-4495-a582-2407ed9f8592"]}], "schema": "https://github.com/citation-style-language/schema/raw/master/csl-citation.json", "properties": {"noteIndex": 0}, "mendeley": {"previouslyFormattedCitation": "[14]"}}</vt:lpwstr>
  </property>
  <property fmtid="{D5CDD505-2E9C-101B-9397-08002B2CF9AE}" pid="307" name="Mendeley_Bookmark_SkTV5RU3wx_1">
    <vt:lpwstr>ADDIN CSL_CITATION {"citationItems": [{"itemData": {"page": "1158-63", "DOI": "10.1002/ijc.21941", "issue": "5", "issued": {"date-parts": [["2006", "10", "1"]]}, "ISSN": "0020-7136", "id": "ITEM-1", "title": "Methodological issues in international compari</vt:lpwstr>
  </property>
  <property fmtid="{D5CDD505-2E9C-101B-9397-08002B2CF9AE}" pid="308" name="Mendeley_Bookmark_SkTV5RU3wx_10">
    <vt:lpwstr>"Sasieni", "non-dropping-particle": ""}, {"dropping-particle": "", "suffix": "", "parse-names": false, "given": "Carrie", "family": "Klabunde", "non-dropping-particle": ""}, {"dropping-particle": "", "suffix": "", "parse-names": false, "given": "Jean-Pier</vt:lpwstr>
  </property>
  <property fmtid="{D5CDD505-2E9C-101B-9397-08002B2CF9AE}" pid="309" name="Mendeley_Bookmark_SkTV5RU3wx_11">
    <vt:lpwstr>re", "family": "Landtsheer", "non-dropping-particle": "De"}, {"dropping-particle": "", "suffix": "", "parse-names": false, "given": "Bonnie C", "family": "Yankaskas", "non-dropping-particle": ""}, {"dropping-particle": "", "suffix": "", "parse-names": fal</vt:lpwstr>
  </property>
  <property fmtid="{D5CDD505-2E9C-101B-9397-08002B2CF9AE}" pid="310" name="Mendeley_Bookmark_SkTV5RU3wx_12">
    <vt:lpwstr>se, "given": "Jacques", "family": "Fracheboud", "non-dropping-particle": ""}], "volume": "119", "container-title": "International journal of cancer. Journal international du cancer", "type": "article-journal"}, "id": "ITEM-1", "uris": ["http://www.mendele</vt:lpwstr>
  </property>
  <property fmtid="{D5CDD505-2E9C-101B-9397-08002B2CF9AE}" pid="311" name="Mendeley_Bookmark_SkTV5RU3wx_13">
    <vt:lpwstr>y.com/documents/?uuid=ed9f8808-e4ce-4ee8-90d0-99f49c52ffa1"]}, {"itemData": {"page": "30-5", "DOI": "10.1258/jms.2008.007016", "issue": "1", "issued": {"date-parts": [["2008", "1"]]}, "ISSN": "0969-1413", "id": "ITEM-2", "title": "Incidence of interval br</vt:lpwstr>
  </property>
  <property fmtid="{D5CDD505-2E9C-101B-9397-08002B2CF9AE}" pid="312" name="Mendeley_Bookmark_SkTV5RU3wx_14">
    <vt:lpwstr>east cancers after 650,000 negative mammographies in 13 Italian health districts.", "PMID": "18416953", "abstract": "To estimate the total proportional incidence of interval breast cancers in a two-yearly mammography screening programme, and to perform su</vt:lpwstr>
  </property>
  <property fmtid="{D5CDD505-2E9C-101B-9397-08002B2CF9AE}" pid="313" name="Mendeley_Bookmark_SkTV5RU3wx_15">
    <vt:lpwstr>bgroup analyses by woman's age, screening centre-specific recall rate and screening round.", "author": [{"dropping-particle": "", "suffix": "", "parse-names": false, "given": "Lauro", "family": "Bucchi", "non-dropping-particle": ""}, {"dropping-particle":</vt:lpwstr>
  </property>
  <property fmtid="{D5CDD505-2E9C-101B-9397-08002B2CF9AE}" pid="314" name="Mendeley_Bookmark_SkTV5RU3wx_16">
    <vt:lpwstr> "", "suffix": "", "parse-names": false, "given": "Alessandra", "family": "Ravaioli", "non-dropping-particle": ""}, {"dropping-particle": "", "suffix": "", "parse-names": false, "given": "Flavia", "family": "Foca", "non-dropping-particle": ""}, {"dropping</vt:lpwstr>
  </property>
  <property fmtid="{D5CDD505-2E9C-101B-9397-08002B2CF9AE}" pid="315" name="Mendeley_Bookmark_SkTV5RU3wx_17">
    <vt:lpwstr>-particle": "", "suffix": "", "parse-names": false, "given": "Americo", "family": "Colamartini", "non-dropping-particle": ""}, {"dropping-particle": "", "suffix": "", "parse-names": false, "given": "Fabio", "family": "Falcini", "non-dropping-particle": ""</vt:lpwstr>
  </property>
  <property fmtid="{D5CDD505-2E9C-101B-9397-08002B2CF9AE}" pid="316" name="Mendeley_Bookmark_SkTV5RU3wx_18">
    <vt:lpwstr>}, {"dropping-particle": "", "suffix": "", "parse-names": false, "given": "Carlo", "family": "Naldoni", "non-dropping-particle": ""}], "volume": "15", "container-title": "Journal of medical screening", "type": "article-journal"}, "id": "ITEM-2", "uris": [</vt:lpwstr>
  </property>
  <property fmtid="{D5CDD505-2E9C-101B-9397-08002B2CF9AE}" pid="317" name="Mendeley_Bookmark_SkTV5RU3wx_19">
    <vt:lpwstr>"http://www.mendeley.com/documents/?uuid=cc427b92-a6c0-4c4e-ae6f-4f40aed84c4d"]}, {"itemData": {"page": "87-93", "DOI": "10.1097/CEJ.0b013e32833548ed", "issue": "2", "issued": {"date-parts": [["2010", "3"]]}, "ISSN": "1473-5709", "id": "ITEM-3", "title": </vt:lpwstr>
  </property>
  <property fmtid="{D5CDD505-2E9C-101B-9397-08002B2CF9AE}" pid="318" name="Mendeley_Bookmark_SkTV5RU3wx_2">
    <vt:lpwstr>son of interval breast cancers.", "PMID": "16570280", "abstract": "International comparisons of interval cancers (IC) are important to better understand the relationship between programmes' performance and screening practices. In this respect, differences</vt:lpwstr>
  </property>
  <property fmtid="{D5CDD505-2E9C-101B-9397-08002B2CF9AE}" pid="319" name="Mendeley_Bookmark_SkTV5RU3wx_20">
    <vt:lpwstr>"A pooled analysis of interval cancer rates in six European countries.", "PMID": "20010429", "abstract": "The objective of this study was to assess detection rates and interval breast cancer (IC) rates from eight programmes in the European Breast Cancer S</vt:lpwstr>
  </property>
  <property fmtid="{D5CDD505-2E9C-101B-9397-08002B2CF9AE}" pid="320" name="Mendeley_Bookmark_SkTV5RU3wx_21">
    <vt:lpwstr>creening Network. A common data collection protocol was used to explore differences in IC rates among programmes and discuss their potential determinants. Pooled analysis was used to describe IC rates by age, compliance in screening, recall rate, screenin</vt:lpwstr>
  </property>
  <property fmtid="{D5CDD505-2E9C-101B-9397-08002B2CF9AE}" pid="321" name="Mendeley_Bookmark_SkTV5RU3wx_22">
    <vt:lpwstr>g detection (SD) rate and expected breast cancer incidence. Participation in screening averaged 77.9% (range 42.6-88.7%), recall rate 5.4% (range 3.3-17.7%) in the initial and 3.4% (range 1.8-8.9%) in the subsequent screening rounds, and SD rate was 60.4 </vt:lpwstr>
  </property>
  <property fmtid="{D5CDD505-2E9C-101B-9397-08002B2CF9AE}" pid="322" name="Mendeley_Bookmark_SkTV5RU3wx_23">
    <vt:lpwstr>(range 41.6-91) per 10 000 women in initial and 38.5 (range 31.3-62.6) in subsequent screens. IC rate during first 12 months after screening was 5.9 (range 2.1-7.3) per 10 000 women screened negative and 12.6 (range 6.3-15) in the second year of the inter</vt:lpwstr>
  </property>
  <property fmtid="{D5CDD505-2E9C-101B-9397-08002B2CF9AE}" pid="323" name="Mendeley_Bookmark_SkTV5RU3wx_24">
    <vt:lpwstr>val. IC comprised 28% of the IC and SD cancers. The ratio between IC rate and expected incidence was 0.29 for the first 12 months and 0.63 for the 13-24 months period. Sensitivity was higher for the ages 60-69 years and for initial tests than subsequent t</vt:lpwstr>
  </property>
  <property fmtid="{D5CDD505-2E9C-101B-9397-08002B2CF9AE}" pid="324" name="Mendeley_Bookmark_SkTV5RU3wx_25">
    <vt:lpwstr>ests. There were distinct differences in the IC rates between programmes. The results of this study reveal large variations in screening sensitivity and performance. Pooled evaluation of some process indicators within the European breast cancer screening </vt:lpwstr>
  </property>
  <property fmtid="{D5CDD505-2E9C-101B-9397-08002B2CF9AE}" pid="325" name="Mendeley_Bookmark_SkTV5RU3wx_26">
    <vt:lpwstr>programmes proved to be feasible and is likely to be useful for the future, particularly if it is performed regularly and extensively.", "author": [{"dropping-particle": "", "suffix": "", "parse-names": false, "given": "Sven", "family": "T\u00f6rnberg", "</vt:lpwstr>
  </property>
  <property fmtid="{D5CDD505-2E9C-101B-9397-08002B2CF9AE}" pid="326" name="Mendeley_Bookmark_SkTV5RU3wx_27">
    <vt:lpwstr>non-dropping-particle": ""}, {"dropping-particle": "", "suffix": "", "parse-names": false, "given": "Levent", "family": "Kemetli", "non-dropping-particle": ""}, {"dropping-particle": "", "suffix": "", "parse-names": false, "given": "Nieves", "family": "As</vt:lpwstr>
  </property>
  <property fmtid="{D5CDD505-2E9C-101B-9397-08002B2CF9AE}" pid="327" name="Mendeley_Bookmark_SkTV5RU3wx_28">
    <vt:lpwstr>cunce", "non-dropping-particle": ""}, {"dropping-particle": "", "suffix": "", "parse-names": false, "given": "Solveig", "family": "Hofvind", "non-dropping-particle": ""}, {"dropping-particle": "", "suffix": "", "parse-names": false, "given": "Ahti", "fami</vt:lpwstr>
  </property>
  <property fmtid="{D5CDD505-2E9C-101B-9397-08002B2CF9AE}" pid="328" name="Mendeley_Bookmark_SkTV5RU3wx_29">
    <vt:lpwstr>ly": "Anttila", "non-dropping-particle": ""}, {"dropping-particle": "", "suffix": "", "parse-names": false, "given": "Brigitte", "family": "S\u00e8radour", "non-dropping-particle": ""}, {"dropping-particle": "", "suffix": "", "parse-names": false, "given"</vt:lpwstr>
  </property>
  <property fmtid="{D5CDD505-2E9C-101B-9397-08002B2CF9AE}" pid="329" name="Mendeley_Bookmark_SkTV5RU3wx_3">
    <vt:lpwstr> in (i) definition, (ii) identification and (iii) quantification of IC have received little attention. To examine these 3 comparability issues and activities involving IC, an assessment was conducted among member countries of the International Breast Canc</vt:lpwstr>
  </property>
  <property fmtid="{D5CDD505-2E9C-101B-9397-08002B2CF9AE}" pid="330" name="Mendeley_Bookmark_SkTV5RU3wx_30">
    <vt:lpwstr>: "Eugenio", "family": "Paci", "non-dropping-particle": ""}, {"dropping-particle": "", "suffix": "", "parse-names": false, "given": "Cathrine", "family": "Guldenfels", "non-dropping-particle": ""}, {"dropping-particle": "", "suffix": "", "parse-names": fa</vt:lpwstr>
  </property>
  <property fmtid="{D5CDD505-2E9C-101B-9397-08002B2CF9AE}" pid="331" name="Mendeley_Bookmark_SkTV5RU3wx_31">
    <vt:lpwstr>lse, "given": "Edward", "family": "Azavedo", "non-dropping-particle": ""}, {"dropping-particle": "", "suffix": "", "parse-names": false, "given": "Alfonso", "family": "Frigerio", "non-dropping-particle": ""}, {"dropping-particle": "", "suffix": "", "parse</vt:lpwstr>
  </property>
  <property fmtid="{D5CDD505-2E9C-101B-9397-08002B2CF9AE}" pid="332" name="Mendeley_Bookmark_SkTV5RU3wx_32">
    <vt:lpwstr>-names": false, "given": "Vitor", "family": "Rodrigues", "non-dropping-particle": ""}, {"dropping-particle": "", "suffix": "", "parse-names": false, "given": "Antonio", "family": "Ponti", "non-dropping-particle": ""}], "volume": "19", "container-title": "</vt:lpwstr>
  </property>
  <property fmtid="{D5CDD505-2E9C-101B-9397-08002B2CF9AE}" pid="333" name="Mendeley_Bookmark_SkTV5RU3wx_33">
    <vt:lpwstr>European journal of cancer prevention : the official journal of the European Cancer Prevention Organisation (ECP)", "type": "article-journal"}, "id": "ITEM-3", "uris": ["http://www.mendeley.com/documents/?uuid=a2e732e2-fa08-47ba-927e-6e9633129f34"]}, {"it</vt:lpwstr>
  </property>
  <property fmtid="{D5CDD505-2E9C-101B-9397-08002B2CF9AE}" pid="334" name="Mendeley_Bookmark_SkTV5RU3wx_34">
    <vt:lpwstr>emData": {"page": "781-7", "DOI": "10.3238/arztebl.2012.0781", "issue": "46", "issued": {"date-parts": [["2012", "11"]]}, "ISSN": "1866-0452", "id": "ITEM-4", "title": "The incidence of interval cancers in the German mammography screening program: results</vt:lpwstr>
  </property>
  <property fmtid="{D5CDD505-2E9C-101B-9397-08002B2CF9AE}" pid="335" name="Mendeley_Bookmark_SkTV5RU3wx_35">
    <vt:lpwstr> from the population-based cancer registry in North Rhine-Westphalia.", "PMID": "23264826", "abstract": "Cancer screening programs must meet high standards for quality and effectiveness, because many healthy persons need to be screened to detect relativel</vt:lpwstr>
  </property>
  <property fmtid="{D5CDD505-2E9C-101B-9397-08002B2CF9AE}" pid="336" name="Mendeley_Bookmark_SkTV5RU3wx_36">
    <vt:lpwstr>y few cases of cancer. In this study, we use the rate of interval cancers as an important surrogate indicator for evaluating the German mammography screening program (MSP).", "author": [{"dropping-particle": "", "suffix": "", "parse-names": false, "given"</vt:lpwstr>
  </property>
  <property fmtid="{D5CDD505-2E9C-101B-9397-08002B2CF9AE}" pid="337" name="Mendeley_Bookmark_SkTV5RU3wx_37">
    <vt:lpwstr>: "Oliver", "family": "Heidinger", "non-dropping-particle": ""}, {"dropping-particle": "", "suffix": "", "parse-names": false, "given": "Wolf Ulrich", "family": "Batzler", "non-dropping-particle": ""}, {"dropping-particle": "", "suffix": "", "parse-names"</vt:lpwstr>
  </property>
  <property fmtid="{D5CDD505-2E9C-101B-9397-08002B2CF9AE}" pid="338" name="Mendeley_Bookmark_SkTV5RU3wx_38">
    <vt:lpwstr>: false, "given": "Volker", "family": "Krieg", "non-dropping-particle": ""}, {"dropping-particle": "", "suffix": "", "parse-names": false, "given": "Stefanie", "family": "Weigel", "non-dropping-particle": ""}, {"dropping-particle": "", "suffix": "", "pars</vt:lpwstr>
  </property>
  <property fmtid="{D5CDD505-2E9C-101B-9397-08002B2CF9AE}" pid="339" name="Mendeley_Bookmark_SkTV5RU3wx_39">
    <vt:lpwstr>e-names": false, "given": "Cornelis", "family": "Biesheuvel", "non-dropping-particle": ""}, {"dropping-particle": "", "suffix": "", "parse-names": false, "given": "Walter", "family": "Heindel", "non-dropping-particle": ""}, {"dropping-particle": "", "suff</vt:lpwstr>
  </property>
  <property fmtid="{D5CDD505-2E9C-101B-9397-08002B2CF9AE}" pid="340" name="Mendeley_Bookmark_SkTV5RU3wx_4">
    <vt:lpwstr>er Screening Network, and the impact of accuracy of identification and quantification practices was estimated using 1996-98 data from the Dutch breast cancer screening programme. Information was obtained from 19 screening programmes in 18 countries, 16 of</vt:lpwstr>
  </property>
  <property fmtid="{D5CDD505-2E9C-101B-9397-08002B2CF9AE}" pid="341" name="Mendeley_Bookmark_SkTV5RU3wx_40">
    <vt:lpwstr>ix": "", "parse-names": false, "given": "Hans-Werner", "family": "Hense", "non-dropping-particle": ""}], "volume": "109", "container-title": "Deutsches \u00c4rzteblatt international", "type": "article-journal"}, "id": "ITEM-4", "uris": ["http://www.mendel</vt:lpwstr>
  </property>
  <property fmtid="{D5CDD505-2E9C-101B-9397-08002B2CF9AE}" pid="342" name="Mendeley_Bookmark_SkTV5RU3wx_41">
    <vt:lpwstr>ey.com/documents/?uuid=80c47b94-80b3-4e5d-9c99-693d0157c9cb"]}, {"itemData": {"page": "96-103", "DOI": "10.1148/radiol.12102348", "issue": "1", "issued": {"date-parts": [["2013", "1"]]}, "ISSN": "1527-1315", "id": "ITEM-5", "title": "A review of interval </vt:lpwstr>
  </property>
  <property fmtid="{D5CDD505-2E9C-101B-9397-08002B2CF9AE}" pid="343" name="Mendeley_Bookmark_SkTV5RU3wx_42">
    <vt:lpwstr>breast cancers diagnosed among participants of the Nova Scotia Breast Screening Program.", "PMID": "23169791", "abstract": "To conduct a radiologic review of interval breast cancer cases to determine rates of true interval and missed cancers in Nova Scoti</vt:lpwstr>
  </property>
  <property fmtid="{D5CDD505-2E9C-101B-9397-08002B2CF9AE}" pid="344" name="Mendeley_Bookmark_SkTV5RU3wx_43">
    <vt:lpwstr>a, Canada.", "author": [{"dropping-particle": "", "suffix": "", "parse-names": false, "given": "Jennifer I", "family": "Payne", "non-dropping-particle": ""}, {"dropping-particle": "", "suffix": "", "parse-names": false, "given": "Judy S", "family": "Caine</vt:lpwstr>
  </property>
  <property fmtid="{D5CDD505-2E9C-101B-9397-08002B2CF9AE}" pid="345" name="Mendeley_Bookmark_SkTV5RU3wx_44">
    <vt:lpwstr>s", "non-dropping-particle": ""}, {"dropping-particle": "", "suffix": "", "parse-names": false, "given": "Julie", "family": "Gallant", "non-dropping-particle": ""}, {"dropping-particle": "", "suffix": "", "parse-names": false, "given": "Theresa J", "famil</vt:lpwstr>
  </property>
  <property fmtid="{D5CDD505-2E9C-101B-9397-08002B2CF9AE}" pid="346" name="Mendeley_Bookmark_SkTV5RU3wx_45">
    <vt:lpwstr>y": "Foley", "non-dropping-particle": ""}], "volume": "266", "container-title": "Radiology", "type": "article-journal"}, "id": "ITEM-5", "uris": ["http://www.mendeley.com/documents/?uuid=d8f94a4e-21b4-4c1f-aadc-ff3003e83c18"]}, {"itemData": {"page": "23-3</vt:lpwstr>
  </property>
  <property fmtid="{D5CDD505-2E9C-101B-9397-08002B2CF9AE}" pid="347" name="Mendeley_Bookmark_SkTV5RU3wx_46">
    <vt:lpwstr>1", "DOI": "10.1007/s10552-010-9663-x", "issue": "1", "issued": {"date-parts": [["2011", "1"]]}, "ISSN": "1573-7225", "id": "ITEM-6", "title": "Complementary approaches to assessing risk factors for interval breast cancer.", "PMID": "20978835", "abstract"</vt:lpwstr>
  </property>
  <property fmtid="{D5CDD505-2E9C-101B-9397-08002B2CF9AE}" pid="348" name="Mendeley_Bookmark_SkTV5RU3wx_47">
    <vt:lpwstr>: "To examine risk factors for interval breast cancer among women screened in a population-based mammography program.", "author": [{"dropping-particle": "", "suffix": "", "parse-names": false, "given": "Jan T", "family": "Lowery", "non-dropping-particle":</vt:lpwstr>
  </property>
  <property fmtid="{D5CDD505-2E9C-101B-9397-08002B2CF9AE}" pid="349" name="Mendeley_Bookmark_SkTV5RU3wx_48">
    <vt:lpwstr> ""}, {"dropping-particle": "", "suffix": "", "parse-names": false, "given": "Tim", "family": "Byers", "non-dropping-particle": ""}, {"dropping-particle": "", "suffix": "", "parse-names": false, "given": "John E", "family": "Hokanson", "non-dropping-parti</vt:lpwstr>
  </property>
  <property fmtid="{D5CDD505-2E9C-101B-9397-08002B2CF9AE}" pid="350" name="Mendeley_Bookmark_SkTV5RU3wx_49">
    <vt:lpwstr>cle": ""}, {"dropping-particle": "", "suffix": "", "parse-names": false, "given": "John", "family": "Kittelson", "non-dropping-particle": ""}, {"dropping-particle": "", "suffix": "", "parse-names": false, "given": "John", "family": "Lewin", "non-dropping-</vt:lpwstr>
  </property>
  <property fmtid="{D5CDD505-2E9C-101B-9397-08002B2CF9AE}" pid="351" name="Mendeley_Bookmark_SkTV5RU3wx_5">
    <vt:lpwstr> which acknowledged the coexistence of opportunistic screening. IC data were collected to evaluate performance of the screening programme (100% of programmes) and the radiologists (89%); 53% of programmes had a designated review process for IC. Most progr</vt:lpwstr>
  </property>
  <property fmtid="{D5CDD505-2E9C-101B-9397-08002B2CF9AE}" pid="352" name="Mendeley_Bookmark_SkTV5RU3wx_50">
    <vt:lpwstr>particle": ""}, {"dropping-particle": "", "suffix": "", "parse-names": false, "given": "Betsy", "family": "Risendal", "non-dropping-particle": ""}, {"dropping-particle": "", "suffix": "", "parse-names": false, "given": "Meenakshi", "family": "Singh", "non</vt:lpwstr>
  </property>
  <property fmtid="{D5CDD505-2E9C-101B-9397-08002B2CF9AE}" pid="353" name="Mendeley_Bookmark_SkTV5RU3wx_51">
    <vt:lpwstr>-dropping-particle": ""}, {"dropping-particle": "", "suffix": "", "parse-names": false, "given": "Judy", "family": "Mouchawar", "non-dropping-particle": ""}], "volume": "22", "container-title": "Cancer causes &amp; control : CCC", "type": "article-journal"}, </vt:lpwstr>
  </property>
  <property fmtid="{D5CDD505-2E9C-101B-9397-08002B2CF9AE}" pid="354" name="Mendeley_Bookmark_SkTV5RU3wx_52">
    <vt:lpwstr>"id": "ITEM-6", "uris": ["http://www.mendeley.com/documents/?uuid=a8a15ed6-e091-479c-be81-35658afa4c81"]}, {"itemData": {"page": "571-7", "DOI": "10.1038/bjc.2011.3", "issue": "4", "issued": {"date-parts": [["2011", "2", "15"]]}, "ISSN": "1532-1827", "id"</vt:lpwstr>
  </property>
  <property fmtid="{D5CDD505-2E9C-101B-9397-08002B2CF9AE}" pid="355" name="Mendeley_Bookmark_SkTV5RU3wx_53">
    <vt:lpwstr>: "ITEM-7", "title": "Interval cancers in the NHS breast cancer screening programme in England, Wales and Northern Ireland.", "PMID": "21285989", "abstract": "The United Kingdom NHS Breast Screening Programme was established in 1988, and women aged betwee</vt:lpwstr>
  </property>
  <property fmtid="{D5CDD505-2E9C-101B-9397-08002B2CF9AE}" pid="356" name="Mendeley_Bookmark_SkTV5RU3wx_54">
    <vt:lpwstr>n 50 and 70 are routinely invited at three yearly intervals. Expected United Kingdom interval cancer rates have been calculated previously, but this is the first publication from an exercise to collate individual-based interval cancer data at a national l</vt:lpwstr>
  </property>
  <property fmtid="{D5CDD505-2E9C-101B-9397-08002B2CF9AE}" pid="357" name="Mendeley_Bookmark_SkTV5RU3wx_55">
    <vt:lpwstr>evel.", "author": [{"dropping-particle": "", "suffix": "", "parse-names": false, "given": "R L", "family": "Bennett", "non-dropping-particle": ""}, {"dropping-particle": "", "suffix": "", "parse-names": false, "given": "S J", "family": "Sellars", "non-dro</vt:lpwstr>
  </property>
  <property fmtid="{D5CDD505-2E9C-101B-9397-08002B2CF9AE}" pid="358" name="Mendeley_Bookmark_SkTV5RU3wx_56">
    <vt:lpwstr>pping-particle": ""}, {"dropping-particle": "", "suffix": "", "parse-names": false, "given": "S M", "family": "Moss", "non-dropping-particle": ""}], "volume": "104", "container-title": "British journal of cancer", "type": "article-journal"}, "id": "ITEM-7</vt:lpwstr>
  </property>
  <property fmtid="{D5CDD505-2E9C-101B-9397-08002B2CF9AE}" pid="359" name="Mendeley_Bookmark_SkTV5RU3wx_57">
    <vt:lpwstr>", "uris": ["http://www.mendeley.com/documents/?uuid=967110d6-c74c-4d96-a432-83331d74398a"]}, {"itemData": {"page": "131-9", "DOI": "10.1258/jms.2009.009012", "issue": "3", "issued": {"date-parts": [["2009", "1"]]}, "ISSN": "1475-5793", "id": "ITEM-8", "t</vt:lpwstr>
  </property>
  <property fmtid="{D5CDD505-2E9C-101B-9397-08002B2CF9AE}" pid="360" name="Mendeley_Bookmark_SkTV5RU3wx_58">
    <vt:lpwstr>itle": "Comparing interval breast cancer rates in Norway and North Carolina: results and challenges.", "PMID": "19805754", "abstract": "To compare interval breast cancer rates (ICR) between a biennial organized screening programme in Norway and annual opp</vt:lpwstr>
  </property>
  <property fmtid="{D5CDD505-2E9C-101B-9397-08002B2CF9AE}" pid="361" name="Mendeley_Bookmark_SkTV5RU3wx_59">
    <vt:lpwstr>ortunistic screening in North Carolina (NC) for different conceptualizations of interval cancer.", "author": [{"dropping-particle": "", "suffix": "", "parse-names": false, "given": "Solveig", "family": "Hofvind", "non-dropping-particle": ""}, {"dropping-p</vt:lpwstr>
  </property>
  <property fmtid="{D5CDD505-2E9C-101B-9397-08002B2CF9AE}" pid="362" name="Mendeley_Bookmark_SkTV5RU3wx_6">
    <vt:lpwstr>ammes (84%) agreed with the European Guidelines definition of IC, but a case situation exercise evidenced substantial discrepancy in classification of cancers that occurred after a positive screen. Completeness of identification of IC appears to contribut</vt:lpwstr>
  </property>
  <property fmtid="{D5CDD505-2E9C-101B-9397-08002B2CF9AE}" pid="363" name="Mendeley_Bookmark_SkTV5RU3wx_60">
    <vt:lpwstr>article": "", "suffix": "", "parse-names": false, "given": "Bonnie C", "family": "Yankaskas", "non-dropping-particle": ""}, {"dropping-particle": "", "suffix": "", "parse-names": false, "given": "Jean-Luc", "family": "Bulliard", "non-dropping-particle": "</vt:lpwstr>
  </property>
  <property fmtid="{D5CDD505-2E9C-101B-9397-08002B2CF9AE}" pid="364" name="Mendeley_Bookmark_SkTV5RU3wx_61">
    <vt:lpwstr>"}, {"dropping-particle": "", "suffix": "", "parse-names": false, "given": "Carrie N", "family": "Klabunde", "non-dropping-particle": ""}, {"dropping-particle": "", "suffix": "", "parse-names": false, "given": "Jacques", "family": "Fracheboud", "non-dropp</vt:lpwstr>
  </property>
  <property fmtid="{D5CDD505-2E9C-101B-9397-08002B2CF9AE}" pid="365" name="Mendeley_Bookmark_SkTV5RU3wx_62">
    <vt:lpwstr>ing-particle": ""}], "volume": "16", "container-title": "Journal of medical screening", "type": "article-journal"}, "id": "ITEM-8", "uris": ["http://www.mendeley.com/documents/?uuid=ab5457f0-47b2-4976-aba6-7d07b147ceae"]}, {"itemData": {"page": "284-8", "</vt:lpwstr>
  </property>
  <property fmtid="{D5CDD505-2E9C-101B-9397-08002B2CF9AE}" pid="366" name="Mendeley_Bookmark_SkTV5RU3wx_63">
    <vt:lpwstr>DOI": "10.1016/j.breast.2009.07.007", "issue": "5", "issued": {"date-parts": [["2009", "10"]]}, "ISSN": "1532-3080", "id": "ITEM-9", "title": "Comparison of interval breast cancer rates for two-versus single-view screening mammography: a population-based </vt:lpwstr>
  </property>
  <property fmtid="{D5CDD505-2E9C-101B-9397-08002B2CF9AE}" pid="367" name="Mendeley_Bookmark_SkTV5RU3wx_64">
    <vt:lpwstr>study.", "PMID": "19713113", "abstract": "To determine whether the implementation of two-view mammography was followed by a reduction in the rates of interval cancers.", "author": [{"dropping-particle": "", "suffix": "", "parse-names": false, "given": "A"</vt:lpwstr>
  </property>
  <property fmtid="{D5CDD505-2E9C-101B-9397-08002B2CF9AE}" pid="368" name="Mendeley_Bookmark_SkTV5RU3wx_65">
    <vt:lpwstr>, "family": "Seigneurin", "non-dropping-particle": ""}, {"dropping-particle": "", "suffix": "", "parse-names": false, "given": "C", "family": "Exbrayat", "non-dropping-particle": ""}, {"dropping-particle": "", "suffix": "", "parse-names": false, "given": </vt:lpwstr>
  </property>
  <property fmtid="{D5CDD505-2E9C-101B-9397-08002B2CF9AE}" pid="369" name="Mendeley_Bookmark_SkTV5RU3wx_66">
    <vt:lpwstr>"J", "family": "Labar\u00e8re", "non-dropping-particle": ""}, {"dropping-particle": "", "suffix": "", "parse-names": false, "given": "M", "family": "Colonna", "non-dropping-particle": ""}], "volume": "18", "container-title": "Breast (Edinburgh, Scotland)"</vt:lpwstr>
  </property>
  <property fmtid="{D5CDD505-2E9C-101B-9397-08002B2CF9AE}" pid="370" name="Mendeley_Bookmark_SkTV5RU3wx_67">
    <vt:lpwstr>, "type": "article-journal"}, "id": "ITEM-9", "uris": ["http://www.mendeley.com/documents/?uuid=1a1db5f0-39e3-41f7-bfbc-1db0b7908a50"]}, {"itemData": {"page": "1082-91", "DOI": "10.1093/jnci/djn224", "issue": "15", "issued": {"date-parts": [["2008", "8", </vt:lpwstr>
  </property>
  <property fmtid="{D5CDD505-2E9C-101B-9397-08002B2CF9AE}" pid="371" name="Mendeley_Bookmark_SkTV5RU3wx_68">
    <vt:lpwstr>"6"]]}, "ISSN": "1460-2105", "id": "ITEM-10", "title": "Comparing screening mammography for early breast cancer detection in Vermont and Norway.", "PMID": "18664650", "abstract": "Most screening mammography in the United States differs from that in countr</vt:lpwstr>
  </property>
  <property fmtid="{D5CDD505-2E9C-101B-9397-08002B2CF9AE}" pid="372" name="Mendeley_Bookmark_SkTV5RU3wx_69">
    <vt:lpwstr>ies with formal screening programs by having a shorter screening interval and interpretation by a single reader vs independent double reading. We examined how these differences affect early detection of breast cancer by comparing performance measures and </vt:lpwstr>
  </property>
  <property fmtid="{D5CDD505-2E9C-101B-9397-08002B2CF9AE}" pid="373" name="Mendeley_Bookmark_SkTV5RU3wx_7">
    <vt:lpwstr>e most to international variation, and cannot be easily controlled for in methodologically rigorous comparisons. Statistically significant differences of about 4% were measured between quantification methods for IC. An operational definition of IC is prop</vt:lpwstr>
  </property>
  <property fmtid="{D5CDD505-2E9C-101B-9397-08002B2CF9AE}" pid="374" name="Mendeley_Bookmark_SkTV5RU3wx_70">
    <vt:lpwstr>histopathologic outcomes in women undergoing opportunistic screening in Vermont and organized screening in Norway.", "author": [{"dropping-particle": "", "suffix": "", "parse-names": false, "given": "Solveig", "family": "Hofvind", "non-dropping-particle":</vt:lpwstr>
  </property>
  <property fmtid="{D5CDD505-2E9C-101B-9397-08002B2CF9AE}" pid="375" name="Mendeley_Bookmark_SkTV5RU3wx_71">
    <vt:lpwstr> ""}, {"dropping-particle": "", "suffix": "", "parse-names": false, "given": "Pamela M", "family": "Vacek", "non-dropping-particle": ""}, {"dropping-particle": "", "suffix": "", "parse-names": false, "given": "Joan", "family": "Skelly", "non-dropping-part</vt:lpwstr>
  </property>
  <property fmtid="{D5CDD505-2E9C-101B-9397-08002B2CF9AE}" pid="376" name="Mendeley_Bookmark_SkTV5RU3wx_72">
    <vt:lpwstr>icle": ""}, {"dropping-particle": "", "suffix": "", "parse-names": false, "given": "Donald L", "family": "Weaver", "non-dropping-particle": ""}, {"dropping-particle": "", "suffix": "", "parse-names": false, "given": "Berta M", "family": "Geller", "non-dro</vt:lpwstr>
  </property>
  <property fmtid="{D5CDD505-2E9C-101B-9397-08002B2CF9AE}" pid="377" name="Mendeley_Bookmark_SkTV5RU3wx_73">
    <vt:lpwstr>pping-particle": ""}], "volume": "100", "container-title": "Journal of the National Cancer Institute", "type": "article-journal"}, "id": "ITEM-10", "uris": ["http://www.mendeley.com/documents/?uuid=5957827d-fe83-4a60-b8ad-f7bf686e6272"]}], "schema": "http</vt:lpwstr>
  </property>
  <property fmtid="{D5CDD505-2E9C-101B-9397-08002B2CF9AE}" pid="378" name="Mendeley_Bookmark_SkTV5RU3wx_74">
    <vt:lpwstr>s://github.com/citation-style-language/schema/raw/master/csl-citation.json", "properties": {"noteIndex": 0}, "mendeley": {"previouslyFormattedCitation": "[4\u201313]"}}</vt:lpwstr>
  </property>
  <property fmtid="{D5CDD505-2E9C-101B-9397-08002B2CF9AE}" pid="379" name="Mendeley_Bookmark_SkTV5RU3wx_8">
    <vt:lpwstr>osed to enhance international comparability. Valid comparisons of IC are possible with careful attention to the definition but true differences in IC frequency across screening programmes should exceed 10% to be possibly indicative of real differences bet</vt:lpwstr>
  </property>
  <property fmtid="{D5CDD505-2E9C-101B-9397-08002B2CF9AE}" pid="380" name="Mendeley_Bookmark_SkTV5RU3wx_9">
    <vt:lpwstr>ween programmes.", "author": [{"dropping-particle": "", "suffix": "", "parse-names": false, "given": "Jean-Luc", "family": "Bulliard", "non-dropping-particle": ""}, {"dropping-particle": "", "suffix": "", "parse-names": false, "given": "Peter", "family": </vt:lpwstr>
  </property>
  <property fmtid="{D5CDD505-2E9C-101B-9397-08002B2CF9AE}" pid="381" name="Mendeley_Bookmark_Tf125hJQwt_1">
    <vt:lpwstr>ADDIN CSL_CITATION {"citationItems": [{"itemData": {"ISBN": "92-79-01258-4", "editor": [{"dropping-particle": "", "suffix": "", "parse-names": false, "given": "N", "family": "Perry", "non-dropping-particle": ""}, {"dropping-particle": "", "suffix": "", "p</vt:lpwstr>
  </property>
  <property fmtid="{D5CDD505-2E9C-101B-9397-08002B2CF9AE}" pid="382" name="Mendeley_Bookmark_Tf125hJQwt_2">
    <vt:lpwstr>arse-names": false, "given": "Mireille", "family": "Broeders", "non-dropping-particle": ""}, {"dropping-particle": "", "suffix": "", "parse-names": false, "given": "Chris", "family": "Wolf", "non-dropping-particle": "de"}, {"dropping-particle": "", "suffi</vt:lpwstr>
  </property>
  <property fmtid="{D5CDD505-2E9C-101B-9397-08002B2CF9AE}" pid="383" name="Mendeley_Bookmark_Tf125hJQwt_3">
    <vt:lpwstr>x": "", "parse-names": false, "given": "Sven", "family": "T\u00f6rnberg", "non-dropping-particle": ""}, {"dropping-particle": "", "suffix": "", "parse-names": false, "given": "R", "family": "Holland", "non-dropping-particle": ""}, {"dropping-particle": ""</vt:lpwstr>
  </property>
  <property fmtid="{D5CDD505-2E9C-101B-9397-08002B2CF9AE}" pid="384" name="Mendeley_Bookmark_Tf125hJQwt_4">
    <vt:lpwstr>, "suffix": "", "parse-names": false, "given": "Lawrence", "family": "Karsa", "non-dropping-particle": "von"}], "type": "book", "publisher-place": "Luxembourg", "issued": {"date-parts": [["2006"]]}, "edition": "4th", "publisher": "Office for Official Publ</vt:lpwstr>
  </property>
  <property fmtid="{D5CDD505-2E9C-101B-9397-08002B2CF9AE}" pid="385" name="Mendeley_Bookmark_Tf125hJQwt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386" name="Mendeley_Bookmark_Tf125hJQwt_6">
    <vt:lpwstr>a-b383-ad9d16d0be98"]}], "schema": "https://github.com/citation-style-language/schema/raw/master/csl-citation.json", "properties": {"noteIndex": 0}, "mendeley": {"previouslyFormattedCitation": "[3]"}}</vt:lpwstr>
  </property>
  <property fmtid="{D5CDD505-2E9C-101B-9397-08002B2CF9AE}" pid="387" name="Mendeley_Bookmark_UJ0hTRNKyp_1">
    <vt:lpwstr>ADDIN CSL_CITATION {"citationItems": [{"itemData": {"ISBN": "92-79-01258-4", "editor": [{"dropping-particle": "", "suffix": "", "parse-names": false, "given": "N", "family": "Perry", "non-dropping-particle": ""}, {"dropping-particle": "", "suffix": "", "p</vt:lpwstr>
  </property>
  <property fmtid="{D5CDD505-2E9C-101B-9397-08002B2CF9AE}" pid="388" name="Mendeley_Bookmark_UJ0hTRNKyp_2">
    <vt:lpwstr>arse-names": false, "given": "Mireille", "family": "Broeders", "non-dropping-particle": ""}, {"dropping-particle": "", "suffix": "", "parse-names": false, "given": "Chris", "family": "Wolf", "non-dropping-particle": "de"}, {"dropping-particle": "", "suffi</vt:lpwstr>
  </property>
  <property fmtid="{D5CDD505-2E9C-101B-9397-08002B2CF9AE}" pid="389" name="Mendeley_Bookmark_UJ0hTRNKyp_3">
    <vt:lpwstr>x": "", "parse-names": false, "given": "Sven", "family": "T\u00f6rnberg", "non-dropping-particle": ""}, {"dropping-particle": "", "suffix": "", "parse-names": false, "given": "R", "family": "Holland", "non-dropping-particle": ""}, {"dropping-particle": ""</vt:lpwstr>
  </property>
  <property fmtid="{D5CDD505-2E9C-101B-9397-08002B2CF9AE}" pid="390" name="Mendeley_Bookmark_UJ0hTRNKyp_4">
    <vt:lpwstr>, "suffix": "", "parse-names": false, "given": "Lawrence", "family": "Karsa", "non-dropping-particle": "von"}], "type": "book", "publisher-place": "Luxembourg", "issued": {"date-parts": [["2006"]]}, "edition": "4th", "publisher": "Office for Official Publ</vt:lpwstr>
  </property>
  <property fmtid="{D5CDD505-2E9C-101B-9397-08002B2CF9AE}" pid="391" name="Mendeley_Bookmark_UJ0hTRNKyp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392" name="Mendeley_Bookmark_UJ0hTRNKyp_6">
    <vt:lpwstr>a-b383-ad9d16d0be98"]}], "schema": "https://github.com/citation-style-language/schema/raw/master/csl-citation.json", "properties": {"noteIndex": 0}, "mendeley": {"previouslyFormattedCitation": "[3]"}}</vt:lpwstr>
  </property>
  <property fmtid="{D5CDD505-2E9C-101B-9397-08002B2CF9AE}" pid="393" name="Mendeley_Bookmark_UakGF0H7Tu_1">
    <vt:lpwstr>ADDIN CSL_CITATION {"citationItems": [{"itemData": {"ISBN": "0387987843", "title": "Modeling Survival Data: Extending the Cox Model", "abstract": "This is a book for statistical practitioners, particularly those who design and analyze studies for survival</vt:lpwstr>
  </property>
  <property fmtid="{D5CDD505-2E9C-101B-9397-08002B2CF9AE}" pid="394" name="Mendeley_Bookmark_UakGF0H7Tu_10">
    <vt:lpwstr>ion, hypertension clinical trials and psychiatric research. She is a fellow the American Statistical Association and the author of many papers in medical and statistical journals.", "author": [{"dropping-particle": "", "suffix": "", "parse-names": false, </vt:lpwstr>
  </property>
  <property fmtid="{D5CDD505-2E9C-101B-9397-08002B2CF9AE}" pid="395" name="Mendeley_Bookmark_UakGF0H7Tu_11">
    <vt:lpwstr>"given": "Terry M.", "family": "Therneau", "non-dropping-particle": ""}, {"dropping-particle": "", "suffix": "", "parse-names": false, "given": "Patricia M.", "family": "Grambsch", "non-dropping-particle": ""}], "issued": {"date-parts": [["2000"]]}, "publ</vt:lpwstr>
  </property>
  <property fmtid="{D5CDD505-2E9C-101B-9397-08002B2CF9AE}" pid="396" name="Mendeley_Bookmark_UakGF0H7Tu_12">
    <vt:lpwstr>isher": "Springer, New York", "id": "ITEM-1", "type": "book"}, "id": "ITEM-1", "uris": ["http://www.mendeley.com/documents/?uuid=e8e6a7ed-0baa-4a31-8b91-89ab264db9fa"]}], "schema": "https://github.com/citation-style-language/schema/raw/master/csl-citation</vt:lpwstr>
  </property>
  <property fmtid="{D5CDD505-2E9C-101B-9397-08002B2CF9AE}" pid="397" name="Mendeley_Bookmark_UakGF0H7Tu_13">
    <vt:lpwstr>.json", "properties": {"noteIndex": 0}, "mendeley": {"previouslyFormattedCitation": "[24]"}}</vt:lpwstr>
  </property>
  <property fmtid="{D5CDD505-2E9C-101B-9397-08002B2CF9AE}" pid="398" name="Mendeley_Bookmark_UakGF0H7Tu_2">
    <vt:lpwstr> and event history data. Its goal is to extend the toolkit beyond the basic triad provided by most statistical packages: the Kaplan-Meier estimator, log-rank test, and Cox regression model. Building on recent developments motivated by counting process and</vt:lpwstr>
  </property>
  <property fmtid="{D5CDD505-2E9C-101B-9397-08002B2CF9AE}" pid="399" name="Mendeley_Bookmark_UakGF0H7Tu_3">
    <vt:lpwstr> martingale theory, it shows the reader how to extend the Cox model to analyse multiple/correlated event data using marginal and random effects (frailty) models. It covers the use of residuals and diagnostic plots to identify influential or outlying obser</vt:lpwstr>
  </property>
  <property fmtid="{D5CDD505-2E9C-101B-9397-08002B2CF9AE}" pid="400" name="Mendeley_Bookmark_UakGF0H7Tu_4">
    <vt:lpwstr>vations, assess proportional hazards and examine other aspects of goodness of fit. Other topics include time-dependent covariates and strata, discontinuous intervals of risk, multiple time scales, smoothing and regression splines, and the computation of e</vt:lpwstr>
  </property>
  <property fmtid="{D5CDD505-2E9C-101B-9397-08002B2CF9AE}" pid="401" name="Mendeley_Bookmark_UakGF0H7Tu_5">
    <vt:lpwstr>xpected survival curves. A knowledge of counting processes and martingales is not assumed as the early chapters provide an introduction to this area. The focus of the book is on actual data examples, the analysis and interpretation of the results, and com</vt:lpwstr>
  </property>
  <property fmtid="{D5CDD505-2E9C-101B-9397-08002B2CF9AE}" pid="402" name="Mendeley_Bookmark_UakGF0H7Tu_6">
    <vt:lpwstr>putation. The methods are now readily available in SAS and S-Plus and this book gives a hands-on introduction, showing how to implement them in both packages, with worked examples for many data sets. The authors call on their extensive experience and give</vt:lpwstr>
  </property>
  <property fmtid="{D5CDD505-2E9C-101B-9397-08002B2CF9AE}" pid="403" name="Mendeley_Bookmark_UakGF0H7Tu_7">
    <vt:lpwstr> practical advice, including pitfalls to be avoided. Terry Therneau is Head of the Section of Biostatistics, Mayo Clinic, Rochester, Minnesota. He is actively involved in medical consulting, with emphasis in the areas of chronic liver disease, physical me</vt:lpwstr>
  </property>
  <property fmtid="{D5CDD505-2E9C-101B-9397-08002B2CF9AE}" pid="404" name="Mendeley_Bookmark_UakGF0H7Tu_8">
    <vt:lpwstr>dicine, hematology, and laboratory medicine, and is an author on numerous papers in medical and statistical journals. He wrote two of the original SAS procedures for survival analysis (coxregr and survtest), as well as the majority of the S-Plus survival </vt:lpwstr>
  </property>
  <property fmtid="{D5CDD505-2E9C-101B-9397-08002B2CF9AE}" pid="405" name="Mendeley_Bookmark_UakGF0H7Tu_9">
    <vt:lpwstr>functions. Patricia Grambsch is Associate Professor in the Division of Biostatistics, School of Public Health, University of Minnesota. She has collaborated extensively with physicians and public health researchers in chronic liver disease, cancer prevent</vt:lpwstr>
  </property>
  <property fmtid="{D5CDD505-2E9C-101B-9397-08002B2CF9AE}" pid="406" name="Mendeley_Bookmark_V42QFCDcbh_1">
    <vt:lpwstr>ADDIN CSL_CITATION {"citationItems": [{"itemData": {"ISBN": "92-79-01258-4", "editor": [{"dropping-particle": "", "suffix": "", "parse-names": false, "given": "N", "family": "Perry", "non-dropping-particle": ""}, {"dropping-particle": "", "suffix": "", "p</vt:lpwstr>
  </property>
  <property fmtid="{D5CDD505-2E9C-101B-9397-08002B2CF9AE}" pid="407" name="Mendeley_Bookmark_V42QFCDcbh_2">
    <vt:lpwstr>arse-names": false, "given": "Mireille", "family": "Broeders", "non-dropping-particle": ""}, {"dropping-particle": "", "suffix": "", "parse-names": false, "given": "Chris", "family": "Wolf", "non-dropping-particle": "de"}, {"dropping-particle": "", "suffi</vt:lpwstr>
  </property>
  <property fmtid="{D5CDD505-2E9C-101B-9397-08002B2CF9AE}" pid="408" name="Mendeley_Bookmark_V42QFCDcbh_3">
    <vt:lpwstr>x": "", "parse-names": false, "given": "Sven", "family": "T\u00f6rnberg", "non-dropping-particle": ""}, {"dropping-particle": "", "suffix": "", "parse-names": false, "given": "R", "family": "Holland", "non-dropping-particle": ""}, {"dropping-particle": ""</vt:lpwstr>
  </property>
  <property fmtid="{D5CDD505-2E9C-101B-9397-08002B2CF9AE}" pid="409" name="Mendeley_Bookmark_V42QFCDcbh_4">
    <vt:lpwstr>, "suffix": "", "parse-names": false, "given": "Lawrence", "family": "Karsa", "non-dropping-particle": "von"}], "type": "book", "publisher-place": "Luxembourg", "issued": {"date-parts": [["2006"]]}, "edition": "4th", "publisher": "Office for Official Publ</vt:lpwstr>
  </property>
  <property fmtid="{D5CDD505-2E9C-101B-9397-08002B2CF9AE}" pid="410" name="Mendeley_Bookmark_V42QFCDcbh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411" name="Mendeley_Bookmark_V42QFCDcbh_6">
    <vt:lpwstr>a-b383-ad9d16d0be98"]}], "schema": "https://github.com/citation-style-language/schema/raw/master/csl-citation.json", "properties": {"noteIndex": 0}, "mendeley": {"previouslyFormattedCitation": "[3]"}}</vt:lpwstr>
  </property>
  <property fmtid="{D5CDD505-2E9C-101B-9397-08002B2CF9AE}" pid="412" name="Mendeley_Bookmark_X3D9RfrWSz_1">
    <vt:lpwstr>ADDIN CSL_CITATION {"citationItems": [{"itemData": {"page": "1155-64", "DOI": "10.1007/s10552-010-9541-6", "issue": "8", "issued": {"date-parts": [["2010", "8"]]}, "ISSN": "1573-7225", "id": "ITEM-1", "title": "Phenotypic characterization and risk factors</vt:lpwstr>
  </property>
  <property fmtid="{D5CDD505-2E9C-101B-9397-08002B2CF9AE}" pid="413" name="Mendeley_Bookmark_X3D9RfrWSz_10">
    <vt:lpwstr> associated with mammographic detection of breast cancer in the Ontario breast screening program.", "PMID": "21540443", "abstract": "Few studies have compared the prognostic value of tumor characteristics by type of breast cancer diagnosed in the interval</vt:lpwstr>
  </property>
  <property fmtid="{D5CDD505-2E9C-101B-9397-08002B2CF9AE}" pid="414" name="Mendeley_Bookmark_X3D9RfrWSz_11">
    <vt:lpwstr> between mammographic screenings with screen-detected breast cancers.", "author": [{"dropping-particle": "", "suffix": "", "parse-names": false, "given": "Victoria A", "family": "Kirsh", "non-dropping-particle": ""}, {"dropping-particle": "", "suffix": ""</vt:lpwstr>
  </property>
  <property fmtid="{D5CDD505-2E9C-101B-9397-08002B2CF9AE}" pid="415" name="Mendeley_Bookmark_X3D9RfrWSz_12">
    <vt:lpwstr>, "parse-names": false, "given": "Anna M", "family": "Chiarelli", "non-dropping-particle": ""}, {"dropping-particle": "", "suffix": "", "parse-names": false, "given": "Sarah A", "family": "Edwards", "non-dropping-particle": ""}, {"dropping-particle": "", </vt:lpwstr>
  </property>
  <property fmtid="{D5CDD505-2E9C-101B-9397-08002B2CF9AE}" pid="416" name="Mendeley_Bookmark_X3D9RfrWSz_13">
    <vt:lpwstr>"suffix": "", "parse-names": false, "given": "Frances P", "family": "O'Malley", "non-dropping-particle": ""}, {"dropping-particle": "", "suffix": "", "parse-names": false, "given": "Rene S", "family": "Shumak", "non-dropping-particle": ""}, {"dropping-par</vt:lpwstr>
  </property>
  <property fmtid="{D5CDD505-2E9C-101B-9397-08002B2CF9AE}" pid="417" name="Mendeley_Bookmark_X3D9RfrWSz_14">
    <vt:lpwstr>ticle": "", "suffix": "", "parse-names": false, "given": "Martin J", "family": "Yaffe", "non-dropping-particle": ""}, {"dropping-particle": "", "suffix": "", "parse-names": false, "given": "Norman F", "family": "Boyd", "non-dropping-particle": ""}], "volu</vt:lpwstr>
  </property>
  <property fmtid="{D5CDD505-2E9C-101B-9397-08002B2CF9AE}" pid="418" name="Mendeley_Bookmark_X3D9RfrWSz_15">
    <vt:lpwstr>me": "103", "container-title": "Journal of the National Cancer Institute", "type": "article-journal"}, "id": "ITEM-2", "uris": ["http://www.mendeley.com/documents/?uuid=772028e1-72ca-426d-8c04-7a17ffd846a1"]}, {"itemData": {"page": "1081-7", "issue": "13"</vt:lpwstr>
  </property>
  <property fmtid="{D5CDD505-2E9C-101B-9397-08002B2CF9AE}" pid="419" name="Mendeley_Bookmark_X3D9RfrWSz_16">
    <vt:lpwstr>, "issued": {"date-parts": [["2000", "7", "5"]]}, "ISSN": "0027-8874", "container-title": "Journal of the National Cancer Institute", "id": "ITEM-3", "title": "Breast density as a predictor of mammographic detection: comparison of interval- and screen-det</vt:lpwstr>
  </property>
  <property fmtid="{D5CDD505-2E9C-101B-9397-08002B2CF9AE}" pid="420" name="Mendeley_Bookmark_X3D9RfrWSz_17">
    <vt:lpwstr>ected cancers.", "abstract": "Screening mammography is the best method to reduce mortality from breast cancer, yet some breast cancers cannot be detected by mammography. Cancers diagnosed after a negative mammogram are known as interval cancers. This stud</vt:lpwstr>
  </property>
  <property fmtid="{D5CDD505-2E9C-101B-9397-08002B2CF9AE}" pid="421" name="Mendeley_Bookmark_X3D9RfrWSz_18">
    <vt:lpwstr>y investigated whether mammographic breast density is related to the risk of interval cancer.", "author": [{"dropping-particle": "", "suffix": "", "parse-names": false, "given": "M T", "family": "Mandelson", "non-dropping-particle": ""}, {"dropping-partic</vt:lpwstr>
  </property>
  <property fmtid="{D5CDD505-2E9C-101B-9397-08002B2CF9AE}" pid="422" name="Mendeley_Bookmark_X3D9RfrWSz_19">
    <vt:lpwstr>le": "", "suffix": "", "parse-names": false, "given": "N", "family": "Oestreicher", "non-dropping-particle": ""}, {"dropping-particle": "", "suffix": "", "parse-names": false, "given": "P L", "family": "Porter", "non-dropping-particle": ""}, {"dropping-pa</vt:lpwstr>
  </property>
  <property fmtid="{D5CDD505-2E9C-101B-9397-08002B2CF9AE}" pid="423" name="Mendeley_Bookmark_X3D9RfrWSz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424" name="Mendeley_Bookmark_X3D9RfrWSz_20">
    <vt:lpwstr>rticle": "", "suffix": "", "parse-names": false, "given": "D", "family": "White", "non-dropping-particle": ""}, {"dropping-particle": "", "suffix": "", "parse-names": false, "given": "C A", "family": "Finder", "non-dropping-particle": ""}, {"dropping-part</vt:lpwstr>
  </property>
  <property fmtid="{D5CDD505-2E9C-101B-9397-08002B2CF9AE}" pid="425" name="Mendeley_Bookmark_X3D9RfrWSz_21">
    <vt:lpwstr>icle": "", "suffix": "", "parse-names": false, "given": "S H", "family": "Taplin", "non-dropping-particle": ""}, {"dropping-particle": "", "suffix": "", "parse-names": false, "given": "E", "family": "White", "non-dropping-particle": ""}], "volume": "92", </vt:lpwstr>
  </property>
  <property fmtid="{D5CDD505-2E9C-101B-9397-08002B2CF9AE}" pid="426" name="Mendeley_Bookmark_X3D9RfrWSz_22">
    <vt:lpwstr>"PMID": "10880551", "type": "article-journal"}, "id": "ITEM-3", "uris": ["http://www.mendeley.com/documents/?uuid=9204976c-9aa8-401c-87f3-556a860ae4b9"]}, {"itemData": {"page": "299-305", "DOI": "10.1007/s10549-004-5168-1", "issue": "3", "issued": {"date-</vt:lpwstr>
  </property>
  <property fmtid="{D5CDD505-2E9C-101B-9397-08002B2CF9AE}" pid="427" name="Mendeley_Bookmark_X3D9RfrWSz_23">
    <vt:lpwstr>parts": [["2005", "5"]]}, "ISSN": "0167-6806", "id": "ITEM-4", "title": "Accuracy of breast screening among women with and without a family history of breast and/or ovarian cancer.", "PMID": "15830144", "abstract": "To compare interval cancer rates, sensi</vt:lpwstr>
  </property>
  <property fmtid="{D5CDD505-2E9C-101B-9397-08002B2CF9AE}" pid="428" name="Mendeley_Bookmark_X3D9RfrWSz_24">
    <vt:lpwstr>tivity and specificity of breast cancer screening between women with moderate or strong family history and women without a family history.", "author": [{"dropping-particle": "", "suffix": "", "parse-names": false, "given": "Erika", "family": "Halapy", "no</vt:lpwstr>
  </property>
  <property fmtid="{D5CDD505-2E9C-101B-9397-08002B2CF9AE}" pid="429" name="Mendeley_Bookmark_X3D9RfrWSz_25">
    <vt:lpwstr>n-dropping-particle": ""}, {"dropping-particle": "", "suffix": "", "parse-names": false, "given": "Anna M", "family": "Chiarelli", "non-dropping-particle": ""}, {"dropping-particle": "", "suffix": "", "parse-names": false, "given": "Neil", "family": "Klar</vt:lpwstr>
  </property>
  <property fmtid="{D5CDD505-2E9C-101B-9397-08002B2CF9AE}" pid="430" name="Mendeley_Bookmark_X3D9RfrWSz_26">
    <vt:lpwstr>", "non-dropping-particle": ""}, {"dropping-particle": "", "suffix": "", "parse-names": false, "given": "Julia A", "family": "Knight", "non-dropping-particle": ""}], "volume": "90", "container-title": "Breast cancer research and treatment", "type": "artic</vt:lpwstr>
  </property>
  <property fmtid="{D5CDD505-2E9C-101B-9397-08002B2CF9AE}" pid="431" name="Mendeley_Bookmark_X3D9RfrWSz_27">
    <vt:lpwstr>le-journal"}, "id": "ITEM-4", "uris": ["http://www.mendeley.com/documents/?uuid=60373a93-fe75-4793-9320-a0ff76551003"]}], "schema": "https://github.com/citation-style-language/schema/raw/master/csl-citation.json", "properties": {"noteIndex": 0}, "mendeley</vt:lpwstr>
  </property>
  <property fmtid="{D5CDD505-2E9C-101B-9397-08002B2CF9AE}" pid="432" name="Mendeley_Bookmark_X3D9RfrWSz_28">
    <vt:lpwstr>": {"previouslyFormattedCitation": "[14,16\u201318]"}}</vt:lpwstr>
  </property>
  <property fmtid="{D5CDD505-2E9C-101B-9397-08002B2CF9AE}" pid="433" name="Mendeley_Bookmark_X3D9RfrWSz_3">
    <vt:lpwstr>d false negative cancers.", "author": [{"dropping-particle": "", "suffix": "", "parse-names": false, "given": "Laia", "family": "Domingo", "non-dropping-particle": ""}, {"dropping-particle": "", "suffix": "", "parse-names": false, "given": "Maria", "famil</vt:lpwstr>
  </property>
  <property fmtid="{D5CDD505-2E9C-101B-9397-08002B2CF9AE}" pid="434" name="Mendeley_Bookmark_X3D9RfrWSz_4">
    <vt:lpwstr>y": "Sala", "non-dropping-particle": ""}, {"dropping-particle": "", "suffix": "", "parse-names": false, "given": "S\u00f2nia", "family": "Servitja", "non-dropping-particle": ""}, {"dropping-particle": "", "suffix": "", "parse-names": false, "given": "Jose</vt:lpwstr>
  </property>
  <property fmtid="{D5CDD505-2E9C-101B-9397-08002B2CF9AE}" pid="435" name="Mendeley_Bookmark_X3D9RfrWSz_5">
    <vt:lpwstr>p Maria", "family": "Corominas", "non-dropping-particle": ""}, {"dropping-particle": "", "suffix": "", "parse-names": false, "given": "Francisco", "family": "Ferrer", "non-dropping-particle": ""}, {"dropping-particle": "", "suffix": "", "parse-names": fal</vt:lpwstr>
  </property>
  <property fmtid="{D5CDD505-2E9C-101B-9397-08002B2CF9AE}" pid="436" name="Mendeley_Bookmark_X3D9RfrWSz_6">
    <vt:lpwstr>se, "given": "Juan", "family": "Mart\u00ednez", "non-dropping-particle": ""}, {"dropping-particle": "", "suffix": "", "parse-names": false, "given": "Francesc", "family": "Maci\u00e0", "non-dropping-particle": ""}, {"dropping-particle": "", "suffix": "", </vt:lpwstr>
  </property>
  <property fmtid="{D5CDD505-2E9C-101B-9397-08002B2CF9AE}" pid="437" name="Mendeley_Bookmark_X3D9RfrWSz_7">
    <vt:lpwstr>"parse-names": false, "given": "Maria Jes\u00fas", "family": "Quintana", "non-dropping-particle": ""}, {"dropping-particle": "", "suffix": "", "parse-names": false, "given": "Joan", "family": "Albanell", "non-dropping-particle": ""}, {"dropping-particle":</vt:lpwstr>
  </property>
  <property fmtid="{D5CDD505-2E9C-101B-9397-08002B2CF9AE}" pid="438" name="Mendeley_Bookmark_X3D9RfrWSz_8">
    <vt:lpwstr> "", "suffix": "", "parse-names": false, "given": "Xavier", "family": "Castells", "non-dropping-particle": ""}], "volume": "21", "container-title": "Cancer causes &amp; control : CCC", "type": "article-journal"}, "id": "ITEM-1", "uris": ["http://www.mendeley.</vt:lpwstr>
  </property>
  <property fmtid="{D5CDD505-2E9C-101B-9397-08002B2CF9AE}" pid="439" name="Mendeley_Bookmark_X3D9RfrWSz_9">
    <vt:lpwstr>com/documents/?uuid=c024471c-f849-4495-a582-2407ed9f8592"]}, {"itemData": {"page": "942-50", "DOI": "10.1093/jnci/djr138", "issue": "12", "issued": {"date-parts": [["2011", "7", "22"]]}, "ISSN": "1460-2105", "id": "ITEM-2", "title": "Tumor characteristics</vt:lpwstr>
  </property>
  <property fmtid="{D5CDD505-2E9C-101B-9397-08002B2CF9AE}" pid="440" name="Mendeley_Bookmark_Y7EaFKPGYW_1">
    <vt:lpwstr>ADDIN CSL_CITATION {"citationItems": [{"itemData": {"page": "1155-64", "DOI": "10.1007/s10552-010-9541-6", "issue": "8", "issued": {"date-parts": [["2010", "8"]]}, "ISSN": "1573-7225", "id": "ITEM-1", "title": "Phenotypic characterization and risk factors</vt:lpwstr>
  </property>
  <property fmtid="{D5CDD505-2E9C-101B-9397-08002B2CF9AE}" pid="441" name="Mendeley_Bookmark_Y7EaFKPGYW_10">
    <vt:lpwstr> associated with mammographic detection of breast cancer in the Ontario breast screening program.", "PMID": "21540443", "abstract": "Few studies have compared the prognostic value of tumor characteristics by type of breast cancer diagnosed in the interval</vt:lpwstr>
  </property>
  <property fmtid="{D5CDD505-2E9C-101B-9397-08002B2CF9AE}" pid="442" name="Mendeley_Bookmark_Y7EaFKPGYW_11">
    <vt:lpwstr> between mammographic screenings with screen-detected breast cancers.", "author": [{"dropping-particle": "", "suffix": "", "parse-names": false, "given": "Victoria A", "family": "Kirsh", "non-dropping-particle": ""}, {"dropping-particle": "", "suffix": ""</vt:lpwstr>
  </property>
  <property fmtid="{D5CDD505-2E9C-101B-9397-08002B2CF9AE}" pid="443" name="Mendeley_Bookmark_Y7EaFKPGYW_12">
    <vt:lpwstr>, "parse-names": false, "given": "Anna M", "family": "Chiarelli", "non-dropping-particle": ""}, {"dropping-particle": "", "suffix": "", "parse-names": false, "given": "Sarah A", "family": "Edwards", "non-dropping-particle": ""}, {"dropping-particle": "", </vt:lpwstr>
  </property>
  <property fmtid="{D5CDD505-2E9C-101B-9397-08002B2CF9AE}" pid="444" name="Mendeley_Bookmark_Y7EaFKPGYW_13">
    <vt:lpwstr>"suffix": "", "parse-names": false, "given": "Frances P", "family": "O'Malley", "non-dropping-particle": ""}, {"dropping-particle": "", "suffix": "", "parse-names": false, "given": "Rene S", "family": "Shumak", "non-dropping-particle": ""}, {"dropping-par</vt:lpwstr>
  </property>
  <property fmtid="{D5CDD505-2E9C-101B-9397-08002B2CF9AE}" pid="445" name="Mendeley_Bookmark_Y7EaFKPGYW_14">
    <vt:lpwstr>ticle": "", "suffix": "", "parse-names": false, "given": "Martin J", "family": "Yaffe", "non-dropping-particle": ""}, {"dropping-particle": "", "suffix": "", "parse-names": false, "given": "Norman F", "family": "Boyd", "non-dropping-particle": ""}], "volu</vt:lpwstr>
  </property>
  <property fmtid="{D5CDD505-2E9C-101B-9397-08002B2CF9AE}" pid="446" name="Mendeley_Bookmark_Y7EaFKPGYW_15">
    <vt:lpwstr>me": "103", "container-title": "Journal of the National Cancer Institute", "type": "article-journal"}, "id": "ITEM-2", "uris": ["http://www.mendeley.com/documents/?uuid=772028e1-72ca-426d-8c04-7a17ffd846a1"]}], "schema": "https://github.com/citation-style</vt:lpwstr>
  </property>
  <property fmtid="{D5CDD505-2E9C-101B-9397-08002B2CF9AE}" pid="447" name="Mendeley_Bookmark_Y7EaFKPGYW_16">
    <vt:lpwstr>-language/schema/raw/master/csl-citation.json", "properties": {"noteIndex": 0}, "mendeley": {"previouslyFormattedCitation": "[14,16]"}}</vt:lpwstr>
  </property>
  <property fmtid="{D5CDD505-2E9C-101B-9397-08002B2CF9AE}" pid="448" name="Mendeley_Bookmark_Y7EaFKPGYW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449" name="Mendeley_Bookmark_Y7EaFKPGYW_3">
    <vt:lpwstr>d false negative cancers.", "author": [{"dropping-particle": "", "suffix": "", "parse-names": false, "given": "Laia", "family": "Domingo", "non-dropping-particle": ""}, {"dropping-particle": "", "suffix": "", "parse-names": false, "given": "Maria", "famil</vt:lpwstr>
  </property>
  <property fmtid="{D5CDD505-2E9C-101B-9397-08002B2CF9AE}" pid="450" name="Mendeley_Bookmark_Y7EaFKPGYW_4">
    <vt:lpwstr>y": "Sala", "non-dropping-particle": ""}, {"dropping-particle": "", "suffix": "", "parse-names": false, "given": "S\u00f2nia", "family": "Servitja", "non-dropping-particle": ""}, {"dropping-particle": "", "suffix": "", "parse-names": false, "given": "Jose</vt:lpwstr>
  </property>
  <property fmtid="{D5CDD505-2E9C-101B-9397-08002B2CF9AE}" pid="451" name="Mendeley_Bookmark_Y7EaFKPGYW_5">
    <vt:lpwstr>p Maria", "family": "Corominas", "non-dropping-particle": ""}, {"dropping-particle": "", "suffix": "", "parse-names": false, "given": "Francisco", "family": "Ferrer", "non-dropping-particle": ""}, {"dropping-particle": "", "suffix": "", "parse-names": fal</vt:lpwstr>
  </property>
  <property fmtid="{D5CDD505-2E9C-101B-9397-08002B2CF9AE}" pid="452" name="Mendeley_Bookmark_Y7EaFKPGYW_6">
    <vt:lpwstr>se, "given": "Juan", "family": "Mart\u00ednez", "non-dropping-particle": ""}, {"dropping-particle": "", "suffix": "", "parse-names": false, "given": "Francesc", "family": "Maci\u00e0", "non-dropping-particle": ""}, {"dropping-particle": "", "suffix": "", </vt:lpwstr>
  </property>
  <property fmtid="{D5CDD505-2E9C-101B-9397-08002B2CF9AE}" pid="453" name="Mendeley_Bookmark_Y7EaFKPGYW_7">
    <vt:lpwstr>"parse-names": false, "given": "Maria Jes\u00fas", "family": "Quintana", "non-dropping-particle": ""}, {"dropping-particle": "", "suffix": "", "parse-names": false, "given": "Joan", "family": "Albanell", "non-dropping-particle": ""}, {"dropping-particle":</vt:lpwstr>
  </property>
  <property fmtid="{D5CDD505-2E9C-101B-9397-08002B2CF9AE}" pid="454" name="Mendeley_Bookmark_Y7EaFKPGYW_8">
    <vt:lpwstr> "", "suffix": "", "parse-names": false, "given": "Xavier", "family": "Castells", "non-dropping-particle": ""}], "volume": "21", "container-title": "Cancer causes &amp; control : CCC", "type": "article-journal"}, "id": "ITEM-1", "uris": ["http://www.mendeley.</vt:lpwstr>
  </property>
  <property fmtid="{D5CDD505-2E9C-101B-9397-08002B2CF9AE}" pid="455" name="Mendeley_Bookmark_Y7EaFKPGYW_9">
    <vt:lpwstr>com/documents/?uuid=c024471c-f849-4495-a582-2407ed9f8592"]}, {"itemData": {"page": "942-50", "DOI": "10.1093/jnci/djr138", "issue": "12", "issued": {"date-parts": [["2011", "7", "22"]]}, "ISSN": "1460-2105", "id": "ITEM-2", "title": "Tumor characteristics</vt:lpwstr>
  </property>
  <property fmtid="{D5CDD505-2E9C-101B-9397-08002B2CF9AE}" pid="456" name="Mendeley_Bookmark_adJ1Txmdng_1">
    <vt:lpwstr>ADDIN CSL_CITATION {"citationItems": [{"itemData": {"page": "1343-59", "DOI": "10.1002/sim.2699", "issue": "6", "issued": {"date-parts": [["2007", "3", "15"]]}, "ISSN": "0277-6715", "id": "ITEM-1", "title": "Choice of time scale and its effect on signific</vt:lpwstr>
  </property>
  <property fmtid="{D5CDD505-2E9C-101B-9397-08002B2CF9AE}" pid="457" name="Mendeley_Bookmark_adJ1Txmdng_10">
    <vt:lpwstr>7bd4709-047b-49b2-ae0b-0652c5cccf0f"]}], "schema": "https://github.com/citation-style-language/schema/raw/master/csl-citation.json", "properties": {"noteIndex": 0}, "mendeley": {"previouslyFormattedCitation": "[25]"}}</vt:lpwstr>
  </property>
  <property fmtid="{D5CDD505-2E9C-101B-9397-08002B2CF9AE}" pid="458" name="Mendeley_Bookmark_adJ1Txmdng_2">
    <vt:lpwstr>ance of predictors in longitudinal studies.", "PMID": "16955538", "abstract": "Time-to-event regression is a frequent tool in biomedical research. In clinical trials this time is usually measured from the beginning of the study. The same approach is often</vt:lpwstr>
  </property>
  <property fmtid="{D5CDD505-2E9C-101B-9397-08002B2CF9AE}" pid="459" name="Mendeley_Bookmark_adJ1Txmdng_3">
    <vt:lpwstr> adopted in the analysis of longitudinal observational studies. However, in recent years there has appeared literature making a case for the use of the date of birth as a starting point, and thus utilize age as the time-to-event. In this paper, we explore</vt:lpwstr>
  </property>
  <property fmtid="{D5CDD505-2E9C-101B-9397-08002B2CF9AE}" pid="460" name="Mendeley_Bookmark_adJ1Txmdng_4">
    <vt:lpwstr> different types of age-scale models and compare them with time-on-study models in terms of the estimated regression coefficients they produce. We consider six proportional hazards regression models that differ in the choice of time scale and in the metho</vt:lpwstr>
  </property>
  <property fmtid="{D5CDD505-2E9C-101B-9397-08002B2CF9AE}" pid="461" name="Mendeley_Bookmark_adJ1Txmdng_5">
    <vt:lpwstr>d of adjusting for the years before the study. By considering the estimating equations of these models as well as numerical simulations we conclude that correct adjustment for the age at entry is crucial in reducing bias of the estimated coefficients. The</vt:lpwstr>
  </property>
  <property fmtid="{D5CDD505-2E9C-101B-9397-08002B2CF9AE}" pid="462" name="Mendeley_Bookmark_adJ1Txmdng_6">
    <vt:lpwstr> unadjusted age-scale model is inferior to any of the five other models considered, regardless of their choice of time scale. Additionally, if adjustment for age at entry is made, our analyses show very little to suggest that there exists any practically </vt:lpwstr>
  </property>
  <property fmtid="{D5CDD505-2E9C-101B-9397-08002B2CF9AE}" pid="463" name="Mendeley_Bookmark_adJ1Txmdng_7">
    <vt:lpwstr>meaningful difference in the estimated regression coefficients depending on the choice of time scale. These findings are supported by four practical examples from the Framingham Heart Study.", "author": [{"dropping-particle": "", "suffix": "", "parse-name</vt:lpwstr>
  </property>
  <property fmtid="{D5CDD505-2E9C-101B-9397-08002B2CF9AE}" pid="464" name="Mendeley_Bookmark_adJ1Txmdng_8">
    <vt:lpwstr>s": false, "given": "Michael J", "family": "Pencina", "non-dropping-particle": ""}, {"dropping-particle": "", "suffix": "", "parse-names": false, "given": "Martin G", "family": "Larson", "non-dropping-particle": ""}, {"dropping-particle": "", "suffix": ""</vt:lpwstr>
  </property>
  <property fmtid="{D5CDD505-2E9C-101B-9397-08002B2CF9AE}" pid="465" name="Mendeley_Bookmark_adJ1Txmdng_9">
    <vt:lpwstr>, "parse-names": false, "given": "Ralph B", "family": "D'Agostino", "non-dropping-particle": ""}], "volume": "26", "container-title": "Statistics in medicine", "type": "article-journal"}, "id": "ITEM-1", "uris": ["http://www.mendeley.com/documents/?uuid=d</vt:lpwstr>
  </property>
  <property fmtid="{D5CDD505-2E9C-101B-9397-08002B2CF9AE}" pid="466" name="Mendeley_Bookmark_boleF1rSdT_1">
    <vt:lpwstr>ADDIN CSL_CITATION {"citationItems": [{"itemData": {"page": "R3", "DOI": "10.1186/bcr3595", "issue": "1", "issued": {"date-parts": [["2014", "1", "10"]]}, "ISSN": "1465-542X", "id": "ITEM-1", "title": "Tumor phenotype and breast density in distinct catego</vt:lpwstr>
  </property>
  <property fmtid="{D5CDD505-2E9C-101B-9397-08002B2CF9AE}" pid="467" name="Mendeley_Bookmark_boleF1rSdT_10">
    <vt:lpwstr> tumors was observed in predominantly fatty breasts (&lt;25%) than in denser breasts (28.7%, 21.4%, 11.3% and 14.3%, respectively;&lt;0.001). False-negatives and occult tumors had similar phenotypic characteristics to screen-detected cancers, extreme breast den</vt:lpwstr>
  </property>
  <property fmtid="{D5CDD505-2E9C-101B-9397-08002B2CF9AE}" pid="468" name="Mendeley_Bookmark_boleF1rSdT_11">
    <vt:lpwstr>sity being strongly associated with occult tumors [OR = 6.23 (95%CI:2.65-14.66)]. Minimal-sign cancers were biologically close to true interval cancers but showed no association with breast density. CONCLUSIONS: Our findings revealed that both the distrib</vt:lpwstr>
  </property>
  <property fmtid="{D5CDD505-2E9C-101B-9397-08002B2CF9AE}" pid="469" name="Mendeley_Bookmark_boleF1rSdT_12">
    <vt:lpwstr>ution of tumor phenotype and breast density play specific and indep\u2026", "author": [{"dropping-particle": "", "suffix": "", "parse-names": false, "given": "Laia", "family": "Domingo", "non-dropping-particle": ""}, {"dropping-particle": "", "suffix": ""</vt:lpwstr>
  </property>
  <property fmtid="{D5CDD505-2E9C-101B-9397-08002B2CF9AE}" pid="470" name="Mendeley_Bookmark_boleF1rSdT_13">
    <vt:lpwstr>, "parse-names": false, "given": "Dolores", "family": "Salas", "non-dropping-particle": ""}, {"dropping-particle": "", "suffix": "", "parse-names": false, "given": "Raquel", "family": "Zubizarreta", "non-dropping-particle": ""}, {"dropping-particle": "", </vt:lpwstr>
  </property>
  <property fmtid="{D5CDD505-2E9C-101B-9397-08002B2CF9AE}" pid="471" name="Mendeley_Bookmark_boleF1rSdT_14">
    <vt:lpwstr>"suffix": "", "parse-names": false, "given": "Marisa", "family": "Bar\u00e9", "non-dropping-particle": ""}, {"dropping-particle": "", "suffix": "", "parse-names": false, "given": "Garbi\u00f1e", "family": "Sarriugarte", "non-dropping-particle": ""}, {"dro</vt:lpwstr>
  </property>
  <property fmtid="{D5CDD505-2E9C-101B-9397-08002B2CF9AE}" pid="472" name="Mendeley_Bookmark_boleF1rSdT_15">
    <vt:lpwstr>pping-particle": "", "suffix": "", "parse-names": false, "given": "Teresa", "family": "Barata", "non-dropping-particle": ""}, {"dropping-particle": "", "suffix": "", "parse-names": false, "given": "Josefa", "family": "Ib\u00e1\u00f1ez", "non-dropping-part</vt:lpwstr>
  </property>
  <property fmtid="{D5CDD505-2E9C-101B-9397-08002B2CF9AE}" pid="473" name="Mendeley_Bookmark_boleF1rSdT_16">
    <vt:lpwstr>icle": ""}, {"dropping-particle": "", "suffix": "", "parse-names": false, "given": "Jordi", "family": "Blanch", "non-dropping-particle": ""}, {"dropping-particle": "", "suffix": "", "parse-names": false, "given": "Montserrat", "family": "Puig-Vives", "non</vt:lpwstr>
  </property>
  <property fmtid="{D5CDD505-2E9C-101B-9397-08002B2CF9AE}" pid="474" name="Mendeley_Bookmark_boleF1rSdT_17">
    <vt:lpwstr>-dropping-particle": ""}, {"dropping-particle": "", "suffix": "", "parse-names": false, "given": "Ana Bel\u00e9n", "family": "Fern\u00e1ndez", "non-dropping-particle": ""}, {"dropping-particle": "", "suffix": "", "parse-names": false, "given": "Xavier", "</vt:lpwstr>
  </property>
  <property fmtid="{D5CDD505-2E9C-101B-9397-08002B2CF9AE}" pid="475" name="Mendeley_Bookmark_boleF1rSdT_18">
    <vt:lpwstr>family": "Castells", "non-dropping-particle": ""}, {"dropping-particle": "", "suffix": "", "parse-names": false, "given": "Maria", "family": "Sala", "non-dropping-particle": ""}, {"dropping-particle": "", "suffix": "", "parse-names": false, "given": "Anab</vt:lpwstr>
  </property>
  <property fmtid="{D5CDD505-2E9C-101B-9397-08002B2CF9AE}" pid="476" name="Mendeley_Bookmark_boleF1rSdT_19">
    <vt:lpwstr>el", "family": "Romero", "non-dropping-particle": ""}, {"dropping-particle": "", "suffix": "", "parse-names": false, "given": "Mar", "family": "S\u00e1nchez", "non-dropping-particle": ""}, {"dropping-particle": "", "suffix": "", "parse-names": false, "giv</vt:lpwstr>
  </property>
  <property fmtid="{D5CDD505-2E9C-101B-9397-08002B2CF9AE}" pid="477" name="Mendeley_Bookmark_boleF1rSdT_2">
    <vt:lpwstr>ries of interval cancer: results of population-based mammography screening in Spain.", "PMID": "24410848", "abstract": "INTRODUCTION: Interval cancers are tumors arising after a negative screening episode and before the next screening invitation. They can</vt:lpwstr>
  </property>
  <property fmtid="{D5CDD505-2E9C-101B-9397-08002B2CF9AE}" pid="478" name="Mendeley_Bookmark_boleF1rSdT_20">
    <vt:lpwstr>en": "Ana", "family": "Rodr\u00edguez-Arana", "non-dropping-particle": ""}, {"dropping-particle": "", "suffix": "", "parse-names": false, "given": "Joana", "family": "Ferrer", "non-dropping-particle": ""}, {"dropping-particle": "", "suffix": "", "parse-na</vt:lpwstr>
  </property>
  <property fmtid="{D5CDD505-2E9C-101B-9397-08002B2CF9AE}" pid="479" name="Mendeley_Bookmark_boleF1rSdT_21">
    <vt:lpwstr>mes": false, "given": "Alfonso", "family": "Vega", "non-dropping-particle": ""}, {"dropping-particle": "", "suffix": "", "parse-names": false, "given": "M. Soledad", "family": "Laso", "non-dropping-particle": ""}], "volume": "16", "container-title": "Brea</vt:lpwstr>
  </property>
  <property fmtid="{D5CDD505-2E9C-101B-9397-08002B2CF9AE}" pid="480" name="Mendeley_Bookmark_boleF1rSdT_22">
    <vt:lpwstr>st cancer research : BCR", "type": "article-journal"}, "id": "ITEM-1", "uris": ["http://www.mendeley.com/documents/?uuid=726e10b1-d900-4be8-b135-5360b21128f1"]}], "schema": "https://github.com/citation-style-language/schema/raw/master/csl-citation.json", </vt:lpwstr>
  </property>
  <property fmtid="{D5CDD505-2E9C-101B-9397-08002B2CF9AE}" pid="481" name="Mendeley_Bookmark_boleF1rSdT_23">
    <vt:lpwstr>"properties": {"noteIndex": 0}, "mendeley": {"previouslyFormattedCitation": "[15]"}}</vt:lpwstr>
  </property>
  <property fmtid="{D5CDD505-2E9C-101B-9397-08002B2CF9AE}" pid="482" name="Mendeley_Bookmark_boleF1rSdT_3">
    <vt:lpwstr> be classified into true interval cancers, false-negatives, minimal-sign cancers, and occult tumors based on mammographic findings in a retrospective review of screening and diagnostic mammograms. This study aimed to describe tumor-related characteristics</vt:lpwstr>
  </property>
  <property fmtid="{D5CDD505-2E9C-101B-9397-08002B2CF9AE}" pid="483" name="Mendeley_Bookmark_boleF1rSdT_4">
    <vt:lpwstr> and the association of breast density and tumor phenotype within four interval cancer categories. METHODS: We included 2,245 invasive tumors (1,297 screen-detected and 948 interval cancers) diagnosed from 2000-2009 among 645,764 women aged 45-69 who unde</vt:lpwstr>
  </property>
  <property fmtid="{D5CDD505-2E9C-101B-9397-08002B2CF9AE}" pid="484" name="Mendeley_Bookmark_boleF1rSdT_5">
    <vt:lpwstr>rwent biennial screening in Spain. Interval cancers were classified by a semi-informed retrospective review of screening and diagnostic mammograms into true interval cancers (n = 455), false-negatives (n = 224), minimal-sign (n = 166), and occult tumors (</vt:lpwstr>
  </property>
  <property fmtid="{D5CDD505-2E9C-101B-9397-08002B2CF9AE}" pid="485" name="Mendeley_Bookmark_boleF1rSdT_6">
    <vt:lpwstr>n = 103). Breast density was evaluated using Boyd's scale and was conflated into: &lt;25%; 25-50%; 50-75%; &gt;75%. Tumor-related information was obtained from cancer registries and clinical records. Tumor phenotype was defined as follows: luminal A: ER+/HER2- </vt:lpwstr>
  </property>
  <property fmtid="{D5CDD505-2E9C-101B-9397-08002B2CF9AE}" pid="486" name="Mendeley_Bookmark_boleF1rSdT_7">
    <vt:lpwstr>or PR+/HER2-; luminal B: ER+/HER2+ or PR+/HER2+; HER2: ER-/PR-/HER2+; triple-negative: ER-/PR-/HER2-. The association of tumor phenotype and breast density in each type of interval cancer was assessed using a multinomial logistic regression model. Adjuste</vt:lpwstr>
  </property>
  <property fmtid="{D5CDD505-2E9C-101B-9397-08002B2CF9AE}" pid="487" name="Mendeley_Bookmark_boleF1rSdT_8">
    <vt:lpwstr>d odds ratios (OR) and 95% confidence intervals (95%CI) were calculated. All statistical tests were two-sided. RESULTS: Forty-eight percent of interval cancers were true interval cancers and 23.6% false-negatives. True interval cancers were associated wit</vt:lpwstr>
  </property>
  <property fmtid="{D5CDD505-2E9C-101B-9397-08002B2CF9AE}" pid="488" name="Mendeley_Bookmark_boleF1rSdT_9">
    <vt:lpwstr>h HER2 and triple-negative phenotypes [OR = 1.91 (95%CI:1.22-2.96), OR = 2.07 (95%CI:1.42-3.01), respectively] and extremely dense breasts (&gt;75%) [OR = 1.67 (95%CI:1.08-2.56)]. However, among true interval cancers the highest proportion of triple-negative</vt:lpwstr>
  </property>
  <property fmtid="{D5CDD505-2E9C-101B-9397-08002B2CF9AE}" pid="489" name="Mendeley_Bookmark_fF286o1D7n_1">
    <vt:lpwstr>ADDIN CSL_CITATION {"citationItems": [{"itemData": {"page": "1155-64", "DOI": "10.1007/s10552-010-9541-6", "issue": "8", "issued": {"date-parts": [["2010", "8"]]}, "ISSN": "1573-7225", "id": "ITEM-1", "title": "Phenotypic characterization and risk factors</vt:lpwstr>
  </property>
  <property fmtid="{D5CDD505-2E9C-101B-9397-08002B2CF9AE}" pid="490" name="Mendeley_Bookmark_fF286o1D7n_10">
    <vt:lpwstr>sity in distinct categories of interval cancer: results of population-based mammography screening in Spain.", "PMID": "24410848", "abstract": "INTRODUCTION: Interval cancers are tumors arising after a negative screening episode and before the next screeni</vt:lpwstr>
  </property>
  <property fmtid="{D5CDD505-2E9C-101B-9397-08002B2CF9AE}" pid="491" name="Mendeley_Bookmark_fF286o1D7n_11">
    <vt:lpwstr>ng invitation. They can be classified into true interval cancers, false-negatives, minimal-sign cancers, and occult tumors based on mammographic findings in a retrospective review of screening and diagnostic mammograms. This study aimed to describe tumor-</vt:lpwstr>
  </property>
  <property fmtid="{D5CDD505-2E9C-101B-9397-08002B2CF9AE}" pid="492" name="Mendeley_Bookmark_fF286o1D7n_12">
    <vt:lpwstr>related characteristics and the association of breast density and tumor phenotype within four interval cancer categories. METHODS: We included 2,245 invasive tumors (1,297 screen-detected and 948 interval cancers) diagnosed from 2000-2009 among 645,764 wo</vt:lpwstr>
  </property>
  <property fmtid="{D5CDD505-2E9C-101B-9397-08002B2CF9AE}" pid="493" name="Mendeley_Bookmark_fF286o1D7n_13">
    <vt:lpwstr>men aged 45-69 who underwent biennial screening in Spain. Interval cancers were classified by a semi-informed retrospective review of screening and diagnostic mammograms into true interval cancers (n = 455), false-negatives (n = 224), minimal-sign (n = 16</vt:lpwstr>
  </property>
  <property fmtid="{D5CDD505-2E9C-101B-9397-08002B2CF9AE}" pid="494" name="Mendeley_Bookmark_fF286o1D7n_14">
    <vt:lpwstr>6), and occult tumors (n = 103). Breast density was evaluated using Boyd's scale and was conflated into: &lt;25%; 25-50%; 50-75%; &gt;75%. Tumor-related information was obtained from cancer registries and clinical records. Tumor phenotype was defined as follows</vt:lpwstr>
  </property>
  <property fmtid="{D5CDD505-2E9C-101B-9397-08002B2CF9AE}" pid="495" name="Mendeley_Bookmark_fF286o1D7n_15">
    <vt:lpwstr>: luminal A: ER+/HER2- or PR+/HER2-; luminal B: ER+/HER2+ or PR+/HER2+; HER2: ER-/PR-/HER2+; triple-negative: ER-/PR-/HER2-. The association of tumor phenotype and breast density in each type of interval cancer was assessed using a multinomial logistic re</vt:lpwstr>
  </property>
  <property fmtid="{D5CDD505-2E9C-101B-9397-08002B2CF9AE}" pid="496" name="Mendeley_Bookmark_fF286o1D7n_16">
    <vt:lpwstr>gression model. Adjusted odds ratios (OR) and 95% confidence intervals (95%CI) were calculated. All statistical tests were two-sided. RESULTS: Forty-eight percent of interval cancers were true interval cancers and 23.6% false-negatives. True interval canc</vt:lpwstr>
  </property>
  <property fmtid="{D5CDD505-2E9C-101B-9397-08002B2CF9AE}" pid="497" name="Mendeley_Bookmark_fF286o1D7n_17">
    <vt:lpwstr>ers were associated with HER2 and triple-negative phenotypes [OR = 1.91 (95%CI:1.22-2.96), OR = 2.07 (95%CI:1.42-3.01), respectively] and extremely dense breasts (&gt;75%) [OR = 1.67 (95%CI:1.08-2.56)]. However, among true interval cancers the highest propor</vt:lpwstr>
  </property>
  <property fmtid="{D5CDD505-2E9C-101B-9397-08002B2CF9AE}" pid="498" name="Mendeley_Bookmark_fF286o1D7n_18">
    <vt:lpwstr>tion of triple-negative tumors was observed in predominantly fatty breasts (&lt;25%) than in denser breasts (28.7%, 21.4%, 11.3% and 14.3%, respectively;&lt;0.001). False-negatives and occult tumors had similar phenotypic characteristics to screen-detected canc</vt:lpwstr>
  </property>
  <property fmtid="{D5CDD505-2E9C-101B-9397-08002B2CF9AE}" pid="499" name="Mendeley_Bookmark_fF286o1D7n_19">
    <vt:lpwstr>ers, extreme breast density being strongly associated with occult tumors [OR = 6.23 (95%CI:2.65-14.66)]. Minimal-sign cancers were biologically close to true interval cancers but showed no association with breast density. CONCLUSIONS: Our findings reveale</vt:lpwstr>
  </property>
  <property fmtid="{D5CDD505-2E9C-101B-9397-08002B2CF9AE}" pid="500" name="Mendeley_Bookmark_fF286o1D7n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501" name="Mendeley_Bookmark_fF286o1D7n_20">
    <vt:lpwstr>d that both the distribution of tumor phenotype and breast density play specific and indep\u2026", "author": [{"dropping-particle": "", "suffix": "", "parse-names": false, "given": "Laia", "family": "Domingo", "non-dropping-particle": ""}, {"dropping-part</vt:lpwstr>
  </property>
  <property fmtid="{D5CDD505-2E9C-101B-9397-08002B2CF9AE}" pid="502" name="Mendeley_Bookmark_fF286o1D7n_21">
    <vt:lpwstr>icle": "", "suffix": "", "parse-names": false, "given": "Dolores", "family": "Salas", "non-dropping-particle": ""}, {"dropping-particle": "", "suffix": "", "parse-names": false, "given": "Raquel", "family": "Zubizarreta", "non-dropping-particle": ""}, {"d</vt:lpwstr>
  </property>
  <property fmtid="{D5CDD505-2E9C-101B-9397-08002B2CF9AE}" pid="503" name="Mendeley_Bookmark_fF286o1D7n_22">
    <vt:lpwstr>ropping-particle": "", "suffix": "", "parse-names": false, "given": "Marisa", "family": "Bar\u00e9", "non-dropping-particle": ""}, {"dropping-particle": "", "suffix": "", "parse-names": false, "given": "Garbi\u00f1e", "family": "Sarriugarte", "non-droppin</vt:lpwstr>
  </property>
  <property fmtid="{D5CDD505-2E9C-101B-9397-08002B2CF9AE}" pid="504" name="Mendeley_Bookmark_fF286o1D7n_23">
    <vt:lpwstr>g-particle": ""}, {"dropping-particle": "", "suffix": "", "parse-names": false, "given": "Teresa", "family": "Barata", "non-dropping-particle": ""}, {"dropping-particle": "", "suffix": "", "parse-names": false, "given": "Josefa", "family": "Ib\u00e1\u00f1</vt:lpwstr>
  </property>
  <property fmtid="{D5CDD505-2E9C-101B-9397-08002B2CF9AE}" pid="505" name="Mendeley_Bookmark_fF286o1D7n_24">
    <vt:lpwstr>ez", "non-dropping-particle": ""}, {"dropping-particle": "", "suffix": "", "parse-names": false, "given": "Jordi", "family": "Blanch", "non-dropping-particle": ""}, {"dropping-particle": "", "suffix": "", "parse-names": false, "given": "Montserrat", "fami</vt:lpwstr>
  </property>
  <property fmtid="{D5CDD505-2E9C-101B-9397-08002B2CF9AE}" pid="506" name="Mendeley_Bookmark_fF286o1D7n_25">
    <vt:lpwstr>ly": "Puig-Vives", "non-dropping-particle": ""}, {"dropping-particle": "", "suffix": "", "parse-names": false, "given": "Ana Bel\u00e9n", "family": "Fern\u00e1ndez", "non-dropping-particle": ""}, {"dropping-particle": "", "suffix": "", "parse-names": fals</vt:lpwstr>
  </property>
  <property fmtid="{D5CDD505-2E9C-101B-9397-08002B2CF9AE}" pid="507" name="Mendeley_Bookmark_fF286o1D7n_26">
    <vt:lpwstr>e, "given": "Xavier", "family": "Castells", "non-dropping-particle": ""}, {"dropping-particle": "", "suffix": "", "parse-names": false, "given": "Maria", "family": "Sala", "non-dropping-particle": ""}, {"dropping-particle": "", "suffix": "", "parse-names"</vt:lpwstr>
  </property>
  <property fmtid="{D5CDD505-2E9C-101B-9397-08002B2CF9AE}" pid="508" name="Mendeley_Bookmark_fF286o1D7n_27">
    <vt:lpwstr>: false, "given": "Anabel", "family": "Romero", "non-dropping-particle": ""}, {"dropping-particle": "", "suffix": "", "parse-names": false, "given": "Mar", "family": "S\u00e1nchez", "non-dropping-particle": ""}, {"dropping-particle": "", "suffix": "", "pa</vt:lpwstr>
  </property>
  <property fmtid="{D5CDD505-2E9C-101B-9397-08002B2CF9AE}" pid="509" name="Mendeley_Bookmark_fF286o1D7n_28">
    <vt:lpwstr>rse-names": false, "given": "Ana", "family": "Rodr\u00edguez-Arana", "non-dropping-particle": ""}, {"dropping-particle": "", "suffix": "", "parse-names": false, "given": "Joana", "family": "Ferrer", "non-dropping-particle": ""}, {"dropping-particle": "", </vt:lpwstr>
  </property>
  <property fmtid="{D5CDD505-2E9C-101B-9397-08002B2CF9AE}" pid="510" name="Mendeley_Bookmark_fF286o1D7n_29">
    <vt:lpwstr>"suffix": "", "parse-names": false, "given": "Alfonso", "family": "Vega", "non-dropping-particle": ""}, {"dropping-particle": "", "suffix": "", "parse-names": false, "given": "M. Soledad", "family": "Laso", "non-dropping-particle": ""}], "volume": "16", "</vt:lpwstr>
  </property>
  <property fmtid="{D5CDD505-2E9C-101B-9397-08002B2CF9AE}" pid="511" name="Mendeley_Bookmark_fF286o1D7n_3">
    <vt:lpwstr>d false negative cancers.", "author": [{"dropping-particle": "", "suffix": "", "parse-names": false, "given": "Laia", "family": "Domingo", "non-dropping-particle": ""}, {"dropping-particle": "", "suffix": "", "parse-names": false, "given": "Maria", "famil</vt:lpwstr>
  </property>
  <property fmtid="{D5CDD505-2E9C-101B-9397-08002B2CF9AE}" pid="512" name="Mendeley_Bookmark_fF286o1D7n_30">
    <vt:lpwstr>container-title": "Breast cancer research : BCR", "type": "article-journal"}, "id": "ITEM-2", "uris": ["http://www.mendeley.com/documents/?uuid=726e10b1-d900-4be8-b135-5360b21128f1"]}, {"itemData": {"page": "942-50", "DOI": "10.1093/jnci/djr138", "issue":</vt:lpwstr>
  </property>
  <property fmtid="{D5CDD505-2E9C-101B-9397-08002B2CF9AE}" pid="513" name="Mendeley_Bookmark_fF286o1D7n_31">
    <vt:lpwstr> "12", "issued": {"date-parts": [["2011", "7", "22"]]}, "ISSN": "1460-2105", "id": "ITEM-3", "title": "Tumor characteristics associated with mammographic detection of breast cancer in the Ontario breast screening program.", "PMID": "21540443", "abstract":</vt:lpwstr>
  </property>
  <property fmtid="{D5CDD505-2E9C-101B-9397-08002B2CF9AE}" pid="514" name="Mendeley_Bookmark_fF286o1D7n_32">
    <vt:lpwstr> "Few studies have compared the prognostic value of tumor characteristics by type of breast cancer diagnosed in the interval between mammographic screenings with screen-detected breast cancers.", "author": [{"dropping-particle": "", "suffix": "", "parse-n</vt:lpwstr>
  </property>
  <property fmtid="{D5CDD505-2E9C-101B-9397-08002B2CF9AE}" pid="515" name="Mendeley_Bookmark_fF286o1D7n_33">
    <vt:lpwstr>ames": false, "given": "Victoria A", "family": "Kirsh", "non-dropping-particle": ""}, {"dropping-particle": "", "suffix": "", "parse-names": false, "given": "Anna M", "family": "Chiarelli", "non-dropping-particle": ""}, {"dropping-particle": "", "suffix":</vt:lpwstr>
  </property>
  <property fmtid="{D5CDD505-2E9C-101B-9397-08002B2CF9AE}" pid="516" name="Mendeley_Bookmark_fF286o1D7n_34">
    <vt:lpwstr> "", "parse-names": false, "given": "Sarah A", "family": "Edwards", "non-dropping-particle": ""}, {"dropping-particle": "", "suffix": "", "parse-names": false, "given": "Frances P", "family": "O'Malley", "non-dropping-particle": ""}, {"dropping-particle":</vt:lpwstr>
  </property>
  <property fmtid="{D5CDD505-2E9C-101B-9397-08002B2CF9AE}" pid="517" name="Mendeley_Bookmark_fF286o1D7n_35">
    <vt:lpwstr> "", "suffix": "", "parse-names": false, "given": "Rene S", "family": "Shumak", "non-dropping-particle": ""}, {"dropping-particle": "", "suffix": "", "parse-names": false, "given": "Martin J", "family": "Yaffe", "non-dropping-particle": ""}, {"dropping-pa</vt:lpwstr>
  </property>
  <property fmtid="{D5CDD505-2E9C-101B-9397-08002B2CF9AE}" pid="518" name="Mendeley_Bookmark_fF286o1D7n_36">
    <vt:lpwstr>rticle": "", "suffix": "", "parse-names": false, "given": "Norman F", "family": "Boyd", "non-dropping-particle": ""}], "volume": "103", "container-title": "Journal of the National Cancer Institute", "type": "article-journal"}, "id": "ITEM-3", "uris": ["ht</vt:lpwstr>
  </property>
  <property fmtid="{D5CDD505-2E9C-101B-9397-08002B2CF9AE}" pid="519" name="Mendeley_Bookmark_fF286o1D7n_37">
    <vt:lpwstr>tp://www.mendeley.com/documents/?uuid=772028e1-72ca-426d-8c04-7a17ffd846a1"]}], "schema": "https://github.com/citation-style-language/schema/raw/master/csl-citation.json", "properties": {"noteIndex": 0}, "mendeley": {"previouslyFormattedCitation": "[14\u2</vt:lpwstr>
  </property>
  <property fmtid="{D5CDD505-2E9C-101B-9397-08002B2CF9AE}" pid="520" name="Mendeley_Bookmark_fF286o1D7n_38">
    <vt:lpwstr>01316]"}}</vt:lpwstr>
  </property>
  <property fmtid="{D5CDD505-2E9C-101B-9397-08002B2CF9AE}" pid="521" name="Mendeley_Bookmark_fF286o1D7n_4">
    <vt:lpwstr>y": "Sala", "non-dropping-particle": ""}, {"dropping-particle": "", "suffix": "", "parse-names": false, "given": "S\u00f2nia", "family": "Servitja", "non-dropping-particle": ""}, {"dropping-particle": "", "suffix": "", "parse-names": false, "given": "Jose</vt:lpwstr>
  </property>
  <property fmtid="{D5CDD505-2E9C-101B-9397-08002B2CF9AE}" pid="522" name="Mendeley_Bookmark_fF286o1D7n_5">
    <vt:lpwstr>p Maria", "family": "Corominas", "non-dropping-particle": ""}, {"dropping-particle": "", "suffix": "", "parse-names": false, "given": "Francisco", "family": "Ferrer", "non-dropping-particle": ""}, {"dropping-particle": "", "suffix": "", "parse-names": fal</vt:lpwstr>
  </property>
  <property fmtid="{D5CDD505-2E9C-101B-9397-08002B2CF9AE}" pid="523" name="Mendeley_Bookmark_fF286o1D7n_6">
    <vt:lpwstr>se, "given": "Juan", "family": "Mart\u00ednez", "non-dropping-particle": ""}, {"dropping-particle": "", "suffix": "", "parse-names": false, "given": "Francesc", "family": "Maci\u00e0", "non-dropping-particle": ""}, {"dropping-particle": "", "suffix": "", </vt:lpwstr>
  </property>
  <property fmtid="{D5CDD505-2E9C-101B-9397-08002B2CF9AE}" pid="524" name="Mendeley_Bookmark_fF286o1D7n_7">
    <vt:lpwstr>"parse-names": false, "given": "Maria Jes\u00fas", "family": "Quintana", "non-dropping-particle": ""}, {"dropping-particle": "", "suffix": "", "parse-names": false, "given": "Joan", "family": "Albanell", "non-dropping-particle": ""}, {"dropping-particle":</vt:lpwstr>
  </property>
  <property fmtid="{D5CDD505-2E9C-101B-9397-08002B2CF9AE}" pid="525" name="Mendeley_Bookmark_fF286o1D7n_8">
    <vt:lpwstr> "", "suffix": "", "parse-names": false, "given": "Xavier", "family": "Castells", "non-dropping-particle": ""}], "volume": "21", "container-title": "Cancer causes &amp; control : CCC", "type": "article-journal"}, "id": "ITEM-1", "uris": ["http://www.mendeley.</vt:lpwstr>
  </property>
  <property fmtid="{D5CDD505-2E9C-101B-9397-08002B2CF9AE}" pid="526" name="Mendeley_Bookmark_fF286o1D7n_9">
    <vt:lpwstr>com/documents/?uuid=c024471c-f849-4495-a582-2407ed9f8592"]}, {"itemData": {"page": "R3", "DOI": "10.1186/bcr3595", "issue": "1", "issued": {"date-parts": [["2014", "1", "10"]]}, "ISSN": "1465-542X", "id": "ITEM-2", "title": "Tumor phenotype and breast den</vt:lpwstr>
  </property>
  <property fmtid="{D5CDD505-2E9C-101B-9397-08002B2CF9AE}" pid="527" name="Mendeley_Bookmark_fwVvLTJRG7_1">
    <vt:lpwstr>ADDIN CSL_CITATION {"citationItems": [{"itemData": {"page": "1879-86", "issue": "24", "issued": {"date-parts": [["1989", "12", "20"]]}, "ISSN": "0027-8874", "container-title": "Journal of the National Cancer Institute", "id": "ITEM-1", "title": "Projectin</vt:lpwstr>
  </property>
  <property fmtid="{D5CDD505-2E9C-101B-9397-08002B2CF9AE}" pid="528" name="Mendeley_Bookmark_fwVvLTJRG7_10">
    <vt:lpwstr>orle", "non-dropping-particle": ""}, {"dropping-particle": "", "suffix": "", "parse-names": false, "given": "S B", "family": "Green", "non-dropping-particle": ""}, {"dropping-particle": "", "suffix": "", "parse-names": false, "given": "C", "family": "Scha</vt:lpwstr>
  </property>
  <property fmtid="{D5CDD505-2E9C-101B-9397-08002B2CF9AE}" pid="529" name="Mendeley_Bookmark_fwVvLTJRG7_11">
    <vt:lpwstr>irer", "non-dropping-particle": ""}, {"dropping-particle": "", "suffix": "", "parse-names": false, "given": "J J", "family": "Mulvihill", "non-dropping-particle": ""}], "volume": "81", "PMID": "2593165", "type": "article-journal"}, "id": "ITEM-1", "uris":</vt:lpwstr>
  </property>
  <property fmtid="{D5CDD505-2E9C-101B-9397-08002B2CF9AE}" pid="530" name="Mendeley_Bookmark_fwVvLTJRG7_12">
    <vt:lpwstr> ["http://www.mendeley.com/documents/?uuid=1ac08db3-1699-4384-bf41-865d13bed481"]}], "schema": "https://github.com/citation-style-language/schema/raw/master/csl-citation.json", "properties": {"noteIndex": 0}, "mendeley": {"previouslyFormattedCitation": "[</vt:lpwstr>
  </property>
  <property fmtid="{D5CDD505-2E9C-101B-9397-08002B2CF9AE}" pid="531" name="Mendeley_Bookmark_fwVvLTJRG7_13">
    <vt:lpwstr>36]"}}</vt:lpwstr>
  </property>
  <property fmtid="{D5CDD505-2E9C-101B-9397-08002B2CF9AE}" pid="532" name="Mendeley_Bookmark_fwVvLTJRG7_2">
    <vt:lpwstr>g individualized probabilities of developing breast cancer for white females who are being examined annually.", "abstract": "To assist in medical counseling, we present a method to estimate the chance that a woman with given age and risk factors will deve</vt:lpwstr>
  </property>
  <property fmtid="{D5CDD505-2E9C-101B-9397-08002B2CF9AE}" pid="533" name="Mendeley_Bookmark_fwVvLTJRG7_3">
    <vt:lpwstr>lop breast cancer over a specified interval. The risk factors used were age at menarche, age at first live birth, number of previous biopsies, and number of first-degree relatives with breast cancer. A model of relative risks for various combinations of t</vt:lpwstr>
  </property>
  <property fmtid="{D5CDD505-2E9C-101B-9397-08002B2CF9AE}" pid="534" name="Mendeley_Bookmark_fwVvLTJRG7_4">
    <vt:lpwstr>hese factors was developed from case-control data from the Breast Cancer Detection Demonstration Project (BCDDP). The model allowed for the fact that relative risks associated with previous breast biopsies were smaller for women aged 50 or more than for y</vt:lpwstr>
  </property>
  <property fmtid="{D5CDD505-2E9C-101B-9397-08002B2CF9AE}" pid="535" name="Mendeley_Bookmark_fwVvLTJRG7_5">
    <vt:lpwstr>ounger women. Thus, the proportional hazards models for those under age 50 and for those of age 50 or more. The baseline age-specific hazard rate, which is the rate for a patient without identified risk factors, is computed as the product of the observed </vt:lpwstr>
  </property>
  <property fmtid="{D5CDD505-2E9C-101B-9397-08002B2CF9AE}" pid="536" name="Mendeley_Bookmark_fwVvLTJRG7_6">
    <vt:lpwstr>age-specific composite hazard rate times the quantity 1 minus the attributable risk. We calculated individualized breast cancer probabilities from information on relative risks and the baseline hazard rate. These calculations take competing risks and the </vt:lpwstr>
  </property>
  <property fmtid="{D5CDD505-2E9C-101B-9397-08002B2CF9AE}" pid="537" name="Mendeley_Bookmark_fwVvLTJRG7_7">
    <vt:lpwstr>interval of risk into account. Our data were derived from women who participated in the BCDDP and who tended to return for periodic examinations. For this reason, the risk projections given are probably most reliable for counseling women who plan to be ex</vt:lpwstr>
  </property>
  <property fmtid="{D5CDD505-2E9C-101B-9397-08002B2CF9AE}" pid="538" name="Mendeley_Bookmark_fwVvLTJRG7_8">
    <vt:lpwstr>amined about once a year.", "author": [{"dropping-particle": "", "suffix": "", "parse-names": false, "given": "M H", "family": "Gail", "non-dropping-particle": ""}, {"dropping-particle": "", "suffix": "", "parse-names": false, "given": "L A", "family": "B</vt:lpwstr>
  </property>
  <property fmtid="{D5CDD505-2E9C-101B-9397-08002B2CF9AE}" pid="539" name="Mendeley_Bookmark_fwVvLTJRG7_9">
    <vt:lpwstr>rinton", "non-dropping-particle": ""}, {"dropping-particle": "", "suffix": "", "parse-names": false, "given": "D P", "family": "Byar", "non-dropping-particle": ""}, {"dropping-particle": "", "suffix": "", "parse-names": false, "given": "D K", "family": "C</vt:lpwstr>
  </property>
  <property fmtid="{D5CDD505-2E9C-101B-9397-08002B2CF9AE}" pid="540" name="Mendeley_Bookmark_grqT2cntbs_1">
    <vt:lpwstr>ADDIN CSL_CITATION {"citationItems": [{"itemData": {"page": "942-50", "DOI": "10.1093/jnci/djr138", "issue": "12", "issued": {"date-parts": [["2011", "7", "22"]]}, "ISSN": "1460-2105", "id": "ITEM-1", "title": "Tumor characteristics associated with mammog</vt:lpwstr>
  </property>
  <property fmtid="{D5CDD505-2E9C-101B-9397-08002B2CF9AE}" pid="541" name="Mendeley_Bookmark_grqT2cntbs_10">
    <vt:lpwstr>nterval cancers) and the clinical-pathological features in relapse-free survival and overall survival in breast cancer patients. We included 228 invasive breast cancers diagnosed in Barcelona from 1996 to 2008 among women aged 50-69 years. Ninety-seven pa</vt:lpwstr>
  </property>
  <property fmtid="{D5CDD505-2E9C-101B-9397-08002B2CF9AE}" pid="542" name="Mendeley_Bookmark_grqT2cntbs_11">
    <vt:lpwstr>tients were screen detected within the screening, 34 truly arose between 2-year screening mammograms (true interval cancers), and 97 were symptom detected outside the screening. The clinical-pathological features at diagnosis were compared. The overall an</vt:lpwstr>
  </property>
  <property fmtid="{D5CDD505-2E9C-101B-9397-08002B2CF9AE}" pid="543" name="Mendeley_Bookmark_grqT2cntbs_12">
    <vt:lpwstr>d disease-free survival probabilities were computed using the Kaplan-Meier method. Cox proportional hazard models were applied, with adjustment by clinical-pathological variables. At diagnosis, symptom-detected and true interval cancers were in more advan</vt:lpwstr>
  </property>
  <property fmtid="{D5CDD505-2E9C-101B-9397-08002B2CF9AE}" pid="544" name="Mendeley_Bookmark_grqT2cntbs_13">
    <vt:lpwstr>ced stages and were less differentiated. The highest proportion of triple-negative cancers was detected among true interval cancers (P=0.002). At 5 years of follow-up, the disease-free survival rates for screen-detected, true interval, and symptom-detecte</vt:lpwstr>
  </property>
  <property fmtid="{D5CDD505-2E9C-101B-9397-08002B2CF9AE}" pid="545" name="Mendeley_Bookmark_grqT2cntbs_14">
    <vt:lpwstr>d cancers were 87.5% (95% confidence interval, 80.5-95.2%), 64.1% (46.4-88.5%), and 79.4% (71.0-88.8%), respectively, and the overall survival rates were 94.5% (89.3-99.9%), 65.5% (47.1-91.2%), and 85.6% (78.3-93.6%), respectively. True interval cancers h</vt:lpwstr>
  </property>
  <property fmtid="{D5CDD505-2E9C-101B-9397-08002B2CF9AE}" pid="546" name="Mendeley_Bookmark_grqT2cntbs_15">
    <vt:lpwstr>ad the highest hazard ratio for relapse prediction (1.89; 0.67-5.31) and a hazard ratio of death of 5.55 (1.61-19.15) after adjustment for tumor-node-metastasis stage and phenotype. Clinically detected tumors, especially true interval cancers, more freque</vt:lpwstr>
  </property>
  <property fmtid="{D5CDD505-2E9C-101B-9397-08002B2CF9AE}" pid="547" name="Mendeley_Bookmark_grqT2cntbs_16">
    <vt:lpwstr>ntly showed biological features related to worse prognosis and were associated with poorer survival even after adjustment for clinical-pathological characteristics.", "author": [{"dropping-particle": "", "suffix": "", "parse-names": false, "given": "Laia"</vt:lpwstr>
  </property>
  <property fmtid="{D5CDD505-2E9C-101B-9397-08002B2CF9AE}" pid="548" name="Mendeley_Bookmark_grqT2cntbs_17">
    <vt:lpwstr>, "family": "Domingo", "non-dropping-particle": ""}, {"dropping-particle": "", "suffix": "", "parse-names": false, "given": "Jordi", "family": "Blanch", "non-dropping-particle": ""}, {"dropping-particle": "", "suffix": "", "parse-names": false, "given": "</vt:lpwstr>
  </property>
  <property fmtid="{D5CDD505-2E9C-101B-9397-08002B2CF9AE}" pid="549" name="Mendeley_Bookmark_grqT2cntbs_18">
    <vt:lpwstr>S\u00f2nia", "family": "Servitja", "non-dropping-particle": ""}, {"dropping-particle": "", "suffix": "", "parse-names": false, "given": "Josep Maria", "family": "Corominas", "non-dropping-particle": ""}, {"dropping-particle": "", "suffix": "", "parse-name</vt:lpwstr>
  </property>
  <property fmtid="{D5CDD505-2E9C-101B-9397-08002B2CF9AE}" pid="550" name="Mendeley_Bookmark_grqT2cntbs_19">
    <vt:lpwstr>s": false, "given": "Cristiane", "family": "Murta-Nascimento", "non-dropping-particle": ""}, {"dropping-particle": "", "suffix": "", "parse-names": false, "given": "Antonio", "family": "Rueda", "non-dropping-particle": ""}, {"dropping-particle": "", "suff</vt:lpwstr>
  </property>
  <property fmtid="{D5CDD505-2E9C-101B-9397-08002B2CF9AE}" pid="551" name="Mendeley_Bookmark_grqT2cntbs_2">
    <vt:lpwstr>raphic detection of breast cancer in the Ontario breast screening program.", "PMID": "21540443", "abstract": "Few studies have compared the prognostic value of tumor characteristics by type of breast cancer diagnosed in the interval between mammographic s</vt:lpwstr>
  </property>
  <property fmtid="{D5CDD505-2E9C-101B-9397-08002B2CF9AE}" pid="552" name="Mendeley_Bookmark_grqT2cntbs_20">
    <vt:lpwstr>ix": "", "parse-names": false, "given": "Maximino", "family": "Redondo", "non-dropping-particle": ""}, {"dropping-particle": "", "suffix": "", "parse-names": false, "given": "Xavier", "family": "Castells", "non-dropping-particle": ""}, {"dropping-particle</vt:lpwstr>
  </property>
  <property fmtid="{D5CDD505-2E9C-101B-9397-08002B2CF9AE}" pid="553" name="Mendeley_Bookmark_grqT2cntbs_21">
    <vt:lpwstr>": "", "suffix": "", "parse-names": false, "given": "Maria", "family": "Sala", "non-dropping-particle": ""}], "volume": "22", "container-title": "European journal of cancer prevention : the official journal of the European Cancer Prevention Organisation (</vt:lpwstr>
  </property>
  <property fmtid="{D5CDD505-2E9C-101B-9397-08002B2CF9AE}" pid="554" name="Mendeley_Bookmark_grqT2cntbs_22">
    <vt:lpwstr>ECP)", "type": "article-journal"}, "id": "ITEM-2", "uris": ["http://www.mendeley.com/documents/?uuid=96e8251d-6aa0-4b29-a5eb-08656142addd"]}], "schema": "https://github.com/citation-style-language/schema/raw/master/csl-citation.json", "properties": {"note</vt:lpwstr>
  </property>
  <property fmtid="{D5CDD505-2E9C-101B-9397-08002B2CF9AE}" pid="555" name="Mendeley_Bookmark_grqT2cntbs_23">
    <vt:lpwstr>Index": 0}, "mendeley": {"previouslyFormattedCitation": "[16,38]"}}</vt:lpwstr>
  </property>
  <property fmtid="{D5CDD505-2E9C-101B-9397-08002B2CF9AE}" pid="556" name="Mendeley_Bookmark_grqT2cntbs_3">
    <vt:lpwstr>creenings with screen-detected breast cancers.", "author": [{"dropping-particle": "", "suffix": "", "parse-names": false, "given": "Victoria A", "family": "Kirsh", "non-dropping-particle": ""}, {"dropping-particle": "", "suffix": "", "parse-names": false,</vt:lpwstr>
  </property>
  <property fmtid="{D5CDD505-2E9C-101B-9397-08002B2CF9AE}" pid="557" name="Mendeley_Bookmark_grqT2cntbs_4">
    <vt:lpwstr> "given": "Anna M", "family": "Chiarelli", "non-dropping-particle": ""}, {"dropping-particle": "", "suffix": "", "parse-names": false, "given": "Sarah A", "family": "Edwards", "non-dropping-particle": ""}, {"dropping-particle": "", "suffix": "", "parse-na</vt:lpwstr>
  </property>
  <property fmtid="{D5CDD505-2E9C-101B-9397-08002B2CF9AE}" pid="558" name="Mendeley_Bookmark_grqT2cntbs_5">
    <vt:lpwstr>mes": false, "given": "Frances P", "family": "O'Malley", "non-dropping-particle": ""}, {"dropping-particle": "", "suffix": "", "parse-names": false, "given": "Rene S", "family": "Shumak", "non-dropping-particle": ""}, {"dropping-particle": "", "suffix": "</vt:lpwstr>
  </property>
  <property fmtid="{D5CDD505-2E9C-101B-9397-08002B2CF9AE}" pid="559" name="Mendeley_Bookmark_grqT2cntbs_6">
    <vt:lpwstr>", "parse-names": false, "given": "Martin J", "family": "Yaffe", "non-dropping-particle": ""}, {"dropping-particle": "", "suffix": "", "parse-names": false, "given": "Norman F", "family": "Boyd", "non-dropping-particle": ""}], "volume": "103", "container-</vt:lpwstr>
  </property>
  <property fmtid="{D5CDD505-2E9C-101B-9397-08002B2CF9AE}" pid="560" name="Mendeley_Bookmark_grqT2cntbs_7">
    <vt:lpwstr>title": "Journal of the National Cancer Institute", "type": "article-journal"}, "id": "ITEM-1", "uris": ["http://www.mendeley.com/documents/?uuid=772028e1-72ca-426d-8c04-7a17ffd846a1"]}, {"itemData": {"page": "21-8", "DOI": "10.1097/CEJ.0b013e328354d324",</vt:lpwstr>
  </property>
  <property fmtid="{D5CDD505-2E9C-101B-9397-08002B2CF9AE}" pid="561" name="Mendeley_Bookmark_grqT2cntbs_8">
    <vt:lpwstr> "issue": "1", "issued": {"date-parts": [["2013", "1"]]}, "ISSN": "1473-5709", "id": "ITEM-2", "title": "Aggressiveness features and outcomes of true interval cancers: comparison between screen-detected and symptom-detected cancers.", "PMID": "22584215", </vt:lpwstr>
  </property>
  <property fmtid="{D5CDD505-2E9C-101B-9397-08002B2CF9AE}" pid="562" name="Mendeley_Bookmark_grqT2cntbs_9">
    <vt:lpwstr>"abstract": "The question of whether screen detection confers an additional survival benefit in breast cancer is unclear and subject to several biases. Our aim was to examine the role of the diagnostic method (screen-detected, symptom-detected, and true i</vt:lpwstr>
  </property>
  <property fmtid="{D5CDD505-2E9C-101B-9397-08002B2CF9AE}" pid="563" name="Mendeley_Bookmark_lxfFKKB8NT_1">
    <vt:lpwstr>ADDIN CSL_CITATION {"citationItems": [{"itemData": {"page": "iii3-13", "DOI": "10.1093/annonc/mdq094", "issued": {"date-parts": [["2010", "5"]]}, "ISSN": "1569-8041", "id": "ITEM-1", "title": "Population-based cancer registries in Spain and their role in </vt:lpwstr>
  </property>
  <property fmtid="{D5CDD505-2E9C-101B-9397-08002B2CF9AE}" pid="564" name="Mendeley_Bookmark_lxfFKKB8NT_10">
    <vt:lpwstr> false, "given": "J", "family": "Galceran", "non-dropping-particle": ""}, {"dropping-particle": "", "suffix": "", "parse-names": false, "given": "I", "family": "Izarzugaza", "non-dropping-particle": ""}, {"dropping-particle": "", "suffix": "", "parse-name</vt:lpwstr>
  </property>
  <property fmtid="{D5CDD505-2E9C-101B-9397-08002B2CF9AE}" pid="565" name="Mendeley_Bookmark_lxfFKKB8NT_11">
    <vt:lpwstr>s": false, "given": "R", "family": "Peris-Bonet", "non-dropping-particle": ""}, {"dropping-particle": "", "suffix": "", "parse-names": false, "given": "C", "family": "Mart\u00ednez", "non-dropping-particle": ""}], "volume": "21 Suppl 3", "container-title"</vt:lpwstr>
  </property>
  <property fmtid="{D5CDD505-2E9C-101B-9397-08002B2CF9AE}" pid="566" name="Mendeley_Bookmark_lxfFKKB8NT_12">
    <vt:lpwstr>: "Annals of oncology : official journal of the European Society for Medical Oncology / ESMO", "type": "article-journal"}, "id": "ITEM-1", "uris": ["http://www.mendeley.com/documents/?uuid=97d49781-545b-4567-b36b-2c64f5434a55"]}], "schema": "https://githu</vt:lpwstr>
  </property>
  <property fmtid="{D5CDD505-2E9C-101B-9397-08002B2CF9AE}" pid="567" name="Mendeley_Bookmark_lxfFKKB8NT_13">
    <vt:lpwstr>b.com/citation-style-language/schema/raw/master/csl-citation.json", "properties": {"noteIndex": 0}, "mendeley": {"previouslyFormattedCitation": "[21]"}}</vt:lpwstr>
  </property>
  <property fmtid="{D5CDD505-2E9C-101B-9397-08002B2CF9AE}" pid="568" name="Mendeley_Bookmark_lxfFKKB8NT_2">
    <vt:lpwstr>cancer control.", "PMID": "20427357", "abstract": "Population-based cancer registries (PBCRs) are a key element for cancer control. They measure cancer incidence and trends, provide indicators for planning and evaluating cancer control activities, and und</vt:lpwstr>
  </property>
  <property fmtid="{D5CDD505-2E9C-101B-9397-08002B2CF9AE}" pid="569" name="Mendeley_Bookmark_lxfFKKB8NT_3">
    <vt:lpwstr>ertake research. The first two PBCRs in Spain were established in Zaragoza in 1960 and Navarre in 1970, but it was from 1980 to 1995 when most of the existing registries went into operation. Today, 26.5% of the Spanish population is served by a cancer reg</vt:lpwstr>
  </property>
  <property fmtid="{D5CDD505-2E9C-101B-9397-08002B2CF9AE}" pid="570" name="Mendeley_Bookmark_lxfFKKB8NT_4">
    <vt:lpwstr>istry. All registries' quality-control indicators meet the inclusion criteria for comparability and quality of data required by the International Agency for Research on Cancer, and indeed some fulfil most of the excellence criteria for gold standard certi</vt:lpwstr>
  </property>
  <property fmtid="{D5CDD505-2E9C-101B-9397-08002B2CF9AE}" pid="571" name="Mendeley_Bookmark_lxfFKKB8NT_5">
    <vt:lpwstr>fication. After their initiation into recording accurate and complete information targeted at ascertaining cancer incidence in their catchment areas, PBCRs are progressively broadening their scope and becoming increasingly involved in collecting and analy</vt:lpwstr>
  </property>
  <property fmtid="{D5CDD505-2E9C-101B-9397-08002B2CF9AE}" pid="572" name="Mendeley_Bookmark_lxfFKKB8NT_6">
    <vt:lpwstr>sing additional data on patient care, diagnosis, disease stage, treatment and follow-up. Spanish registries have become actively engaged in research projects, domestic and international, at a rate that has risen remarkably in the past decade. The creation</vt:lpwstr>
  </property>
  <property fmtid="{D5CDD505-2E9C-101B-9397-08002B2CF9AE}" pid="573" name="Mendeley_Bookmark_lxfFKKB8NT_7">
    <vt:lpwstr> of a network of Spanish cancer registries is being considered, with the aim of its becoming a key player in developing standards for cancer registration, providing training and technical assistance, undertaking quality audits and promoting the use of can</vt:lpwstr>
  </property>
  <property fmtid="{D5CDD505-2E9C-101B-9397-08002B2CF9AE}" pid="574" name="Mendeley_Bookmark_lxfFKKB8NT_8">
    <vt:lpwstr>cer surveillance data to reduce the burden of cancer in Spain.", "author": [{"dropping-particle": "", "suffix": "", "parse-names": false, "given": "C", "family": "Navarro", "non-dropping-particle": ""}, {"dropping-particle": "", "suffix": "", "parse-names</vt:lpwstr>
  </property>
  <property fmtid="{D5CDD505-2E9C-101B-9397-08002B2CF9AE}" pid="575" name="Mendeley_Bookmark_lxfFKKB8NT_9">
    <vt:lpwstr>": false, "given": "C", "family": "Martos", "non-dropping-particle": ""}, {"dropping-particle": "", "suffix": "", "parse-names": false, "given": "E", "family": "Ardanaz", "non-dropping-particle": ""}, {"dropping-particle": "", "suffix": "", "parse-names":</vt:lpwstr>
  </property>
  <property fmtid="{D5CDD505-2E9C-101B-9397-08002B2CF9AE}" pid="576" name="Mendeley_Bookmark_mrgGHtFHzL_1">
    <vt:lpwstr>ADDIN CSL_CITATION {"citationItems": [{"itemData": {"page": "378-86", "DOI": "10.1148/radiol.12112074", "issue": "2", "issued": {"date-parts": [["2012", "8"]]}, "ISSN": "1527-1315", "id": "ITEM-1", "title": "Breast cancer: missed interval and screening-de</vt:lpwstr>
  </property>
  <property fmtid="{D5CDD505-2E9C-101B-9397-08002B2CF9AE}" pid="577" name="Mendeley_Bookmark_mrgGHtFHzL_10">
    <vt:lpwstr> board approval was required for this analysis involving anonymized data for women aged 50-69 years enrolled in the Norwegian Breast Cancer Screening Program during 1996-2010. The \u03c7(2) test was used to examine the equality of proportions of recall ra</vt:lpwstr>
  </property>
  <property fmtid="{D5CDD505-2E9C-101B-9397-08002B2CF9AE}" pid="578" name="Mendeley_Bookmark_mrgGHtFHzL_11">
    <vt:lpwstr>tes, positive predictive value of recall examinations and of invasive procedures, in addition to rates of screening-detected and interval cancers in women initially screened with SFM and FFDM and for women subsequently screened with SFM after SFM, FFDM af</vt:lpwstr>
  </property>
  <property fmtid="{D5CDD505-2E9C-101B-9397-08002B2CF9AE}" pid="579" name="Mendeley_Bookmark_mrgGHtFHzL_12">
    <vt:lpwstr>ter SFM, and FFDM after FFDM. Results The recall rate was 3.4% (47 091 of 1 391 188) for SFM and 2.9% (13 130 of 446 172) for FFDM (P &lt; .001). The biopsy rate was 1.4% (19 776 of 1 391 188) for SFM and 1.1% (5108 of 446 172) for FFDM (P &lt; .001). The rate </vt:lpwstr>
  </property>
  <property fmtid="{D5CDD505-2E9C-101B-9397-08002B2CF9AE}" pid="580" name="Mendeley_Bookmark_mrgGHtFHzL_13">
    <vt:lpwstr>of screening-detected ductal carcinoma in situ was higher (P = .019) while the rate of invasive breast cancer was lower (P &lt; .001) for FFDM compared with those for SFM. The rate of both invasive screening-detected and interval breast cancer remained stabl</vt:lpwstr>
  </property>
  <property fmtid="{D5CDD505-2E9C-101B-9397-08002B2CF9AE}" pid="581" name="Mendeley_Bookmark_mrgGHtFHzL_14">
    <vt:lpwstr>e during the transition from SFM to FFDM (when the previous examination was SFM) and after FFDM was firmly established (when the previous examination was FFDM, &gt;25 months after FFDM adoption) (P &lt; .05). The positive predictive value of recall examinations</vt:lpwstr>
  </property>
  <property fmtid="{D5CDD505-2E9C-101B-9397-08002B2CF9AE}" pid="582" name="Mendeley_Bookmark_mrgGHtFHzL_15">
    <vt:lpwstr> and of invasive procedures increased from 19.3% (4559 of 23 598) and 48.3% (4651 of 9623) to 22.7% (681 of 2995) and 57.5% (689 of 1198), respectively, after adoption of FFDM (P &lt; .001). Conclusion After the initial transitional phase from SFM to FFDM, p</vt:lpwstr>
  </property>
  <property fmtid="{D5CDD505-2E9C-101B-9397-08002B2CF9AE}" pid="583" name="Mendeley_Bookmark_mrgGHtFHzL_16">
    <vt:lpwstr>opulation-based screening with FFDM is associated with less harm because of lower recall and biopsy rates and higher positive predictive values after biopsy than screening with SFM. \u00a9 RSNA, 2014.", "author": [{"dropping-particle": "", "suffix": "", "</vt:lpwstr>
  </property>
  <property fmtid="{D5CDD505-2E9C-101B-9397-08002B2CF9AE}" pid="584" name="Mendeley_Bookmark_mrgGHtFHzL_17">
    <vt:lpwstr>parse-names": false, "given": "Solveig", "family": "Hofvind", "non-dropping-particle": ""}, {"dropping-particle": "", "suffix": "", "parse-names": false, "given": "Per", "family": "Skaane", "non-dropping-particle": ""}, {"dropping-particle": "", "suffix":</vt:lpwstr>
  </property>
  <property fmtid="{D5CDD505-2E9C-101B-9397-08002B2CF9AE}" pid="585" name="Mendeley_Bookmark_mrgGHtFHzL_18">
    <vt:lpwstr> "", "parse-names": false, "given": "Joann G", "family": "Elmore", "non-dropping-particle": ""}, {"dropping-particle": "", "suffix": "", "parse-names": false, "given": "Sofie", "family": "Sebu\u00f8deg\u00e5rd", "non-dropping-particle": ""}, {"dropping-pa</vt:lpwstr>
  </property>
  <property fmtid="{D5CDD505-2E9C-101B-9397-08002B2CF9AE}" pid="586" name="Mendeley_Bookmark_mrgGHtFHzL_19">
    <vt:lpwstr>rticle": "", "suffix": "", "parse-names": false, "given": "Solveig Roth", "family": "Hoff", "non-dropping-particle": ""}, {"dropping-particle": "", "suffix": "", "parse-names": false, "given": "Christoph I", "family": "Lee", "non-dropping-particle": ""}],</vt:lpwstr>
  </property>
  <property fmtid="{D5CDD505-2E9C-101B-9397-08002B2CF9AE}" pid="587" name="Mendeley_Bookmark_mrgGHtFHzL_2">
    <vt:lpwstr>tected cancer at full-field digital mammography and screen-film mammography-- results from a retrospective review.", "PMID": "22700555", "abstract": "To compare the percentages and mammographic features of cancers missed at full-field digital mammography </vt:lpwstr>
  </property>
  <property fmtid="{D5CDD505-2E9C-101B-9397-08002B2CF9AE}" pid="588" name="Mendeley_Bookmark_mrgGHtFHzL_20">
    <vt:lpwstr> "container-title": "Radiology", "type": "article-journal"}, "id": "ITEM-2", "uris": ["http://www.mendeley.com/documents/?uuid=29e0ea8f-da93-45e6-a6f8-5066de115b62"]}, {"itemData": {"page": "134-40", "DOI": "10.1016/j.ypmed.2011.06.009", "issue": "3", "is</vt:lpwstr>
  </property>
  <property fmtid="{D5CDD505-2E9C-101B-9397-08002B2CF9AE}" pid="589" name="Mendeley_Bookmark_mrgGHtFHzL_21">
    <vt:lpwstr>sued": {"date-parts": [["2011", "9"]]}, "ISSN": "1096-0260", "id": "ITEM-3", "title": "Digital mammography screening: weighing reduced mortality against increased overdiagnosis.", "PMID": "21718717", "abstract": "OBJECTIVE: Digital mammography has been sh</vt:lpwstr>
  </property>
  <property fmtid="{D5CDD505-2E9C-101B-9397-08002B2CF9AE}" pid="590" name="Mendeley_Bookmark_mrgGHtFHzL_22">
    <vt:lpwstr>own to increase the detection of ductal carcinoma in situ (DCIS) compared to screen-film mammography. The benefits and risks of such an increase were assessed.\n\nMETHODS: Breast cancer detection rates were compared between 502,574 screen-film and 83,976 </vt:lpwstr>
  </property>
  <property fmtid="{D5CDD505-2E9C-101B-9397-08002B2CF9AE}" pid="591" name="Mendeley_Bookmark_mrgGHtFHzL_23">
    <vt:lpwstr>digital mammograms performed between 2004 and 2006 among Dutch screening participants. The detection rates were then modeled using a baseline model and two extreme models that respectively assumed a high rate of progression and no progression of preclinic</vt:lpwstr>
  </property>
  <property fmtid="{D5CDD505-2E9C-101B-9397-08002B2CF9AE}" pid="592" name="Mendeley_Bookmark_mrgGHtFHzL_24">
    <vt:lpwstr>al DCIS to invasive cancer. With these models, breast cancer mortality and overdiagnosis were predicted.\n\nRESULTS: The DCIS detection rate was significantly higher at digital mammography (1.2 per 1000 mammograms (95% C.I. 1.0-1.5)) than at screen-film m</vt:lpwstr>
  </property>
  <property fmtid="{D5CDD505-2E9C-101B-9397-08002B2CF9AE}" pid="593" name="Mendeley_Bookmark_mrgGHtFHzL_25">
    <vt:lpwstr>ammography (0.7 per 1000 mammograms (95% C.I. 0.6-0.7)). Consequently, 287 (range progressive- non progressive model: 1-598) extra breast cancer deaths per 1,000,000 women (a 4.4% increase) were predicted to be prevented. An extra 401 (range: 165-2271) ca</vt:lpwstr>
  </property>
  <property fmtid="{D5CDD505-2E9C-101B-9397-08002B2CF9AE}" pid="594" name="Mendeley_Bookmark_mrgGHtFHzL_26">
    <vt:lpwstr>ncers would be overdiagnosed (a 21% increase).\n\nCONCLUSION: Modeling predicted that digital mammography screening would further reduce breast cancer mortality by 4.4%, at a 21% increased overdiagnosis rate. The consequences of digital screening, however</vt:lpwstr>
  </property>
  <property fmtid="{D5CDD505-2E9C-101B-9397-08002B2CF9AE}" pid="595" name="Mendeley_Bookmark_mrgGHtFHzL_27">
    <vt:lpwstr>, are sensitive to underlying assumptions on the natural history of DCIS.", "author": [{"dropping-particle": "", "suffix": "", "parse-names": false, "given": "Rianne", "family": "Gelder", "non-dropping-particle": "de"}, {"dropping-particle": "", "suffix":</vt:lpwstr>
  </property>
  <property fmtid="{D5CDD505-2E9C-101B-9397-08002B2CF9AE}" pid="596" name="Mendeley_Bookmark_mrgGHtFHzL_28">
    <vt:lpwstr> "", "parse-names": false, "given": "Jacques", "family": "Fracheboud", "non-dropping-particle": ""}, {"dropping-particle": "", "suffix": "", "parse-names": false, "given": "Eveline A M", "family": "Heijnsdijk", "non-dropping-particle": ""}, {"dropping-par</vt:lpwstr>
  </property>
  <property fmtid="{D5CDD505-2E9C-101B-9397-08002B2CF9AE}" pid="597" name="Mendeley_Bookmark_mrgGHtFHzL_29">
    <vt:lpwstr>ticle": "", "suffix": "", "parse-names": false, "given": "Gerard", "family": "Heeten", "non-dropping-particle": "den"}, {"dropping-particle": "", "suffix": "", "parse-names": false, "given": "Andr\u00e9 L M", "family": "Verbeek", "non-dropping-particle": </vt:lpwstr>
  </property>
  <property fmtid="{D5CDD505-2E9C-101B-9397-08002B2CF9AE}" pid="598" name="Mendeley_Bookmark_mrgGHtFHzL_3">
    <vt:lpwstr>(FFDM) and screen-film mammography (SFM) in women who participated in the Norwegian Breast Cancer Screening Program in 2002-2008.", "author": [{"dropping-particle": "", "suffix": "", "parse-names": false, "given": "Solveig R", "family": "Hoff", "non-dropp</vt:lpwstr>
  </property>
  <property fmtid="{D5CDD505-2E9C-101B-9397-08002B2CF9AE}" pid="599" name="Mendeley_Bookmark_mrgGHtFHzL_30">
    <vt:lpwstr>""}, {"dropping-particle": "", "suffix": "", "parse-names": false, "given": "Mireille J M", "family": "Broeders", "non-dropping-particle": ""}, {"dropping-particle": "", "suffix": "", "parse-names": false, "given": "Gerrit", "family": "Draisma", "non-drop</vt:lpwstr>
  </property>
  <property fmtid="{D5CDD505-2E9C-101B-9397-08002B2CF9AE}" pid="600" name="Mendeley_Bookmark_mrgGHtFHzL_31">
    <vt:lpwstr>ping-particle": ""}, {"dropping-particle": "", "suffix": "", "parse-names": false, "given": "Harry J", "family": "Koning", "non-dropping-particle": "de"}], "volume": "53", "container-title": "Preventive medicine", "type": "article-journal"}, "id": "ITEM-3</vt:lpwstr>
  </property>
  <property fmtid="{D5CDD505-2E9C-101B-9397-08002B2CF9AE}" pid="601" name="Mendeley_Bookmark_mrgGHtFHzL_32">
    <vt:lpwstr>", "uris": ["http://www.mendeley.com/documents/?uuid=c33dc8b8-3e56-402f-9fb9-10aa819ef11f"]}, {"itemData": {"page": "2020-8", "DOI": "10.1007/s00330-011-2143-1", "issue": "9", "issued": {"date-parts": [["2011", "10"]]}, "ISSN": "1432-1084", "id": "ITEM-4"</vt:lpwstr>
  </property>
  <property fmtid="{D5CDD505-2E9C-101B-9397-08002B2CF9AE}" pid="602" name="Mendeley_Bookmark_mrgGHtFHzL_33">
    <vt:lpwstr>, "title": "Differences in radiological patterns, tumour characteristics and diagnostic precision between digital mammography and screen-film mammography in four breast cancer screening programmes in Spain.", "PMID": "21560024", "abstract": "To compare tu</vt:lpwstr>
  </property>
  <property fmtid="{D5CDD505-2E9C-101B-9397-08002B2CF9AE}" pid="603" name="Mendeley_Bookmark_mrgGHtFHzL_34">
    <vt:lpwstr>mour characteristics between cancers detected with screen-film mammography (SFM) and digital mammography (DM) and to evaluate changes in positive predictive values (PPVs) for further assessments, for invasive procedures and for distinct radiological patte</vt:lpwstr>
  </property>
  <property fmtid="{D5CDD505-2E9C-101B-9397-08002B2CF9AE}" pid="604" name="Mendeley_Bookmark_mrgGHtFHzL_35">
    <vt:lpwstr>rns in recalled women.", "author": [{"dropping-particle": "", "suffix": "", "parse-names": false, "given": "Laia", "family": "Domingo", "non-dropping-particle": ""}, {"dropping-particle": "", "suffix": "", "parse-names": false, "given": "Anabel", "family"</vt:lpwstr>
  </property>
  <property fmtid="{D5CDD505-2E9C-101B-9397-08002B2CF9AE}" pid="605" name="Mendeley_Bookmark_mrgGHtFHzL_36">
    <vt:lpwstr>: "Romero", "non-dropping-particle": ""}, {"dropping-particle": "", "suffix": "", "parse-names": false, "given": "Francesc", "family": "Belvis", "non-dropping-particle": ""}, {"dropping-particle": "", "suffix": "", "parse-names": false, "given": "Mar", "f</vt:lpwstr>
  </property>
  <property fmtid="{D5CDD505-2E9C-101B-9397-08002B2CF9AE}" pid="606" name="Mendeley_Bookmark_mrgGHtFHzL_37">
    <vt:lpwstr>amily": "S\u00e1nchez", "non-dropping-particle": ""}, {"dropping-particle": "", "suffix": "", "parse-names": false, "given": "Joana", "family": "Ferrer", "non-dropping-particle": ""}, {"dropping-particle": "", "suffix": "", "parse-names": false, "given": </vt:lpwstr>
  </property>
  <property fmtid="{D5CDD505-2E9C-101B-9397-08002B2CF9AE}" pid="607" name="Mendeley_Bookmark_mrgGHtFHzL_38">
    <vt:lpwstr>"Dolores", "family": "Salas", "non-dropping-particle": ""}, {"dropping-particle": "", "suffix": "", "parse-names": false, "given": "Josefa", "family": "Ib\u00e1\u00f1ez", "non-dropping-particle": ""}, {"dropping-particle": "", "suffix": "", "parse-names":</vt:lpwstr>
  </property>
  <property fmtid="{D5CDD505-2E9C-101B-9397-08002B2CF9AE}" pid="608" name="Mendeley_Bookmark_mrgGHtFHzL_39">
    <vt:lpwstr> false, "given": "Alfonso", "family": "Vega", "non-dropping-particle": ""}, {"dropping-particle": "", "suffix": "", "parse-names": false, "given": "Francesc", "family": "Ferrer", "non-dropping-particle": ""}, {"dropping-particle": "", "suffix": "", "parse</vt:lpwstr>
  </property>
  <property fmtid="{D5CDD505-2E9C-101B-9397-08002B2CF9AE}" pid="609" name="Mendeley_Bookmark_mrgGHtFHzL_4">
    <vt:lpwstr>ing-particle": ""}, {"dropping-particle": "", "suffix": "", "parse-names": false, "given": "Anne-Line", "family": "Abrahamsen", "non-dropping-particle": ""}, {"dropping-particle": "", "suffix": "", "parse-names": false, "given": "Jon Helge", "family": "Sa</vt:lpwstr>
  </property>
  <property fmtid="{D5CDD505-2E9C-101B-9397-08002B2CF9AE}" pid="610" name="Mendeley_Bookmark_mrgGHtFHzL_40">
    <vt:lpwstr>-names": false, "given": "M Soledad", "family": "Laso", "non-dropping-particle": ""}, {"dropping-particle": "", "suffix": "", "parse-names": false, "given": "Francesc", "family": "Maci\u00e0", "non-dropping-particle": ""}, {"dropping-particle": "", "suffi</vt:lpwstr>
  </property>
  <property fmtid="{D5CDD505-2E9C-101B-9397-08002B2CF9AE}" pid="611" name="Mendeley_Bookmark_mrgGHtFHzL_41">
    <vt:lpwstr>x": "", "parse-names": false, "given": "Xavier", "family": "Castells", "non-dropping-particle": ""}, {"dropping-particle": "", "suffix": "", "parse-names": false, "given": "Maria", "family": "Sala", "non-dropping-particle": ""}], "volume": "21", "containe</vt:lpwstr>
  </property>
  <property fmtid="{D5CDD505-2E9C-101B-9397-08002B2CF9AE}" pid="612" name="Mendeley_Bookmark_mrgGHtFHzL_42">
    <vt:lpwstr>r-title": "European radiology", "type": "article-journal"}, "id": "ITEM-4", "uris": ["http://www.mendeley.com/documents/?uuid=db0dcec8-f7d8-48cf-b5d3-af4ebee566b6"]}], "schema": "https://github.com/citation-style-language/schema/raw/master/csl-citation.js</vt:lpwstr>
  </property>
  <property fmtid="{D5CDD505-2E9C-101B-9397-08002B2CF9AE}" pid="613" name="Mendeley_Bookmark_mrgGHtFHzL_43">
    <vt:lpwstr>on", "properties": {"noteIndex": 0}, "mendeley": {"previouslyFormattedCitation": "[32\u201335]"}}</vt:lpwstr>
  </property>
  <property fmtid="{D5CDD505-2E9C-101B-9397-08002B2CF9AE}" pid="614" name="Mendeley_Bookmark_mrgGHtFHzL_5">
    <vt:lpwstr>mset", "non-dropping-particle": ""}, {"dropping-particle": "", "suffix": "", "parse-names": false, "given": "Einar", "family": "Vigeland", "non-dropping-particle": ""}, {"dropping-particle": "", "suffix": "", "parse-names": false, "given": "Olbj\u00f8rn",</vt:lpwstr>
  </property>
  <property fmtid="{D5CDD505-2E9C-101B-9397-08002B2CF9AE}" pid="615" name="Mendeley_Bookmark_mrgGHtFHzL_6">
    <vt:lpwstr> "family": "Klepp", "non-dropping-particle": ""}, {"dropping-particle": "", "suffix": "", "parse-names": false, "given": "Solveig", "family": "Hofvind", "non-dropping-particle": ""}], "volume": "264", "container-title": "Radiology", "type": "article-journ</vt:lpwstr>
  </property>
  <property fmtid="{D5CDD505-2E9C-101B-9397-08002B2CF9AE}" pid="616" name="Mendeley_Bookmark_mrgGHtFHzL_7">
    <vt:lpwstr>al"}, "id": "ITEM-1", "uris": ["http://www.mendeley.com/documents/?uuid=3229cdc2-150d-4b0c-abbb-369d7a8cf3a1"]}, {"itemData": {"page": "131502", "DOI": "10.1148/radiol.14131502", "issued": {"date-parts": [["2014", "4", "1"]]}, "ISSN": "1527-1315", "publis</vt:lpwstr>
  </property>
  <property fmtid="{D5CDD505-2E9C-101B-9397-08002B2CF9AE}" pid="617" name="Mendeley_Bookmark_mrgGHtFHzL_8">
    <vt:lpwstr>her": "Radiological Society of North America", "id": "ITEM-2", "title": "Mammographic Performance in a Population-based Screening Program: Before, during, and after the Transition from Screen-Film to Full-Field Digital Mammography.", "PMID": "24689858", "</vt:lpwstr>
  </property>
  <property fmtid="{D5CDD505-2E9C-101B-9397-08002B2CF9AE}" pid="618" name="Mendeley_Bookmark_mrgGHtFHzL_9">
    <vt:lpwstr>abstract": "Purpose To compare performance measures before, during, and after the transition from screen-film mammography (SFM) to full-field digital mammography (FFDM) in a population-based screening program. Materials and Methods No institutional review</vt:lpwstr>
  </property>
  <property fmtid="{D5CDD505-2E9C-101B-9397-08002B2CF9AE}" pid="619" name="Mendeley_Bookmark_sbKpAS13zV_1">
    <vt:lpwstr>ADDIN CSL_CITATION {"citationItems": [{"itemData": {"ISBN": "92-79-01258-4", "editor": [{"dropping-particle": "", "suffix": "", "parse-names": false, "given": "N", "family": "Perry", "non-dropping-particle": ""}, {"dropping-particle": "", "suffix": "", "p</vt:lpwstr>
  </property>
  <property fmtid="{D5CDD505-2E9C-101B-9397-08002B2CF9AE}" pid="620" name="Mendeley_Bookmark_sbKpAS13zV_2">
    <vt:lpwstr>arse-names": false, "given": "Mireille", "family": "Broeders", "non-dropping-particle": ""}, {"dropping-particle": "", "suffix": "", "parse-names": false, "given": "Chris", "family": "Wolf", "non-dropping-particle": "de"}, {"dropping-particle": "", "suffi</vt:lpwstr>
  </property>
  <property fmtid="{D5CDD505-2E9C-101B-9397-08002B2CF9AE}" pid="621" name="Mendeley_Bookmark_sbKpAS13zV_3">
    <vt:lpwstr>x": "", "parse-names": false, "given": "Sven", "family": "T\u00f6rnberg", "non-dropping-particle": ""}, {"dropping-particle": "", "suffix": "", "parse-names": false, "given": "R", "family": "Holland", "non-dropping-particle": ""}, {"dropping-particle": ""</vt:lpwstr>
  </property>
  <property fmtid="{D5CDD505-2E9C-101B-9397-08002B2CF9AE}" pid="622" name="Mendeley_Bookmark_sbKpAS13zV_4">
    <vt:lpwstr>, "suffix": "", "parse-names": false, "given": "Lawrence", "family": "Karsa", "non-dropping-particle": "von"}], "type": "book", "publisher-place": "Luxembourg", "issued": {"date-parts": [["2006"]]}, "edition": "4th", "publisher": "Office for Official Publ</vt:lpwstr>
  </property>
  <property fmtid="{D5CDD505-2E9C-101B-9397-08002B2CF9AE}" pid="623" name="Mendeley_Bookmark_sbKpAS13zV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624" name="Mendeley_Bookmark_sbKpAS13zV_6">
    <vt:lpwstr>a-b383-ad9d16d0be98"]}], "schema": "https://github.com/citation-style-language/schema/raw/master/csl-citation.json", "properties": {"noteIndex": 0}, "mendeley": {"previouslyFormattedCitation": "[3]"}}</vt:lpwstr>
  </property>
  <property fmtid="{D5CDD505-2E9C-101B-9397-08002B2CF9AE}" pid="625" name="Mendeley_Bookmark_uEUPDy056N_1">
    <vt:lpwstr>ADDIN CSL_CITATION {"citationItems": [{"itemData": {"page": "2501-6", "DOI": "10.1093/annonc/mdt227", "issue": "10", "issued": {"date-parts": [["2013", "10", "1"]]}, "ISSN": "1569-8041", "id": "ITEM-1", "title": "Likelihood of early detection of breast ca</vt:lpwstr>
  </property>
  <property fmtid="{D5CDD505-2E9C-101B-9397-08002B2CF9AE}" pid="626" name="Mendeley_Bookmark_uEUPDy056N_10">
    <vt:lpwstr>ropping-particle": "", "suffix": "", "parse-names": false, "given": "R", "family": "Holland", "non-dropping-particle": ""}, {"dropping-particle": "", "suffix": "", "parse-names": false, "given": "H J", "family": "Koning", "non-dropping-particle": "de"}, {</vt:lpwstr>
  </property>
  <property fmtid="{D5CDD505-2E9C-101B-9397-08002B2CF9AE}" pid="627" name="Mendeley_Bookmark_uEUPDy056N_11">
    <vt:lpwstr>"dropping-particle": "", "suffix": "", "parse-names": false, "given": "M J M", "family": "Broeders", "non-dropping-particle": ""}, {"dropping-particle": "", "suffix": "", "parse-names": false, "given": "A L M", "family": "Verbeek", "non-dropping-particle"</vt:lpwstr>
  </property>
  <property fmtid="{D5CDD505-2E9C-101B-9397-08002B2CF9AE}" pid="628" name="Mendeley_Bookmark_uEUPDy056N_12">
    <vt:lpwstr>: ""}], "volume": "24", "container-title": "Annals of oncology : official journal of the European Society for Medical Oncology / ESMO", "type": "article-journal"}, "id": "ITEM-1", "uris": ["http://www.mendeley.com/documents/?uuid=2e6722c6-61bd-4b51-9c7d-e</vt:lpwstr>
  </property>
  <property fmtid="{D5CDD505-2E9C-101B-9397-08002B2CF9AE}" pid="629" name="Mendeley_Bookmark_uEUPDy056N_13">
    <vt:lpwstr>fd24ef580b0"]}, {"itemData": {"page": "85-90", "DOI": "10.1016/j.canep.2012.10.004", "issue": "1", "issued": {"date-parts": [["2013", "3"]]}, "ISSN": "1877-783X", "id": "ITEM-2", "title": "Breast cancer detection risk in screening mammography after a fals</vt:lpwstr>
  </property>
  <property fmtid="{D5CDD505-2E9C-101B-9397-08002B2CF9AE}" pid="630" name="Mendeley_Bookmark_uEUPDy056N_14">
    <vt:lpwstr>e-positive result.", "PMID": "23142338", "abstract": "False-positives are a major concern in breast cancer screening. However, false-positives have been little evaluated as a prognostic factor for cancer detection. Our aim was to evaluate the association </vt:lpwstr>
  </property>
  <property fmtid="{D5CDD505-2E9C-101B-9397-08002B2CF9AE}" pid="631" name="Mendeley_Bookmark_uEUPDy056N_15">
    <vt:lpwstr>of false-positive results with the cancer detection risk in subsequent screening participations over a 17-year period.", "author": [{"dropping-particle": "", "suffix": "", "parse-names": false, "given": "X", "family": "Castells", "non-dropping-particle": </vt:lpwstr>
  </property>
  <property fmtid="{D5CDD505-2E9C-101B-9397-08002B2CF9AE}" pid="632" name="Mendeley_Bookmark_uEUPDy056N_16">
    <vt:lpwstr>""}, {"dropping-particle": "", "suffix": "", "parse-names": false, "given": "M", "family": "Rom\u00e1n", "non-dropping-particle": ""}, {"dropping-particle": "", "suffix": "", "parse-names": false, "given": "A", "family": "Romero", "non-dropping-particle":</vt:lpwstr>
  </property>
  <property fmtid="{D5CDD505-2E9C-101B-9397-08002B2CF9AE}" pid="633" name="Mendeley_Bookmark_uEUPDy056N_17">
    <vt:lpwstr> ""}, {"dropping-particle": "", "suffix": "", "parse-names": false, "given": "J", "family": "Blanch", "non-dropping-particle": ""}, {"dropping-particle": "", "suffix": "", "parse-names": false, "given": "R", "family": "Zubizarreta", "non-dropping-particle</vt:lpwstr>
  </property>
  <property fmtid="{D5CDD505-2E9C-101B-9397-08002B2CF9AE}" pid="634" name="Mendeley_Bookmark_uEUPDy056N_18">
    <vt:lpwstr>": ""}, {"dropping-particle": "", "suffix": "", "parse-names": false, "given": "N", "family": "Ascunce", "non-dropping-particle": ""}, {"dropping-particle": "", "suffix": "", "parse-names": false, "given": "D", "family": "Salas", "non-dropping-particle": </vt:lpwstr>
  </property>
  <property fmtid="{D5CDD505-2E9C-101B-9397-08002B2CF9AE}" pid="635" name="Mendeley_Bookmark_uEUPDy056N_19">
    <vt:lpwstr>""}, {"dropping-particle": "", "suffix": "", "parse-names": false, "given": "A", "family": "Bur\u00f3n", "non-dropping-particle": ""}, {"dropping-particle": "", "suffix": "", "parse-names": false, "given": "M", "family": "Sala", "non-dropping-particle": "</vt:lpwstr>
  </property>
  <property fmtid="{D5CDD505-2E9C-101B-9397-08002B2CF9AE}" pid="636" name="Mendeley_Bookmark_uEUPDy056N_2">
    <vt:lpwstr>ncer in relation to false-positive risk in life-time mammographic screening: population-based cohort study.", "PMID": "23788759", "abstract": "BACKGROUND: Women require balanced, high-quality information when making an informed decision on screening benef</vt:lpwstr>
  </property>
  <property fmtid="{D5CDD505-2E9C-101B-9397-08002B2CF9AE}" pid="637" name="Mendeley_Bookmark_uEUPDy056N_20">
    <vt:lpwstr>"}], "volume": "37", "container-title": "Cancer epidemiology", "type": "article-journal"}, "id": "ITEM-2", "uris": ["http://www.mendeley.com/documents/?uuid=b2c81273-f74a-4969-90d8-3371bb59fe69"]}], "schema": "https://github.com/citation-style-language/sc</vt:lpwstr>
  </property>
  <property fmtid="{D5CDD505-2E9C-101B-9397-08002B2CF9AE}" pid="638" name="Mendeley_Bookmark_uEUPDy056N_21">
    <vt:lpwstr>hema/raw/master/csl-citation.json", "properties": {"noteIndex": 0}, "mendeley": {"previouslyFormattedCitation": "[30,31]"}}</vt:lpwstr>
  </property>
  <property fmtid="{D5CDD505-2E9C-101B-9397-08002B2CF9AE}" pid="639" name="Mendeley_Bookmark_uEUPDy056N_3">
    <vt:lpwstr>its and harms before attending biennial mammographic screening.\n\nPATIENTS AND METHODS: The cumulative risk of a false-positive recall and/or (small) screen-detected or interval cancer over 13 consecutive screening examinations for women aged 50 from the</vt:lpwstr>
  </property>
  <property fmtid="{D5CDD505-2E9C-101B-9397-08002B2CF9AE}" pid="640" name="Mendeley_Bookmark_uEUPDy056N_4">
    <vt:lpwstr> start of screening were estimated using data from the Nijmegen programme, the Netherlands.\n\nRESULTS: Women who underwent 13 successive screens in the period 1975-1976 had a 5.3% cumulative chance of a screen-detected cancer, with a 4.2% risk of at leas</vt:lpwstr>
  </property>
  <property fmtid="{D5CDD505-2E9C-101B-9397-08002B2CF9AE}" pid="641" name="Mendeley_Bookmark_uEUPDy056N_5">
    <vt:lpwstr>t one false-positive recall. The risk of being diagnosed with interval cancer was 3.7%. Two decades later, these estimates were 6.9%, 7.3% and 2.9%, respectively. The chance of detection of a small, favourable invasive breast cancer, anticipating a normal</vt:lpwstr>
  </property>
  <property fmtid="{D5CDD505-2E9C-101B-9397-08002B2CF9AE}" pid="642" name="Mendeley_Bookmark_uEUPDy056N_6">
    <vt:lpwstr> life-expectancy, rose from 2.3% to 3.7%. Extrapolation to digital screening mammography indicates that the proportion of false-positive results will rise to 16%.\n\nCONCLUSION: Dutch women about to participate in the screening programme can be reassured </vt:lpwstr>
  </property>
  <property fmtid="{D5CDD505-2E9C-101B-9397-08002B2CF9AE}" pid="643" name="Mendeley_Bookmark_uEUPDy056N_7">
    <vt:lpwstr>that the chance of false-positive recall in the Netherlands is relatively low. A new screening policy and improved mammography have increased the detection of an early screening carcinoma and lowering the risk of interval carcinoma.", "author": [{"droppin</vt:lpwstr>
  </property>
  <property fmtid="{D5CDD505-2E9C-101B-9397-08002B2CF9AE}" pid="644" name="Mendeley_Bookmark_uEUPDy056N_8">
    <vt:lpwstr>g-particle": "", "suffix": "", "parse-names": false, "given": "J D M", "family": "Otten", "non-dropping-particle": ""}, {"dropping-particle": "", "suffix": "", "parse-names": false, "given": "J", "family": "Fracheboud", "non-dropping-particle": ""}, {"dro</vt:lpwstr>
  </property>
  <property fmtid="{D5CDD505-2E9C-101B-9397-08002B2CF9AE}" pid="645" name="Mendeley_Bookmark_uEUPDy056N_9">
    <vt:lpwstr>pping-particle": "", "suffix": "", "parse-names": false, "given": "G J", "family": "Heeten", "non-dropping-particle": "den"}, {"dropping-particle": "", "suffix": "", "parse-names": false, "given": "S J", "family": "Otto", "non-dropping-particle": ""}, {"d</vt:lpwstr>
  </property>
  <property fmtid="{D5CDD505-2E9C-101B-9397-08002B2CF9AE}" pid="646" name="Mendeley_Bookmark_uZXO5dpagm_1">
    <vt:lpwstr>ADDIN CSL_CITATION {"citationItems": [{"itemData": {"page": "1155-64", "DOI": "10.1007/s10552-010-9541-6", "issue": "8", "issued": {"date-parts": [["2010", "8"]]}, "ISSN": "1573-7225", "id": "ITEM-1", "title": "Phenotypic characterization and risk factors</vt:lpwstr>
  </property>
  <property fmtid="{D5CDD505-2E9C-101B-9397-08002B2CF9AE}" pid="647" name="Mendeley_Bookmark_uZXO5dpagm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648" name="Mendeley_Bookmark_uZXO5dpagm_3">
    <vt:lpwstr>d false negative cancers.", "author": [{"dropping-particle": "", "suffix": "", "parse-names": false, "given": "Laia", "family": "Domingo", "non-dropping-particle": ""}, {"dropping-particle": "", "suffix": "", "parse-names": false, "given": "Maria", "famil</vt:lpwstr>
  </property>
  <property fmtid="{D5CDD505-2E9C-101B-9397-08002B2CF9AE}" pid="649" name="Mendeley_Bookmark_uZXO5dpagm_4">
    <vt:lpwstr>y": "Sala", "non-dropping-particle": ""}, {"dropping-particle": "", "suffix": "", "parse-names": false, "given": "S\u00f2nia", "family": "Servitja", "non-dropping-particle": ""}, {"dropping-particle": "", "suffix": "", "parse-names": false, "given": "Jose</vt:lpwstr>
  </property>
  <property fmtid="{D5CDD505-2E9C-101B-9397-08002B2CF9AE}" pid="650" name="Mendeley_Bookmark_uZXO5dpagm_5">
    <vt:lpwstr>p Maria", "family": "Corominas", "non-dropping-particle": ""}, {"dropping-particle": "", "suffix": "", "parse-names": false, "given": "Francisco", "family": "Ferrer", "non-dropping-particle": ""}, {"dropping-particle": "", "suffix": "", "parse-names": fal</vt:lpwstr>
  </property>
  <property fmtid="{D5CDD505-2E9C-101B-9397-08002B2CF9AE}" pid="651" name="Mendeley_Bookmark_uZXO5dpagm_6">
    <vt:lpwstr>se, "given": "Juan", "family": "Mart\u00ednez", "non-dropping-particle": ""}, {"dropping-particle": "", "suffix": "", "parse-names": false, "given": "Francesc", "family": "Maci\u00e0", "non-dropping-particle": ""}, {"dropping-particle": "", "suffix": "", </vt:lpwstr>
  </property>
  <property fmtid="{D5CDD505-2E9C-101B-9397-08002B2CF9AE}" pid="652" name="Mendeley_Bookmark_uZXO5dpagm_7">
    <vt:lpwstr>"parse-names": false, "given": "Maria Jes\u00fas", "family": "Quintana", "non-dropping-particle": ""}, {"dropping-particle": "", "suffix": "", "parse-names": false, "given": "Joan", "family": "Albanell", "non-dropping-particle": ""}, {"dropping-particle":</vt:lpwstr>
  </property>
  <property fmtid="{D5CDD505-2E9C-101B-9397-08002B2CF9AE}" pid="653" name="Mendeley_Bookmark_uZXO5dpagm_8">
    <vt:lpwstr> "", "suffix": "", "parse-names": false, "given": "Xavier", "family": "Castells", "non-dropping-particle": ""}], "volume": "21", "container-title": "Cancer causes &amp; control : CCC", "type": "article-journal"}, "id": "ITEM-1", "uris": ["http://www.mendeley.</vt:lpwstr>
  </property>
  <property fmtid="{D5CDD505-2E9C-101B-9397-08002B2CF9AE}" pid="654" name="Mendeley_Bookmark_uZXO5dpagm_9">
    <vt:lpwstr>com/documents/?uuid=c024471c-f849-4495-a582-2407ed9f8592"]}], "schema": "https://github.com/citation-style-language/schema/raw/master/csl-citation.json", "properties": {"noteIndex": 0}, "mendeley": {"previouslyFormattedCitation": "[14]"}}</vt:lpwstr>
  </property>
  <property fmtid="{D5CDD505-2E9C-101B-9397-08002B2CF9AE}" pid="655" name="Mendeley_Bookmark_vF4F4Fh6Ih_1">
    <vt:lpwstr>ADDIN CSL_CITATION {"citationItems": [{"itemData": {"ISBN": "92-79-01258-4", "editor": [{"dropping-particle": "", "suffix": "", "parse-names": false, "given": "N", "family": "Perry", "non-dropping-particle": ""}, {"dropping-particle": "", "suffix": "", "p</vt:lpwstr>
  </property>
  <property fmtid="{D5CDD505-2E9C-101B-9397-08002B2CF9AE}" pid="656" name="Mendeley_Bookmark_vF4F4Fh6Ih_2">
    <vt:lpwstr>arse-names": false, "given": "Mireille", "family": "Broeders", "non-dropping-particle": ""}, {"dropping-particle": "", "suffix": "", "parse-names": false, "given": "Chris", "family": "Wolf", "non-dropping-particle": "de"}, {"dropping-particle": "", "suffi</vt:lpwstr>
  </property>
  <property fmtid="{D5CDD505-2E9C-101B-9397-08002B2CF9AE}" pid="657" name="Mendeley_Bookmark_vF4F4Fh6Ih_3">
    <vt:lpwstr>x": "", "parse-names": false, "given": "Sven", "family": "T\u00f6rnberg", "non-dropping-particle": ""}, {"dropping-particle": "", "suffix": "", "parse-names": false, "given": "R", "family": "Holland", "non-dropping-particle": ""}, {"dropping-particle": ""</vt:lpwstr>
  </property>
  <property fmtid="{D5CDD505-2E9C-101B-9397-08002B2CF9AE}" pid="658" name="Mendeley_Bookmark_vF4F4Fh6Ih_4">
    <vt:lpwstr>, "suffix": "", "parse-names": false, "given": "Lawrence", "family": "Karsa", "non-dropping-particle": "von"}], "type": "book", "publisher-place": "Luxembourg", "issued": {"date-parts": [["2006"]]}, "edition": "4th", "publisher": "Office for Official Publ</vt:lpwstr>
  </property>
  <property fmtid="{D5CDD505-2E9C-101B-9397-08002B2CF9AE}" pid="659" name="Mendeley_Bookmark_vF4F4Fh6Ih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660" name="Mendeley_Bookmark_vF4F4Fh6Ih_6">
    <vt:lpwstr>a-b383-ad9d16d0be98"]}], "schema": "https://github.com/citation-style-language/schema/raw/master/csl-citation.json", "properties": {"noteIndex": 0}, "mendeley": {"previouslyFormattedCitation": "[3]"}}</vt:lpwstr>
  </property>
  <property fmtid="{D5CDD505-2E9C-101B-9397-08002B2CF9AE}" pid="661" name="Mendeley_Bookmark_w9FOyO6nnu_1">
    <vt:lpwstr>ADDIN CSL_CITATION {"citationItems": [{"itemData": {"page": "378-86", "DOI": "10.1148/radiol.12112074", "issue": "2", "issued": {"date-parts": [["2012", "8"]]}, "ISSN": "1527-1315", "id": "ITEM-1", "title": "Breast cancer: missed interval and screening-de</vt:lpwstr>
  </property>
  <property fmtid="{D5CDD505-2E9C-101B-9397-08002B2CF9AE}" pid="662" name="Mendeley_Bookmark_w9FOyO6nnu_2">
    <vt:lpwstr>tected cancer at full-field digital mammography and screen-film mammography-- results from a retrospective review.", "PMID": "22700555", "abstract": "To compare the percentages and mammographic features of cancers missed at full-field digital mammography </vt:lpwstr>
  </property>
  <property fmtid="{D5CDD505-2E9C-101B-9397-08002B2CF9AE}" pid="663" name="Mendeley_Bookmark_w9FOyO6nnu_3">
    <vt:lpwstr>(FFDM) and screen-film mammography (SFM) in women who participated in the Norwegian Breast Cancer Screening Program in 2002-2008.", "author": [{"dropping-particle": "", "suffix": "", "parse-names": false, "given": "Solveig R", "family": "Hoff", "non-dropp</vt:lpwstr>
  </property>
  <property fmtid="{D5CDD505-2E9C-101B-9397-08002B2CF9AE}" pid="664" name="Mendeley_Bookmark_w9FOyO6nnu_4">
    <vt:lpwstr>ing-particle": ""}, {"dropping-particle": "", "suffix": "", "parse-names": false, "given": "Anne-Line", "family": "Abrahamsen", "non-dropping-particle": ""}, {"dropping-particle": "", "suffix": "", "parse-names": false, "given": "Jon Helge", "family": "Sa</vt:lpwstr>
  </property>
  <property fmtid="{D5CDD505-2E9C-101B-9397-08002B2CF9AE}" pid="665" name="Mendeley_Bookmark_w9FOyO6nnu_5">
    <vt:lpwstr>mset", "non-dropping-particle": ""}, {"dropping-particle": "", "suffix": "", "parse-names": false, "given": "Einar", "family": "Vigeland", "non-dropping-particle": ""}, {"dropping-particle": "", "suffix": "", "parse-names": false, "given": "Olbj\u00f8rn",</vt:lpwstr>
  </property>
  <property fmtid="{D5CDD505-2E9C-101B-9397-08002B2CF9AE}" pid="666" name="Mendeley_Bookmark_w9FOyO6nnu_6">
    <vt:lpwstr> "family": "Klepp", "non-dropping-particle": ""}, {"dropping-particle": "", "suffix": "", "parse-names": false, "given": "Solveig", "family": "Hofvind", "non-dropping-particle": ""}], "volume": "264", "container-title": "Radiology", "type": "article-journ</vt:lpwstr>
  </property>
  <property fmtid="{D5CDD505-2E9C-101B-9397-08002B2CF9AE}" pid="667" name="Mendeley_Bookmark_w9FOyO6nnu_7">
    <vt:lpwstr>al"}, "id": "ITEM-1", "uris": ["http://www.mendeley.com/documents/?uuid=3229cdc2-150d-4b0c-abbb-369d7a8cf3a1"]}], "schema": "https://github.com/citation-style-language/schema/raw/master/csl-citation.json", "properties": {"noteIndex": 0}, "mendeley": {"pre</vt:lpwstr>
  </property>
  <property fmtid="{D5CDD505-2E9C-101B-9397-08002B2CF9AE}" pid="668" name="Mendeley_Bookmark_w9FOyO6nnu_8">
    <vt:lpwstr>viouslyFormattedCitation": "[32]"}}</vt:lpwstr>
  </property>
  <property fmtid="{D5CDD505-2E9C-101B-9397-08002B2CF9AE}" pid="669" name="Mendeley_Bookmark_xm3LxyxVSJ_1">
    <vt:lpwstr>ADDIN CSL_CITATION {"citationItems": [{"itemData": {"page": "1778-86", "DOI": "10.1016/S0140-6736(12)61611-0", "issue": "9855", "issued": {"date-parts": [["2012", "11", "17"]]}, "ISSN": "1474-547X", "id": "ITEM-1", "title": "The benefits and harms of brea</vt:lpwstr>
  </property>
  <property fmtid="{D5CDD505-2E9C-101B-9397-08002B2CF9AE}" pid="670" name="Mendeley_Bookmark_xm3LxyxVSJ_10">
    <vt:lpwstr> group in the long term, and 19% (15-23) when expressed as a proportion of the cancers diagnosed during the active screening period. Results from observational studies support the occurrence of overdiagnosis, but estimates of its magnitude are unreliable.</vt:lpwstr>
  </property>
  <property fmtid="{D5CDD505-2E9C-101B-9397-08002B2CF9AE}" pid="671" name="Mendeley_Bookmark_xm3LxyxVSJ_11">
    <vt:lpwstr> The Panel concludes that screening reduces breast cancer mortality but that some overdiagnosis occurs. Since the estimates provided are from studies with many limitations and whose relevance to present-day screening programmes can be questioned, they hav</vt:lpwstr>
  </property>
  <property fmtid="{D5CDD505-2E9C-101B-9397-08002B2CF9AE}" pid="672" name="Mendeley_Bookmark_xm3LxyxVSJ_12">
    <vt:lpwstr>e substantial uncertainty and should be r\u2026", "author": [{"dropping-particle": "", "suffix": "", "parse-names": false, "given": "", "family": "Independent UK Panel on Breast Cancer Screening", "non-dropping-particle": ""}], "volume": "380", "container</vt:lpwstr>
  </property>
  <property fmtid="{D5CDD505-2E9C-101B-9397-08002B2CF9AE}" pid="673" name="Mendeley_Bookmark_xm3LxyxVSJ_13">
    <vt:lpwstr>-title": "Lancet", "type": "article-journal"}, "id": "ITEM-1", "uris": ["http://www.mendeley.com/documents/?uuid=c6a9ba63-f5c9-41c7-bf78-dbfbd50796c9"]}, {"itemData": {"page": "33-41", "DOI": "10.1258/jms.2012.012080", "issued": {"date-parts": [["2012", "</vt:lpwstr>
  </property>
  <property fmtid="{D5CDD505-2E9C-101B-9397-08002B2CF9AE}" pid="674" name="Mendeley_Bookmark_xm3LxyxVSJ_14">
    <vt:lpwstr>1"]]}, "ISSN": "1475-5793", "id": "ITEM-2", "title": "Breast cancer mortality in mammographic screening in Europe: a review of incidence-based mortality studies.", "PMID": "22972809", "abstract": "To estimate the impact of service mammography screening on</vt:lpwstr>
  </property>
  <property fmtid="{D5CDD505-2E9C-101B-9397-08002B2CF9AE}" pid="675" name="Mendeley_Bookmark_xm3LxyxVSJ_15">
    <vt:lpwstr> breast cancer mortality using European incidence-based mortality (IBM) studies (or refined mortality studies). IBM studies include only breast cancer deaths occurring in women with breast cancer diagnosed after their first invitation to screening.", "aut</vt:lpwstr>
  </property>
  <property fmtid="{D5CDD505-2E9C-101B-9397-08002B2CF9AE}" pid="676" name="Mendeley_Bookmark_xm3LxyxVSJ_16">
    <vt:lpwstr>hor": [{"dropping-particle": "", "suffix": "", "parse-names": false, "given": "Sisse", "family": "Njor", "non-dropping-particle": ""}, {"dropping-particle": "", "suffix": "", "parse-names": false, "given": "Lennarth", "family": "Nystr\u00f6m", "non-droppi</vt:lpwstr>
  </property>
  <property fmtid="{D5CDD505-2E9C-101B-9397-08002B2CF9AE}" pid="677" name="Mendeley_Bookmark_xm3LxyxVSJ_17">
    <vt:lpwstr>ng-particle": ""}, {"dropping-particle": "", "suffix": "", "parse-names": false, "given": "Sue", "family": "Moss", "non-dropping-particle": ""}, {"dropping-particle": "", "suffix": "", "parse-names": false, "given": "Eugenio", "family": "Paci", "non-dropp</vt:lpwstr>
  </property>
  <property fmtid="{D5CDD505-2E9C-101B-9397-08002B2CF9AE}" pid="678" name="Mendeley_Bookmark_xm3LxyxVSJ_18">
    <vt:lpwstr>ing-particle": ""}, {"dropping-particle": "", "suffix": "", "parse-names": false, "given": "Mireille", "family": "Broeders", "non-dropping-particle": ""}, {"dropping-particle": "", "suffix": "", "parse-names": false, "given": "Nereo", "family": "Segnan", </vt:lpwstr>
  </property>
  <property fmtid="{D5CDD505-2E9C-101B-9397-08002B2CF9AE}" pid="679" name="Mendeley_Bookmark_xm3LxyxVSJ_19">
    <vt:lpwstr>"non-dropping-particle": ""}, {"dropping-particle": "", "suffix": "", "parse-names": false, "given": "Elsebeth", "family": "Lynge", "non-dropping-particle": ""}], "volume": "19 Suppl 1", "container-title": "Journal of medical screening", "type": "article-</vt:lpwstr>
  </property>
  <property fmtid="{D5CDD505-2E9C-101B-9397-08002B2CF9AE}" pid="680" name="Mendeley_Bookmark_xm3LxyxVSJ_2">
    <vt:lpwstr>st cancer screening: an independent review.", "PMID": "23117178", "abstract": "Whether breast cancer screening does more harm than good has been debated extensively. The main questions are how large the benefit of screening is in terms of reduced breast c</vt:lpwstr>
  </property>
  <property fmtid="{D5CDD505-2E9C-101B-9397-08002B2CF9AE}" pid="681" name="Mendeley_Bookmark_xm3LxyxVSJ_20">
    <vt:lpwstr>journal"}, "id": "ITEM-2", "uris": ["http://www.mendeley.com/documents/?uuid=5f6651a3-9421-42e1-8ac6-42ffaeff964b"]}], "schema": "https://github.com/citation-style-language/schema/raw/master/csl-citation.json", "properties": {"noteIndex": 0}, "mendeley": </vt:lpwstr>
  </property>
  <property fmtid="{D5CDD505-2E9C-101B-9397-08002B2CF9AE}" pid="682" name="Mendeley_Bookmark_xm3LxyxVSJ_21">
    <vt:lpwstr>{"previouslyFormattedCitation": "[1,2]"}}</vt:lpwstr>
  </property>
  <property fmtid="{D5CDD505-2E9C-101B-9397-08002B2CF9AE}" pid="683" name="Mendeley_Bookmark_xm3LxyxVSJ_3">
    <vt:lpwstr>ancer mortality and how substantial the harm is in terms of overdiagnosis, which is defined as cancers detected at screening that would not have otherwise become clinically apparent in the woman's lifetime. An independent Panel was convened to reach concl</vt:lpwstr>
  </property>
  <property fmtid="{D5CDD505-2E9C-101B-9397-08002B2CF9AE}" pid="684" name="Mendeley_Bookmark_xm3LxyxVSJ_4">
    <vt:lpwstr>usions about the benefits and harms of breast screening on the basis of a review of published work and oral and written evidence presented by experts in the subject. To provide estimates of the level of benefits and harms, the Panel relied mainly on findi</vt:lpwstr>
  </property>
  <property fmtid="{D5CDD505-2E9C-101B-9397-08002B2CF9AE}" pid="685" name="Mendeley_Bookmark_xm3LxyxVSJ_5">
    <vt:lpwstr>ngs from randomised trials of breast cancer screening that compared women invited to screening with controls not invited, but also reviewed evidence from observational studies. The Panel focused on the UK setting, where women aged 50-70 years are invited </vt:lpwstr>
  </property>
  <property fmtid="{D5CDD505-2E9C-101B-9397-08002B2CF9AE}" pid="686" name="Mendeley_Bookmark_xm3LxyxVSJ_6">
    <vt:lpwstr>to screening every 3 years. In this Review, we provide a summary of the full report on the Panel's findings and conclusions. In a meta-analysis of 11 randomised trials, the relative risk of breast cancer mortality for women invited to screening compared w</vt:lpwstr>
  </property>
  <property fmtid="{D5CDD505-2E9C-101B-9397-08002B2CF9AE}" pid="687" name="Mendeley_Bookmark_xm3LxyxVSJ_7">
    <vt:lpwstr>ith controls was 0\u00b780 (95% CI 0\u00b773-0\u00b789), which is a relative risk reduction of 20%. The Panel considered the internal biases in the trials and whether these trials, which were done a long time ago, were still relevant; they concluded that </vt:lpwstr>
  </property>
  <property fmtid="{D5CDD505-2E9C-101B-9397-08002B2CF9AE}" pid="688" name="Mendeley_Bookmark_xm3LxyxVSJ_8">
    <vt:lpwstr>20% was still a reasonable estimate of the relative risk reduction. The more reliable and recent observational studies generally produced larger estimates of benefit, but these studies might be biased. The best estimates of overdiagnosis are from three tr</vt:lpwstr>
  </property>
  <property fmtid="{D5CDD505-2E9C-101B-9397-08002B2CF9AE}" pid="689" name="Mendeley_Bookmark_xm3LxyxVSJ_9">
    <vt:lpwstr>ials in which women in the control group were not invited to be screened at the end of the active trial period. In a meta-analysis, estimates of the excess incidence were 11% (95% CI 9-12) when expressed as a proportion of cancers diagnosed in the invited</vt:lpwstr>
  </property>
  <property fmtid="{D5CDD505-2E9C-101B-9397-08002B2CF9AE}" pid="690" name="Mendeley_Bookmark_z2hqWkTKd4_1">
    <vt:lpwstr>ADDIN CSL_CITATION {"citationItems": [{"itemData": {"page": "R9", "DOI": "10.1186/bcr3380", "issue": "1", "issued": {"date-parts": [["2013", "1", "29"]]}, "ISSN": "1465-542X", "id": "ITEM-1", "title": "Mammographic density and risk of breast cancer accord</vt:lpwstr>
  </property>
  <property fmtid="{D5CDD505-2E9C-101B-9397-08002B2CF9AE}" pid="691" name="Mendeley_Bookmark_z2hqWkTKd4_10">
    <vt:lpwstr>ded similar results. No differences were seen regarding pathologic subtypes. The excess risk associated with MD persisted for at least 7 to 8 years after mammographic exploration. CONCLUSIONS: Our results confirm that MD is an important risk factor for al</vt:lpwstr>
  </property>
  <property fmtid="{D5CDD505-2E9C-101B-9397-08002B2CF9AE}" pid="692" name="Mendeley_Bookmark_z2hqWkTKd4_11">
    <vt:lpwstr>l types of breast cancer. High breast density strongly increases the risk of developing an interval tumor, and this excess risk is not completely explained by a possible masking effect.", "author": [{"dropping-particle": "", "suffix": "", "parse-names": f</vt:lpwstr>
  </property>
  <property fmtid="{D5CDD505-2E9C-101B-9397-08002B2CF9AE}" pid="693" name="Mendeley_Bookmark_z2hqWkTKd4_12">
    <vt:lpwstr>alse, "given": "Marina", "family": "Poll\u00e1n", "non-dropping-particle": ""}, {"dropping-particle": "", "suffix": "", "parse-names": false, "given": "Nieves", "family": "Ascunce", "non-dropping-particle": ""}, {"dropping-particle": "", "suffix": "", "pa</vt:lpwstr>
  </property>
  <property fmtid="{D5CDD505-2E9C-101B-9397-08002B2CF9AE}" pid="694" name="Mendeley_Bookmark_z2hqWkTKd4_13">
    <vt:lpwstr>rse-names": false, "given": "Mar\u00eda", "family": "Ederra", "non-dropping-particle": ""}, {"dropping-particle": "", "suffix": "", "parse-names": false, "given": "Alberto", "family": "Murillo", "non-dropping-particle": ""}, {"dropping-particle": "", "suf</vt:lpwstr>
  </property>
  <property fmtid="{D5CDD505-2E9C-101B-9397-08002B2CF9AE}" pid="695" name="Mendeley_Bookmark_z2hqWkTKd4_14">
    <vt:lpwstr>fix": "", "parse-names": false, "given": "Nieves", "family": "Erdoz\u00e1in", "non-dropping-particle": ""}, {"dropping-particle": "", "suffix": "", "parse-names": false, "given": "Jose Enrique", "family": "Al\u00e9s-Mart\u00ednez", "non-dropping-particle"</vt:lpwstr>
  </property>
  <property fmtid="{D5CDD505-2E9C-101B-9397-08002B2CF9AE}" pid="696" name="Mendeley_Bookmark_z2hqWkTKd4_15">
    <vt:lpwstr>: ""}, {"dropping-particle": "", "suffix": "", "parse-names": false, "given": "Roberto", "family": "Pastor-Barriuso", "non-dropping-particle": ""}], "volume": "15", "container-title": "Breast cancer research : BCR", "type": "article-journal"}, "id": "ITEM</vt:lpwstr>
  </property>
  <property fmtid="{D5CDD505-2E9C-101B-9397-08002B2CF9AE}" pid="697" name="Mendeley_Bookmark_z2hqWkTKd4_16">
    <vt:lpwstr>-1", "uris": ["http://www.mendeley.com/documents/?uuid=83b8518d-4f5a-40f4-9cbe-70aedf3dda7a"]}], "schema": "https://github.com/citation-style-language/schema/raw/master/csl-citation.json", "properties": {"noteIndex": 0}, "mendeley": {"previouslyFormattedC</vt:lpwstr>
  </property>
  <property fmtid="{D5CDD505-2E9C-101B-9397-08002B2CF9AE}" pid="698" name="Mendeley_Bookmark_z2hqWkTKd4_17">
    <vt:lpwstr>itation": "[19]"}}</vt:lpwstr>
  </property>
  <property fmtid="{D5CDD505-2E9C-101B-9397-08002B2CF9AE}" pid="699" name="Mendeley_Bookmark_z2hqWkTKd4_2">
    <vt:lpwstr>ing to tumor characteristics and mode of detection: a Spanish population-based case-control study.", "PMID": "23360535", "abstract": "INTRODUCTION: It is not clear whether high mammographic density (MD) is equally associated with all subtypes of breast ca</vt:lpwstr>
  </property>
  <property fmtid="{D5CDD505-2E9C-101B-9397-08002B2CF9AE}" pid="700" name="Mendeley_Bookmark_z2hqWkTKd4_3">
    <vt:lpwstr>ncer (BC). We investigated the association between MD and subsequent BC, considering invasiveness, means of detection, pathologic subtype, and the time elapsed since mammographic exploration and BC diagnosis. METHODS: BC cases occurring in the population </vt:lpwstr>
  </property>
  <property fmtid="{D5CDD505-2E9C-101B-9397-08002B2CF9AE}" pid="701" name="Mendeley_Bookmark_z2hqWkTKd4_4">
    <vt:lpwstr>of women who attended screening from 1997 through 2004 in Navarre, a Spanish region with a fully consolidated screening program, were identified via record linkage with the Navarre Cancer Registry (n = 1,172). Information was extracted from the records of</vt:lpwstr>
  </property>
  <property fmtid="{D5CDD505-2E9C-101B-9397-08002B2CF9AE}" pid="702" name="Mendeley_Bookmark_z2hqWkTKd4_5">
    <vt:lpwstr> their first attendance at screening in that period. For each case, we randomly selected four controls, matched by screening round, year of birth, and place of residence. Cases were classified according to invasiveness (ductal carcinoma in situ (DCIS) ver</vt:lpwstr>
  </property>
  <property fmtid="{D5CDD505-2E9C-101B-9397-08002B2CF9AE}" pid="703" name="Mendeley_Bookmark_z2hqWkTKd4_6">
    <vt:lpwstr>sus invasive tumors), pathologic subtype (considering hormonal receptors and HER2), and type of diagnosis (screen-detected versus interval cases). MD was evaluated by a single, experienced radiologist by using a semiquantitative scale. Data on BC risk fac</vt:lpwstr>
  </property>
  <property fmtid="{D5CDD505-2E9C-101B-9397-08002B2CF9AE}" pid="704" name="Mendeley_Bookmark_z2hqWkTKd4_7">
    <vt:lpwstr>tors were obtained by the screening program in the corresponding round. The association between MD and tumor subtype was assessed by using conditional logistic regression. RESULTS: MD was clearly associated with subsequent BC. The odds ratio (OR) for the </vt:lpwstr>
  </property>
  <property fmtid="{D5CDD505-2E9C-101B-9397-08002B2CF9AE}" pid="705" name="Mendeley_Bookmark_z2hqWkTKd4_8">
    <vt:lpwstr>highest MD category (MD &gt;75%) compared with the reference category (MD &lt;10%) was similar for DCIS (OR = 3.47; 95% CI = 1.46 to 8.27) and invasive tumors (OR = 2.95; 95% CI = 2.01 to 4.35). The excess risk was particularly high for interval cases (OR = 7.7</vt:lpwstr>
  </property>
  <property fmtid="{D5CDD505-2E9C-101B-9397-08002B2CF9AE}" pid="706" name="Mendeley_Bookmark_z2hqWkTKd4_9">
    <vt:lpwstr>2; 95% CI = 4.02 to 14.81) in comparison with screened detected tumors (OR = 2.17; 95% CI = 1.40 to 3.36). Sensitivity analyses excluding interval cases diagnosed in the first year after MD assessment or immediately after an early recall to screening yiel</vt:lpwstr>
  </property>
</Properties>
</file>